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579E73" w14:textId="77777777" w:rsidR="009E5DED" w:rsidRDefault="009E5DED" w:rsidP="009E5DED">
      <w:pPr>
        <w:jc w:val="center"/>
        <w:rPr>
          <w:b/>
          <w:color w:val="000000" w:themeColor="text1"/>
          <w:szCs w:val="28"/>
        </w:rPr>
      </w:pPr>
      <w:bookmarkStart w:id="0" w:name="_Hlk130639875"/>
      <w:bookmarkStart w:id="1" w:name="_Hlk130819346"/>
      <w:r w:rsidRPr="00917770">
        <w:rPr>
          <w:b/>
          <w:color w:val="000000" w:themeColor="text1"/>
          <w:szCs w:val="28"/>
        </w:rPr>
        <w:t>Neurofilament light chains</w:t>
      </w:r>
      <w:r>
        <w:rPr>
          <w:b/>
          <w:color w:val="000000" w:themeColor="text1"/>
          <w:szCs w:val="28"/>
        </w:rPr>
        <w:t xml:space="preserve"> in serum predict post-TIPS hepatic encephalopathy</w:t>
      </w:r>
      <w:r w:rsidRPr="00917770">
        <w:rPr>
          <w:b/>
          <w:color w:val="000000" w:themeColor="text1"/>
          <w:szCs w:val="28"/>
        </w:rPr>
        <w:t xml:space="preserve"> </w:t>
      </w:r>
    </w:p>
    <w:bookmarkEnd w:id="0"/>
    <w:p w14:paraId="5CC5CFA5" w14:textId="1677089F" w:rsidR="00222897" w:rsidRDefault="00222897" w:rsidP="00222897">
      <w:pPr>
        <w:spacing w:line="480" w:lineRule="auto"/>
        <w:jc w:val="both"/>
        <w:rPr>
          <w:szCs w:val="28"/>
        </w:rPr>
      </w:pPr>
      <w:r w:rsidRPr="00976355">
        <w:rPr>
          <w:szCs w:val="28"/>
        </w:rPr>
        <w:t>Christian Labenz</w:t>
      </w:r>
      <w:r>
        <w:rPr>
          <w:szCs w:val="28"/>
          <w:vertAlign w:val="superscript"/>
        </w:rPr>
        <w:t>1,2#</w:t>
      </w:r>
      <w:r>
        <w:rPr>
          <w:bCs/>
          <w:szCs w:val="28"/>
        </w:rPr>
        <w:t>, E</w:t>
      </w:r>
      <w:r w:rsidRPr="00B24353">
        <w:rPr>
          <w:bCs/>
          <w:szCs w:val="28"/>
        </w:rPr>
        <w:t>va Maria Schleicher</w:t>
      </w:r>
      <w:r w:rsidRPr="004D567B">
        <w:rPr>
          <w:vertAlign w:val="superscript"/>
        </w:rPr>
        <w:t>1,2</w:t>
      </w:r>
      <w:r w:rsidRPr="00B24353">
        <w:rPr>
          <w:bCs/>
          <w:szCs w:val="28"/>
        </w:rPr>
        <w:t>, Myriam Meineck</w:t>
      </w:r>
      <w:r>
        <w:rPr>
          <w:vertAlign w:val="superscript"/>
        </w:rPr>
        <w:t>1</w:t>
      </w:r>
      <w:r w:rsidRPr="00B24353">
        <w:rPr>
          <w:bCs/>
          <w:szCs w:val="28"/>
        </w:rPr>
        <w:t>, Martin Kabelitz</w:t>
      </w:r>
      <w:r>
        <w:rPr>
          <w:vertAlign w:val="superscript"/>
        </w:rPr>
        <w:t>3</w:t>
      </w:r>
      <w:r w:rsidRPr="00B24353">
        <w:rPr>
          <w:bCs/>
          <w:szCs w:val="28"/>
        </w:rPr>
        <w:t>, Alena Ehrenbauer</w:t>
      </w:r>
      <w:r>
        <w:rPr>
          <w:vertAlign w:val="superscript"/>
        </w:rPr>
        <w:t>3</w:t>
      </w:r>
      <w:r w:rsidRPr="00B24353">
        <w:rPr>
          <w:bCs/>
          <w:szCs w:val="28"/>
        </w:rPr>
        <w:t>, Anja Tiede</w:t>
      </w:r>
      <w:r>
        <w:rPr>
          <w:vertAlign w:val="superscript"/>
        </w:rPr>
        <w:t>3</w:t>
      </w:r>
      <w:r w:rsidRPr="00B24353">
        <w:rPr>
          <w:bCs/>
          <w:szCs w:val="28"/>
        </w:rPr>
        <w:t>, Jim Mauz</w:t>
      </w:r>
      <w:r>
        <w:rPr>
          <w:vertAlign w:val="superscript"/>
        </w:rPr>
        <w:t>3</w:t>
      </w:r>
      <w:r w:rsidRPr="00B24353">
        <w:rPr>
          <w:bCs/>
          <w:szCs w:val="28"/>
        </w:rPr>
        <w:t>, Sven Danneberg</w:t>
      </w:r>
      <w:r>
        <w:rPr>
          <w:vertAlign w:val="superscript"/>
        </w:rPr>
        <w:t>4</w:t>
      </w:r>
      <w:r w:rsidRPr="00B24353">
        <w:rPr>
          <w:bCs/>
          <w:szCs w:val="28"/>
        </w:rPr>
        <w:t>, Michael Bernhard Pitton</w:t>
      </w:r>
      <w:r>
        <w:rPr>
          <w:vertAlign w:val="superscript"/>
        </w:rPr>
        <w:t>5</w:t>
      </w:r>
      <w:r w:rsidRPr="00B24353">
        <w:rPr>
          <w:bCs/>
          <w:szCs w:val="28"/>
        </w:rPr>
        <w:t>,</w:t>
      </w:r>
      <w:r w:rsidR="009F335F">
        <w:rPr>
          <w:bCs/>
          <w:szCs w:val="28"/>
        </w:rPr>
        <w:t xml:space="preserve"> Falk Steffen</w:t>
      </w:r>
      <w:r w:rsidR="009F335F">
        <w:rPr>
          <w:vertAlign w:val="superscript"/>
        </w:rPr>
        <w:t>6</w:t>
      </w:r>
      <w:r w:rsidR="009F335F">
        <w:rPr>
          <w:bCs/>
          <w:szCs w:val="28"/>
        </w:rPr>
        <w:t>,</w:t>
      </w:r>
      <w:r w:rsidR="006D683F">
        <w:rPr>
          <w:bCs/>
          <w:szCs w:val="28"/>
        </w:rPr>
        <w:t xml:space="preserve"> </w:t>
      </w:r>
      <w:r w:rsidRPr="00B24353">
        <w:rPr>
          <w:bCs/>
          <w:szCs w:val="28"/>
        </w:rPr>
        <w:t>Julia Weinmann-Menke</w:t>
      </w:r>
      <w:r w:rsidRPr="004D567B">
        <w:rPr>
          <w:vertAlign w:val="superscript"/>
        </w:rPr>
        <w:t>1</w:t>
      </w:r>
      <w:r w:rsidRPr="00B24353">
        <w:rPr>
          <w:bCs/>
          <w:szCs w:val="28"/>
        </w:rPr>
        <w:t>, Peter Robert Galle</w:t>
      </w:r>
      <w:r w:rsidRPr="004D567B">
        <w:rPr>
          <w:vertAlign w:val="superscript"/>
        </w:rPr>
        <w:t>1,2</w:t>
      </w:r>
      <w:r w:rsidRPr="00B24353">
        <w:rPr>
          <w:bCs/>
          <w:szCs w:val="28"/>
        </w:rPr>
        <w:t>, Stefan Bittner</w:t>
      </w:r>
      <w:r>
        <w:rPr>
          <w:vertAlign w:val="superscript"/>
        </w:rPr>
        <w:t>6</w:t>
      </w:r>
      <w:r w:rsidRPr="00B24353">
        <w:rPr>
          <w:bCs/>
          <w:szCs w:val="28"/>
        </w:rPr>
        <w:t>, Felix Lüssi</w:t>
      </w:r>
      <w:r>
        <w:rPr>
          <w:vertAlign w:val="superscript"/>
        </w:rPr>
        <w:t>6</w:t>
      </w:r>
      <w:r w:rsidRPr="00B24353">
        <w:rPr>
          <w:bCs/>
          <w:szCs w:val="28"/>
        </w:rPr>
        <w:t>, Jens Uwe Marquardt</w:t>
      </w:r>
      <w:r>
        <w:rPr>
          <w:vertAlign w:val="superscript"/>
        </w:rPr>
        <w:t>4</w:t>
      </w:r>
      <w:r>
        <w:rPr>
          <w:bCs/>
          <w:szCs w:val="28"/>
        </w:rPr>
        <w:t>*</w:t>
      </w:r>
      <w:r w:rsidRPr="00B24353">
        <w:rPr>
          <w:bCs/>
          <w:szCs w:val="28"/>
        </w:rPr>
        <w:t>, Benjamin Maasoumy</w:t>
      </w:r>
      <w:r>
        <w:rPr>
          <w:vertAlign w:val="superscript"/>
        </w:rPr>
        <w:t>3</w:t>
      </w:r>
      <w:r>
        <w:rPr>
          <w:bCs/>
          <w:szCs w:val="28"/>
        </w:rPr>
        <w:t>*</w:t>
      </w:r>
      <w:r w:rsidRPr="00B24353">
        <w:rPr>
          <w:bCs/>
          <w:szCs w:val="28"/>
        </w:rPr>
        <w:t>,</w:t>
      </w:r>
      <w:r>
        <w:rPr>
          <w:bCs/>
          <w:szCs w:val="28"/>
        </w:rPr>
        <w:t xml:space="preserve"> Simon Johannes Gairing</w:t>
      </w:r>
      <w:r w:rsidRPr="004D567B">
        <w:rPr>
          <w:vertAlign w:val="superscript"/>
        </w:rPr>
        <w:t>1,2</w:t>
      </w:r>
      <w:r>
        <w:rPr>
          <w:bCs/>
          <w:szCs w:val="28"/>
        </w:rPr>
        <w:t>*</w:t>
      </w:r>
    </w:p>
    <w:p w14:paraId="1799EA24" w14:textId="77777777" w:rsidR="00D25FB5" w:rsidRPr="00222897" w:rsidRDefault="00D25FB5" w:rsidP="00C140E9"/>
    <w:p w14:paraId="6258C5EA" w14:textId="698D9FAC" w:rsidR="00D25FB5" w:rsidRDefault="00D25FB5" w:rsidP="00C140E9">
      <w:pPr>
        <w:rPr>
          <w:b/>
          <w:bCs/>
        </w:rPr>
      </w:pPr>
      <w:r w:rsidRPr="007D2776">
        <w:rPr>
          <w:b/>
          <w:bCs/>
        </w:rPr>
        <w:t>Table of contents</w:t>
      </w:r>
    </w:p>
    <w:p w14:paraId="67A10E19" w14:textId="77777777" w:rsidR="00D0153F" w:rsidRDefault="00D0153F" w:rsidP="00C140E9">
      <w:pPr>
        <w:rPr>
          <w:b/>
          <w:bCs/>
        </w:rPr>
      </w:pPr>
    </w:p>
    <w:p w14:paraId="2DBD2131" w14:textId="28C9691D" w:rsidR="000C3517" w:rsidRDefault="00D0153F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91990906" w:history="1">
        <w:r w:rsidR="000C3517" w:rsidRPr="004E6601">
          <w:rPr>
            <w:rStyle w:val="Hyperlink"/>
            <w:noProof/>
          </w:rPr>
          <w:t>Fig. S1. Patient flow-chart.</w:t>
        </w:r>
        <w:r w:rsidR="000C3517">
          <w:rPr>
            <w:noProof/>
            <w:webHidden/>
          </w:rPr>
          <w:tab/>
        </w:r>
        <w:r w:rsidR="000C3517">
          <w:rPr>
            <w:noProof/>
            <w:webHidden/>
          </w:rPr>
          <w:fldChar w:fldCharType="begin"/>
        </w:r>
        <w:r w:rsidR="000C3517">
          <w:rPr>
            <w:noProof/>
            <w:webHidden/>
          </w:rPr>
          <w:instrText xml:space="preserve"> PAGEREF _Toc191990906 \h </w:instrText>
        </w:r>
        <w:r w:rsidR="000C3517">
          <w:rPr>
            <w:noProof/>
            <w:webHidden/>
          </w:rPr>
        </w:r>
        <w:r w:rsidR="000C3517">
          <w:rPr>
            <w:noProof/>
            <w:webHidden/>
          </w:rPr>
          <w:fldChar w:fldCharType="separate"/>
        </w:r>
        <w:r w:rsidR="000C3517">
          <w:rPr>
            <w:noProof/>
            <w:webHidden/>
          </w:rPr>
          <w:t>2</w:t>
        </w:r>
        <w:r w:rsidR="000C3517">
          <w:rPr>
            <w:noProof/>
            <w:webHidden/>
          </w:rPr>
          <w:fldChar w:fldCharType="end"/>
        </w:r>
      </w:hyperlink>
    </w:p>
    <w:p w14:paraId="4BAF2653" w14:textId="5C4A643B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07" w:history="1">
        <w:r w:rsidRPr="004E6601">
          <w:rPr>
            <w:rStyle w:val="Hyperlink"/>
            <w:noProof/>
          </w:rPr>
          <w:t>Fig. S2. Density plot of OHE events post-TIP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95E099C" w14:textId="3769E864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08" w:history="1">
        <w:r w:rsidRPr="004E6601">
          <w:rPr>
            <w:rStyle w:val="Hyperlink"/>
            <w:noProof/>
          </w:rPr>
          <w:t>Fig. S3. Non-linear effect of NfL (A) and GFAP (B) serum levels on post-TIPS HE risk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0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7A355C7" w14:textId="7005EB00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09" w:history="1">
        <w:r w:rsidRPr="004E6601">
          <w:rPr>
            <w:rStyle w:val="Hyperlink"/>
            <w:noProof/>
          </w:rPr>
          <w:t>Fig. S4. Longitudinal changes of NfL and GFAP serum levels after TIPS inser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0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601E7E4B" w14:textId="17792984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0" w:history="1">
        <w:r w:rsidRPr="004E6601">
          <w:rPr>
            <w:rStyle w:val="Hyperlink"/>
            <w:noProof/>
          </w:rPr>
          <w:t>Fig. S5. Comparison of delta NfL (A) and delta GFAP (B) serum levels between patients with or without a post-TIPS H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0CDFFCA2" w14:textId="33575FEE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1" w:history="1">
        <w:r w:rsidRPr="004E6601">
          <w:rPr>
            <w:rStyle w:val="Hyperlink"/>
            <w:noProof/>
          </w:rPr>
          <w:t>Fig. S6. Correlation analyses of deltas (180 days – baseline) of different variabl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07EB9039" w14:textId="3315C4EE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2" w:history="1">
        <w:r w:rsidRPr="004E6601">
          <w:rPr>
            <w:rStyle w:val="Hyperlink"/>
            <w:noProof/>
          </w:rPr>
          <w:t xml:space="preserve">Table S1: </w:t>
        </w:r>
        <w:r w:rsidRPr="004E6601">
          <w:rPr>
            <w:rStyle w:val="Hyperlink"/>
            <w:noProof/>
            <w:lang w:val="en-GB"/>
          </w:rPr>
          <w:t>Comparisons of demographics and characteristics of the study cohort stratified by NfL media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7308851D" w14:textId="305CE45E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3" w:history="1">
        <w:r w:rsidRPr="004E6601">
          <w:rPr>
            <w:rStyle w:val="Hyperlink"/>
            <w:noProof/>
          </w:rPr>
          <w:t xml:space="preserve">Table S2: </w:t>
        </w:r>
        <w:r w:rsidRPr="004E6601">
          <w:rPr>
            <w:rStyle w:val="Hyperlink"/>
            <w:noProof/>
            <w:lang w:val="en-GB"/>
          </w:rPr>
          <w:t>Comparisons of demographics and characteristics of the study cohort stratified by GFAP media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28E7A265" w14:textId="068F12BC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4" w:history="1">
        <w:r w:rsidRPr="004E6601">
          <w:rPr>
            <w:rStyle w:val="Hyperlink"/>
            <w:noProof/>
          </w:rPr>
          <w:t>Table S3: Multivariable Fine and Gray regression analysis for OHE developme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594DD614" w14:textId="2BBC5398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5" w:history="1">
        <w:r w:rsidRPr="004E6601">
          <w:rPr>
            <w:rStyle w:val="Hyperlink"/>
            <w:noProof/>
          </w:rPr>
          <w:t>Table S4: Multivariable Fine and Gray regression analysis for OHE developme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1A1AB1DB" w14:textId="299D5ED4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6" w:history="1">
        <w:r w:rsidRPr="004E6601">
          <w:rPr>
            <w:rStyle w:val="Hyperlink"/>
            <w:noProof/>
          </w:rPr>
          <w:t>Table S5: Multivariable Fine and Gray regression analysis for OHE developme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0D25EA51" w14:textId="3354664F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7" w:history="1">
        <w:r w:rsidRPr="004E6601">
          <w:rPr>
            <w:rStyle w:val="Hyperlink"/>
            <w:noProof/>
          </w:rPr>
          <w:t>Table S6: Multivariable Fine and Gray regression analysis for OHE development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5</w:t>
        </w:r>
        <w:r>
          <w:rPr>
            <w:noProof/>
            <w:webHidden/>
          </w:rPr>
          <w:fldChar w:fldCharType="end"/>
        </w:r>
      </w:hyperlink>
    </w:p>
    <w:p w14:paraId="029ACB0B" w14:textId="2237C456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8" w:history="1">
        <w:r w:rsidRPr="004E6601">
          <w:rPr>
            <w:rStyle w:val="Hyperlink"/>
            <w:noProof/>
          </w:rPr>
          <w:t>Table S7: Multivariable Fine and Gray regression analysis for OHE development in the subgroup of patients without a history of OHE prior to TIP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076C1F85" w14:textId="510E5DC3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19" w:history="1">
        <w:r w:rsidRPr="004E6601">
          <w:rPr>
            <w:rStyle w:val="Hyperlink"/>
            <w:noProof/>
          </w:rPr>
          <w:t>Table S8: Multivariable Fine and Gray regression analysis for OHE development in the subgroup of patients with ascites as TIPS indic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1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7</w:t>
        </w:r>
        <w:r>
          <w:rPr>
            <w:noProof/>
            <w:webHidden/>
          </w:rPr>
          <w:fldChar w:fldCharType="end"/>
        </w:r>
      </w:hyperlink>
    </w:p>
    <w:p w14:paraId="5A01DF79" w14:textId="53C6EBCC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20" w:history="1">
        <w:r w:rsidRPr="004E6601">
          <w:rPr>
            <w:rStyle w:val="Hyperlink"/>
            <w:noProof/>
          </w:rPr>
          <w:t>Table S9: Multivariable Fine and Gray regression analysis for OHE development in the subgroup of patients with ascites as TIPS indic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8</w:t>
        </w:r>
        <w:r>
          <w:rPr>
            <w:noProof/>
            <w:webHidden/>
          </w:rPr>
          <w:fldChar w:fldCharType="end"/>
        </w:r>
      </w:hyperlink>
    </w:p>
    <w:p w14:paraId="14E71199" w14:textId="6AB4F9AB" w:rsidR="000C3517" w:rsidRDefault="000C3517">
      <w:pPr>
        <w:pStyle w:val="Verzeichnis1"/>
        <w:tabs>
          <w:tab w:val="right" w:leader="dot" w:pos="9062"/>
        </w:tabs>
        <w:rPr>
          <w:rFonts w:asciiTheme="minorHAnsi" w:eastAsiaTheme="minorEastAsia" w:hAnsiTheme="minorHAnsi" w:cstheme="minorBidi"/>
          <w:noProof/>
          <w:sz w:val="22"/>
          <w:szCs w:val="22"/>
          <w:lang w:val="de-DE" w:eastAsia="de-DE"/>
        </w:rPr>
      </w:pPr>
      <w:hyperlink w:anchor="_Toc191990921" w:history="1">
        <w:r w:rsidRPr="004E6601">
          <w:rPr>
            <w:rStyle w:val="Hyperlink"/>
            <w:noProof/>
          </w:rPr>
          <w:t>Table S10: Univariable Cox regression analysis for death/liver transplantation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919909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9</w:t>
        </w:r>
        <w:r>
          <w:rPr>
            <w:noProof/>
            <w:webHidden/>
          </w:rPr>
          <w:fldChar w:fldCharType="end"/>
        </w:r>
      </w:hyperlink>
    </w:p>
    <w:p w14:paraId="0529C71A" w14:textId="2E131944" w:rsidR="00D25FB5" w:rsidRDefault="00D0153F" w:rsidP="00C140E9">
      <w:r>
        <w:fldChar w:fldCharType="end"/>
      </w:r>
    </w:p>
    <w:p w14:paraId="226627BF" w14:textId="16EBB9A9" w:rsidR="000C3517" w:rsidRDefault="000C3517" w:rsidP="00BC4009">
      <w:pPr>
        <w:rPr>
          <w:b/>
          <w:bCs/>
        </w:rPr>
      </w:pPr>
    </w:p>
    <w:p w14:paraId="68775802" w14:textId="0D00C021" w:rsidR="000C3517" w:rsidRDefault="000C3517" w:rsidP="00BC4009">
      <w:pPr>
        <w:rPr>
          <w:b/>
          <w:bCs/>
        </w:rPr>
      </w:pPr>
      <w:r w:rsidRPr="000C3517">
        <w:rPr>
          <w:b/>
          <w:bCs/>
          <w:noProof/>
          <w:lang w:val="de-DE" w:eastAsia="de-DE"/>
        </w:rPr>
        <w:lastRenderedPageBreak/>
        <w:drawing>
          <wp:inline distT="0" distB="0" distL="0" distR="0" wp14:anchorId="14B055B1" wp14:editId="54A343F9">
            <wp:extent cx="5760720" cy="6836689"/>
            <wp:effectExtent l="0" t="0" r="0" b="2540"/>
            <wp:docPr id="3" name="Grafik 3" descr="D:\TIPS\sNfL\Final Submission\Further submission 04.03.2025\fig1_flow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IPS\sNfL\Final Submission\Further submission 04.03.2025\fig1_flowchart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36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F4CB4" w14:textId="38027A75" w:rsidR="000C3517" w:rsidRDefault="000C3517" w:rsidP="000C3517">
      <w:pPr>
        <w:pStyle w:val="berschrift1"/>
        <w:rPr>
          <w:b w:val="0"/>
          <w:bCs w:val="0"/>
        </w:rPr>
      </w:pPr>
      <w:bookmarkStart w:id="2" w:name="_Toc191990906"/>
      <w:r>
        <w:t>Fig.</w:t>
      </w:r>
      <w:r w:rsidRPr="00410819">
        <w:t xml:space="preserve"> S</w:t>
      </w:r>
      <w:r>
        <w:rPr>
          <w:bCs w:val="0"/>
        </w:rPr>
        <w:t>1</w:t>
      </w:r>
      <w:r w:rsidRPr="00410819">
        <w:t>.</w:t>
      </w:r>
      <w:r w:rsidRPr="00C140E9">
        <w:t xml:space="preserve"> </w:t>
      </w:r>
      <w:r>
        <w:t>Patient flow-chart.</w:t>
      </w:r>
      <w:bookmarkEnd w:id="2"/>
      <w:r w:rsidRPr="005029C3">
        <w:t xml:space="preserve"> </w:t>
      </w:r>
    </w:p>
    <w:p w14:paraId="21AD8696" w14:textId="4B5789B8" w:rsidR="000C3517" w:rsidRDefault="000C3517" w:rsidP="00BC4009">
      <w:pPr>
        <w:rPr>
          <w:b/>
          <w:bCs/>
        </w:rPr>
      </w:pPr>
    </w:p>
    <w:p w14:paraId="784B3414" w14:textId="77777777" w:rsidR="000C3517" w:rsidRDefault="000C3517" w:rsidP="00BC4009">
      <w:pPr>
        <w:rPr>
          <w:b/>
          <w:bCs/>
        </w:rPr>
      </w:pPr>
    </w:p>
    <w:p w14:paraId="0DBB23A6" w14:textId="77777777" w:rsidR="00131DB9" w:rsidRDefault="00131DB9" w:rsidP="00131DB9">
      <w:r>
        <w:rPr>
          <w:noProof/>
          <w:lang w:val="de-DE" w:eastAsia="de-DE"/>
        </w:rPr>
        <w:lastRenderedPageBreak/>
        <w:drawing>
          <wp:inline distT="0" distB="0" distL="0" distR="0" wp14:anchorId="1C14CD8D" wp14:editId="590481C3">
            <wp:extent cx="4620126" cy="3696101"/>
            <wp:effectExtent l="0" t="0" r="0" b="0"/>
            <wp:docPr id="123648454" name="Picture" descr="Ein Bild, das Text, Diagramm, Reihe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648454" name="Picture" descr="Ein Bild, das Tex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F535C9D" w14:textId="44043E33" w:rsidR="00131DB9" w:rsidRDefault="00E60A38" w:rsidP="00131DB9">
      <w:pPr>
        <w:pStyle w:val="berschrift1"/>
        <w:rPr>
          <w:b w:val="0"/>
          <w:bCs w:val="0"/>
        </w:rPr>
      </w:pPr>
      <w:bookmarkStart w:id="3" w:name="_Toc191990907"/>
      <w:r>
        <w:t>Fig.</w:t>
      </w:r>
      <w:r w:rsidR="00131DB9" w:rsidRPr="00410819">
        <w:t xml:space="preserve"> S</w:t>
      </w:r>
      <w:r w:rsidR="000C3517">
        <w:rPr>
          <w:bCs w:val="0"/>
        </w:rPr>
        <w:t>2</w:t>
      </w:r>
      <w:r w:rsidR="00131DB9" w:rsidRPr="00410819">
        <w:t>.</w:t>
      </w:r>
      <w:r w:rsidR="00131DB9" w:rsidRPr="00C140E9">
        <w:t xml:space="preserve"> </w:t>
      </w:r>
      <w:r w:rsidR="00131DB9">
        <w:t>Density plot of OHE events post-TIPS.</w:t>
      </w:r>
      <w:bookmarkEnd w:id="3"/>
      <w:r w:rsidR="00131DB9" w:rsidRPr="005029C3">
        <w:t xml:space="preserve"> </w:t>
      </w:r>
    </w:p>
    <w:p w14:paraId="086B0C14" w14:textId="77777777" w:rsidR="00131DB9" w:rsidRDefault="00131DB9" w:rsidP="00BC4009">
      <w:pPr>
        <w:rPr>
          <w:b/>
          <w:bCs/>
        </w:rPr>
      </w:pPr>
    </w:p>
    <w:p w14:paraId="58F6A68B" w14:textId="77777777" w:rsidR="00131DB9" w:rsidRDefault="00131DB9" w:rsidP="00BC4009">
      <w:pPr>
        <w:rPr>
          <w:b/>
          <w:bCs/>
        </w:rPr>
      </w:pPr>
    </w:p>
    <w:p w14:paraId="417A4B43" w14:textId="77777777" w:rsidR="00131DB9" w:rsidRDefault="00131DB9" w:rsidP="00BC4009">
      <w:pPr>
        <w:rPr>
          <w:b/>
          <w:bCs/>
        </w:rPr>
      </w:pPr>
    </w:p>
    <w:p w14:paraId="7D39490E" w14:textId="77777777" w:rsidR="00131DB9" w:rsidRDefault="00131DB9" w:rsidP="00BC4009">
      <w:pPr>
        <w:rPr>
          <w:b/>
          <w:bCs/>
        </w:rPr>
      </w:pPr>
    </w:p>
    <w:p w14:paraId="2A3C1D79" w14:textId="77777777" w:rsidR="00131DB9" w:rsidRDefault="00131DB9" w:rsidP="00BC4009">
      <w:pPr>
        <w:rPr>
          <w:b/>
          <w:bCs/>
        </w:rPr>
      </w:pPr>
    </w:p>
    <w:p w14:paraId="4106D02F" w14:textId="77777777" w:rsidR="00131DB9" w:rsidRDefault="00131DB9" w:rsidP="00BC4009">
      <w:pPr>
        <w:rPr>
          <w:b/>
          <w:bCs/>
        </w:rPr>
      </w:pPr>
    </w:p>
    <w:p w14:paraId="280ECA81" w14:textId="77777777" w:rsidR="00131DB9" w:rsidRDefault="00131DB9" w:rsidP="00BC4009">
      <w:pPr>
        <w:rPr>
          <w:b/>
          <w:bCs/>
        </w:rPr>
      </w:pPr>
    </w:p>
    <w:p w14:paraId="4FF28C01" w14:textId="77777777" w:rsidR="00131DB9" w:rsidRDefault="00131DB9" w:rsidP="00BC4009">
      <w:pPr>
        <w:rPr>
          <w:b/>
          <w:bCs/>
        </w:rPr>
      </w:pPr>
    </w:p>
    <w:p w14:paraId="27F2A48E" w14:textId="77777777" w:rsidR="00131DB9" w:rsidRDefault="00131DB9" w:rsidP="00BC4009">
      <w:pPr>
        <w:rPr>
          <w:b/>
          <w:bCs/>
        </w:rPr>
      </w:pPr>
    </w:p>
    <w:p w14:paraId="6208DEE6" w14:textId="77777777" w:rsidR="00131DB9" w:rsidRDefault="00131DB9" w:rsidP="00BC4009">
      <w:pPr>
        <w:rPr>
          <w:b/>
          <w:bCs/>
        </w:rPr>
      </w:pPr>
    </w:p>
    <w:p w14:paraId="2CB51B3F" w14:textId="77777777" w:rsidR="00131DB9" w:rsidRDefault="00131DB9" w:rsidP="00BC4009">
      <w:pPr>
        <w:rPr>
          <w:b/>
          <w:bCs/>
        </w:rPr>
      </w:pPr>
    </w:p>
    <w:p w14:paraId="33A13A4A" w14:textId="77777777" w:rsidR="00131DB9" w:rsidRDefault="00131DB9" w:rsidP="00BC4009">
      <w:pPr>
        <w:rPr>
          <w:b/>
          <w:bCs/>
        </w:rPr>
      </w:pPr>
    </w:p>
    <w:p w14:paraId="55CF7CCE" w14:textId="77777777" w:rsidR="00131DB9" w:rsidRDefault="00131DB9" w:rsidP="00BC4009">
      <w:pPr>
        <w:rPr>
          <w:b/>
          <w:bCs/>
        </w:rPr>
      </w:pPr>
    </w:p>
    <w:p w14:paraId="0900DBB5" w14:textId="77777777" w:rsidR="00131DB9" w:rsidRDefault="00131DB9" w:rsidP="00BC4009">
      <w:pPr>
        <w:rPr>
          <w:b/>
          <w:bCs/>
        </w:rPr>
      </w:pPr>
    </w:p>
    <w:p w14:paraId="7803FC94" w14:textId="77777777" w:rsidR="00131DB9" w:rsidRDefault="00131DB9" w:rsidP="00BC4009">
      <w:pPr>
        <w:rPr>
          <w:b/>
          <w:bCs/>
        </w:rPr>
      </w:pPr>
    </w:p>
    <w:p w14:paraId="2DE6EE39" w14:textId="6A40B82E" w:rsidR="00131DB9" w:rsidRDefault="00131DB9" w:rsidP="00BC4009">
      <w:pPr>
        <w:rPr>
          <w:b/>
          <w:bCs/>
        </w:rPr>
      </w:pPr>
    </w:p>
    <w:p w14:paraId="4FE6B412" w14:textId="77777777" w:rsidR="000C3517" w:rsidRDefault="000C3517" w:rsidP="00BC4009">
      <w:pPr>
        <w:rPr>
          <w:b/>
          <w:bCs/>
        </w:rPr>
      </w:pPr>
    </w:p>
    <w:p w14:paraId="6F25C050" w14:textId="77777777" w:rsidR="00131DB9" w:rsidRPr="00410819" w:rsidRDefault="00131DB9" w:rsidP="00131DB9">
      <w:pPr>
        <w:rPr>
          <w:b/>
        </w:rPr>
      </w:pPr>
      <w:r w:rsidRPr="00410819">
        <w:rPr>
          <w:b/>
        </w:rPr>
        <w:lastRenderedPageBreak/>
        <w:t>(A)</w:t>
      </w:r>
    </w:p>
    <w:p w14:paraId="164FBC72" w14:textId="77777777" w:rsidR="00131DB9" w:rsidRDefault="00131DB9" w:rsidP="00131DB9">
      <w:r>
        <w:rPr>
          <w:noProof/>
          <w:lang w:val="de-DE" w:eastAsia="de-DE"/>
        </w:rPr>
        <w:drawing>
          <wp:inline distT="0" distB="0" distL="0" distR="0" wp14:anchorId="5FFF3CFC" wp14:editId="19E855A7">
            <wp:extent cx="4229100" cy="3286125"/>
            <wp:effectExtent l="0" t="0" r="0" b="9525"/>
            <wp:docPr id="1523706639" name="Picture" descr="Ein Bild, das Text, Screenshot, Diagramm, Reihe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3706639" name="Picture" descr="Ein Bild, das Text, Screenshot,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561" cy="3286483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FD0CCD" w14:textId="77777777" w:rsidR="00131DB9" w:rsidRPr="00410819" w:rsidRDefault="00131DB9" w:rsidP="00131DB9">
      <w:pPr>
        <w:rPr>
          <w:b/>
        </w:rPr>
      </w:pPr>
      <w:r w:rsidRPr="00410819">
        <w:rPr>
          <w:b/>
        </w:rPr>
        <w:t>(B)</w:t>
      </w:r>
    </w:p>
    <w:p w14:paraId="05E0CE79" w14:textId="77777777" w:rsidR="00131DB9" w:rsidRDefault="00131DB9" w:rsidP="00131DB9">
      <w:r>
        <w:rPr>
          <w:noProof/>
          <w:lang w:val="de-DE" w:eastAsia="de-DE"/>
        </w:rPr>
        <w:drawing>
          <wp:inline distT="0" distB="0" distL="0" distR="0" wp14:anchorId="163641D5" wp14:editId="012AA4AA">
            <wp:extent cx="4229100" cy="3133725"/>
            <wp:effectExtent l="0" t="0" r="0" b="9525"/>
            <wp:docPr id="2026035780" name="Picture" descr="Ein Bild, das Text, Design enthält.&#10;&#10;Automatisch generierte Beschreibu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035780" name="Picture" descr="Ein Bild, das Text, Design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562" cy="3134067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C5D9BB3" w14:textId="16F912F7" w:rsidR="00131DB9" w:rsidRDefault="00E60A38" w:rsidP="00131DB9">
      <w:pPr>
        <w:pStyle w:val="berschrift1"/>
        <w:rPr>
          <w:b w:val="0"/>
          <w:bCs w:val="0"/>
        </w:rPr>
      </w:pPr>
      <w:bookmarkStart w:id="4" w:name="_Toc191990908"/>
      <w:r>
        <w:t>Fig.</w:t>
      </w:r>
      <w:r w:rsidR="00131DB9" w:rsidRPr="00410819">
        <w:t xml:space="preserve"> S</w:t>
      </w:r>
      <w:r w:rsidR="000C3517">
        <w:t>3</w:t>
      </w:r>
      <w:r w:rsidR="00131DB9" w:rsidRPr="00410819">
        <w:t>.</w:t>
      </w:r>
      <w:r w:rsidR="00131DB9" w:rsidRPr="00C140E9">
        <w:t xml:space="preserve"> </w:t>
      </w:r>
      <w:r w:rsidR="00131DB9" w:rsidRPr="005029C3">
        <w:t xml:space="preserve">Non-linear effect of </w:t>
      </w:r>
      <w:proofErr w:type="spellStart"/>
      <w:r w:rsidR="00131DB9">
        <w:t>NfL</w:t>
      </w:r>
      <w:proofErr w:type="spellEnd"/>
      <w:r w:rsidR="00131DB9">
        <w:t xml:space="preserve"> (A) and GFAP (B) serum levels</w:t>
      </w:r>
      <w:r w:rsidR="00131DB9" w:rsidRPr="005029C3">
        <w:t xml:space="preserve"> on </w:t>
      </w:r>
      <w:r w:rsidR="00131DB9">
        <w:t>post-TIPS HE risk</w:t>
      </w:r>
      <w:r w:rsidR="00131DB9" w:rsidRPr="005029C3">
        <w:t>.</w:t>
      </w:r>
      <w:bookmarkEnd w:id="4"/>
      <w:r w:rsidR="00131DB9" w:rsidRPr="005029C3">
        <w:t xml:space="preserve"> </w:t>
      </w:r>
    </w:p>
    <w:p w14:paraId="4E2AEE27" w14:textId="77777777" w:rsidR="00131DB9" w:rsidRDefault="00131DB9" w:rsidP="00131DB9">
      <w:pPr>
        <w:jc w:val="both"/>
        <w:rPr>
          <w:bCs/>
        </w:rPr>
      </w:pPr>
      <w:r w:rsidRPr="005029C3">
        <w:rPr>
          <w:bCs/>
        </w:rPr>
        <w:t>A</w:t>
      </w:r>
      <w:r>
        <w:rPr>
          <w:bCs/>
        </w:rPr>
        <w:t xml:space="preserve">n univariable Cox model with </w:t>
      </w:r>
      <w:proofErr w:type="spellStart"/>
      <w:r>
        <w:rPr>
          <w:bCs/>
        </w:rPr>
        <w:t>NfL</w:t>
      </w:r>
      <w:proofErr w:type="spellEnd"/>
      <w:r>
        <w:rPr>
          <w:bCs/>
        </w:rPr>
        <w:t xml:space="preserve"> or GFAP</w:t>
      </w:r>
      <w:r w:rsidRPr="005029C3">
        <w:rPr>
          <w:bCs/>
        </w:rPr>
        <w:t xml:space="preserve"> as restricted cubic spline with four knots was fitted.   </w:t>
      </w:r>
    </w:p>
    <w:p w14:paraId="1014203F" w14:textId="77777777" w:rsidR="00131DB9" w:rsidRDefault="00131DB9" w:rsidP="00BC4009">
      <w:pPr>
        <w:rPr>
          <w:b/>
          <w:bCs/>
        </w:rPr>
      </w:pPr>
    </w:p>
    <w:p w14:paraId="0B70AB88" w14:textId="77777777" w:rsidR="00131DB9" w:rsidRDefault="00131DB9" w:rsidP="00BC4009">
      <w:pPr>
        <w:rPr>
          <w:b/>
          <w:bCs/>
        </w:rPr>
      </w:pPr>
    </w:p>
    <w:p w14:paraId="2E2CC899" w14:textId="77777777" w:rsidR="00131DB9" w:rsidRDefault="00131DB9" w:rsidP="00131DB9">
      <w:pPr>
        <w:jc w:val="both"/>
        <w:rPr>
          <w:b/>
          <w:szCs w:val="28"/>
        </w:rPr>
      </w:pPr>
      <w:r w:rsidRPr="00CD2469">
        <w:rPr>
          <w:noProof/>
          <w:lang w:val="de-DE" w:eastAsia="de-DE"/>
        </w:rPr>
        <w:lastRenderedPageBreak/>
        <w:drawing>
          <wp:inline distT="0" distB="0" distL="0" distR="0" wp14:anchorId="2AC1AA04" wp14:editId="1DB24D18">
            <wp:extent cx="5760720" cy="7152311"/>
            <wp:effectExtent l="0" t="0" r="0" b="0"/>
            <wp:docPr id="1" name="Grafik 1" descr="D:\TIPS\sNfL\Figures\Figure trajectory new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IPS\sNfL\Figures\Figure trajectory neww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1523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184EFB" w14:textId="296B7BC2" w:rsidR="00131DB9" w:rsidRDefault="00E60A38" w:rsidP="000039E5">
      <w:pPr>
        <w:pStyle w:val="berschrift1"/>
      </w:pPr>
      <w:bookmarkStart w:id="5" w:name="_Toc191990909"/>
      <w:r>
        <w:t>Fig.</w:t>
      </w:r>
      <w:r w:rsidR="00131DB9" w:rsidRPr="00E37F4C">
        <w:t xml:space="preserve"> </w:t>
      </w:r>
      <w:r w:rsidR="00131DB9">
        <w:t>S</w:t>
      </w:r>
      <w:r w:rsidR="000C3517">
        <w:t>4</w:t>
      </w:r>
      <w:r w:rsidR="00131DB9" w:rsidRPr="00E37F4C">
        <w:t>.</w:t>
      </w:r>
      <w:r w:rsidR="00131DB9">
        <w:t xml:space="preserve"> Longitudinal changes of </w:t>
      </w:r>
      <w:proofErr w:type="spellStart"/>
      <w:r w:rsidR="00131DB9">
        <w:t>NfL</w:t>
      </w:r>
      <w:proofErr w:type="spellEnd"/>
      <w:r w:rsidR="00131DB9">
        <w:t xml:space="preserve"> and GFAP serum levels after TIPS insertion.</w:t>
      </w:r>
      <w:bookmarkEnd w:id="5"/>
    </w:p>
    <w:p w14:paraId="4A9AABE7" w14:textId="52D215FF" w:rsidR="00131DB9" w:rsidRDefault="00E60A38" w:rsidP="00131DB9">
      <w:pPr>
        <w:jc w:val="both"/>
      </w:pPr>
      <w:r>
        <w:t>Fig.</w:t>
      </w:r>
      <w:r w:rsidR="00131DB9" w:rsidRPr="00CD2469">
        <w:t xml:space="preserve"> 1A displays the trajectory of </w:t>
      </w:r>
      <w:proofErr w:type="spellStart"/>
      <w:r w:rsidR="00131DB9" w:rsidRPr="00CD2469">
        <w:t>NfL</w:t>
      </w:r>
      <w:proofErr w:type="spellEnd"/>
      <w:r w:rsidR="00131DB9" w:rsidRPr="00CD2469">
        <w:t xml:space="preserve"> serum levels after TIPS insertion at 30 and 180 days (n = 16 at </w:t>
      </w:r>
      <w:proofErr w:type="spellStart"/>
      <w:r w:rsidR="00131DB9" w:rsidRPr="00CD2469">
        <w:t>all time</w:t>
      </w:r>
      <w:proofErr w:type="spellEnd"/>
      <w:r w:rsidR="00131DB9" w:rsidRPr="00CD2469">
        <w:t xml:space="preserve"> points). </w:t>
      </w:r>
      <w:r>
        <w:t>Fig.</w:t>
      </w:r>
      <w:r w:rsidR="00131DB9" w:rsidRPr="00CD2469">
        <w:t xml:space="preserve"> 1B displays the trajectory of GFAP serum levels after TIPS insertion at 30 and 180 days (n=16 at </w:t>
      </w:r>
      <w:proofErr w:type="spellStart"/>
      <w:r w:rsidR="00131DB9" w:rsidRPr="00CD2469">
        <w:t>all time</w:t>
      </w:r>
      <w:proofErr w:type="spellEnd"/>
      <w:r w:rsidR="00131DB9" w:rsidRPr="00CD2469">
        <w:t xml:space="preserve"> points). </w:t>
      </w:r>
      <w:r>
        <w:t>Fig.</w:t>
      </w:r>
      <w:r w:rsidR="00131DB9" w:rsidRPr="00CD2469">
        <w:t xml:space="preserve"> 1C and 1D display the individual trajectories of </w:t>
      </w:r>
      <w:proofErr w:type="spellStart"/>
      <w:r w:rsidR="00131DB9" w:rsidRPr="00CD2469">
        <w:t>NfL</w:t>
      </w:r>
      <w:proofErr w:type="spellEnd"/>
      <w:r w:rsidR="00131DB9" w:rsidRPr="00CD2469">
        <w:t xml:space="preserve"> (C) and GFAP (D) serum levels 30 days after TIPS insertion (n = 35). </w:t>
      </w:r>
      <w:r>
        <w:t>Fig.</w:t>
      </w:r>
      <w:r w:rsidR="00131DB9" w:rsidRPr="00CD2469">
        <w:t xml:space="preserve"> 1E and 1F display the individual trajectories of </w:t>
      </w:r>
      <w:proofErr w:type="spellStart"/>
      <w:r w:rsidR="00131DB9" w:rsidRPr="00CD2469">
        <w:t>NfL</w:t>
      </w:r>
      <w:proofErr w:type="spellEnd"/>
      <w:r w:rsidR="00131DB9" w:rsidRPr="00CD2469">
        <w:t xml:space="preserve"> (E) and GFAP (F) serum levels 180 days after TIPS insertion (n = 21). **p &lt; 0.01.</w:t>
      </w:r>
    </w:p>
    <w:p w14:paraId="1C1A0B36" w14:textId="77777777" w:rsidR="00131DB9" w:rsidRPr="00BC4009" w:rsidRDefault="00131DB9" w:rsidP="00BC4009">
      <w:pPr>
        <w:rPr>
          <w:b/>
          <w:bCs/>
        </w:rPr>
      </w:pPr>
    </w:p>
    <w:p w14:paraId="084731C5" w14:textId="3062CCDB" w:rsidR="00410819" w:rsidRDefault="00410819" w:rsidP="00410819">
      <w:r w:rsidRPr="001F04C6">
        <w:rPr>
          <w:b/>
          <w:bCs/>
          <w:noProof/>
          <w:lang w:val="de-DE" w:eastAsia="de-DE"/>
        </w:rPr>
        <w:lastRenderedPageBreak/>
        <w:drawing>
          <wp:inline distT="0" distB="0" distL="0" distR="0" wp14:anchorId="5959ADEC" wp14:editId="607211B2">
            <wp:extent cx="4668099" cy="6398895"/>
            <wp:effectExtent l="0" t="0" r="0" b="1905"/>
            <wp:docPr id="2" name="Grafik 2" descr="D:\TIPS\sNfL\Figures\Trajectory del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TIPS\sNfL\Figures\Trajectory delta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3282" cy="640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93F4F" w14:textId="6E11474A" w:rsidR="00410819" w:rsidRDefault="00E60A38" w:rsidP="00BC4009">
      <w:pPr>
        <w:pStyle w:val="berschrift1"/>
      </w:pPr>
      <w:bookmarkStart w:id="6" w:name="_Toc183892931"/>
      <w:bookmarkStart w:id="7" w:name="_Toc191990910"/>
      <w:r>
        <w:t>Fig.</w:t>
      </w:r>
      <w:r w:rsidR="00410819" w:rsidRPr="00C140E9">
        <w:t xml:space="preserve"> S</w:t>
      </w:r>
      <w:r w:rsidR="000C3517">
        <w:t>5</w:t>
      </w:r>
      <w:r w:rsidR="00410819" w:rsidRPr="00C140E9">
        <w:t xml:space="preserve">. </w:t>
      </w:r>
      <w:r w:rsidR="00410819">
        <w:t xml:space="preserve">Comparison of delta </w:t>
      </w:r>
      <w:proofErr w:type="spellStart"/>
      <w:r w:rsidR="00410819">
        <w:t>NfL</w:t>
      </w:r>
      <w:proofErr w:type="spellEnd"/>
      <w:r w:rsidR="00410819">
        <w:t xml:space="preserve"> (A) and delta GFAP (B) serum levels between patients with or without a post-TIPS HE.</w:t>
      </w:r>
      <w:bookmarkEnd w:id="6"/>
      <w:bookmarkEnd w:id="7"/>
    </w:p>
    <w:p w14:paraId="74173913" w14:textId="77777777" w:rsidR="00410819" w:rsidRDefault="00410819" w:rsidP="00410819">
      <w:pPr>
        <w:jc w:val="both"/>
        <w:rPr>
          <w:bCs/>
        </w:rPr>
      </w:pPr>
      <w:r>
        <w:rPr>
          <w:bCs/>
        </w:rPr>
        <w:t xml:space="preserve">The deltas display </w:t>
      </w:r>
      <w:proofErr w:type="spellStart"/>
      <w:r>
        <w:rPr>
          <w:bCs/>
        </w:rPr>
        <w:t>NfL</w:t>
      </w:r>
      <w:proofErr w:type="spellEnd"/>
      <w:r>
        <w:rPr>
          <w:bCs/>
        </w:rPr>
        <w:t xml:space="preserve"> or GFAP levels at 180 days minus levels at baseline prior to TIPS. N = 21</w:t>
      </w:r>
    </w:p>
    <w:p w14:paraId="4717B0D0" w14:textId="44EA5303" w:rsidR="00410819" w:rsidRDefault="00410819" w:rsidP="00D0153F">
      <w:bookmarkStart w:id="8" w:name="_Toc183892932"/>
      <w:r w:rsidRPr="001F04C6">
        <w:rPr>
          <w:noProof/>
          <w:lang w:val="de-DE" w:eastAsia="de-DE"/>
        </w:rPr>
        <w:lastRenderedPageBreak/>
        <w:drawing>
          <wp:inline distT="0" distB="0" distL="0" distR="0" wp14:anchorId="6C7F688A" wp14:editId="6EDA56CA">
            <wp:extent cx="4791075" cy="4048125"/>
            <wp:effectExtent l="0" t="0" r="9525" b="9525"/>
            <wp:docPr id="6" name="Grafik 6" descr="D:\TIPS\sNfL\Figures\Spearman r_ Correlation delta 18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TIPS\sNfL\Figures\Spearman r_ Correlation delta 180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1075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8"/>
    </w:p>
    <w:p w14:paraId="565C32EE" w14:textId="1B71F188" w:rsidR="00410819" w:rsidRDefault="00E60A38" w:rsidP="00BC4009">
      <w:pPr>
        <w:pStyle w:val="berschrift1"/>
      </w:pPr>
      <w:bookmarkStart w:id="9" w:name="_Toc183892933"/>
      <w:bookmarkStart w:id="10" w:name="_Toc191990911"/>
      <w:r>
        <w:t>Fig.</w:t>
      </w:r>
      <w:r w:rsidR="00410819" w:rsidRPr="00C140E9">
        <w:t xml:space="preserve"> S</w:t>
      </w:r>
      <w:r w:rsidR="000C3517">
        <w:t>6</w:t>
      </w:r>
      <w:r w:rsidR="00410819" w:rsidRPr="00C140E9">
        <w:t xml:space="preserve">. </w:t>
      </w:r>
      <w:r w:rsidR="00410819">
        <w:t>Correlation analyses of deltas (180 days – baseline) of different variables.</w:t>
      </w:r>
      <w:bookmarkEnd w:id="9"/>
      <w:bookmarkEnd w:id="10"/>
    </w:p>
    <w:p w14:paraId="54222ACA" w14:textId="51BDA490" w:rsidR="00410819" w:rsidRPr="001F04C6" w:rsidRDefault="00410819" w:rsidP="00410819">
      <w:pPr>
        <w:jc w:val="both"/>
        <w:rPr>
          <w:bCs/>
        </w:rPr>
      </w:pPr>
      <w:r>
        <w:rPr>
          <w:bCs/>
        </w:rPr>
        <w:t>The deltas display the values of the respective variables at 180 days minus the values at baseline prior to TIPS.</w:t>
      </w:r>
      <w:r w:rsidR="00BE4466">
        <w:rPr>
          <w:bCs/>
        </w:rPr>
        <w:t xml:space="preserve"> Spearman’s rank correlation.</w:t>
      </w:r>
      <w:r>
        <w:rPr>
          <w:bCs/>
        </w:rPr>
        <w:t xml:space="preserve"> N = 21</w:t>
      </w:r>
    </w:p>
    <w:p w14:paraId="2A3FA880" w14:textId="1B541B31" w:rsidR="00A378C0" w:rsidRDefault="00A378C0" w:rsidP="00A378C0"/>
    <w:p w14:paraId="04A3ECF0" w14:textId="5A7E711B" w:rsidR="00A378C0" w:rsidRDefault="00A378C0" w:rsidP="00A378C0"/>
    <w:p w14:paraId="3FC60A2D" w14:textId="6E55DB28" w:rsidR="00A378C0" w:rsidRDefault="00A378C0" w:rsidP="00A378C0"/>
    <w:p w14:paraId="6EC56CEA" w14:textId="24C472B5" w:rsidR="00A378C0" w:rsidRDefault="00A378C0" w:rsidP="00A378C0"/>
    <w:p w14:paraId="1F7155CF" w14:textId="0661848A" w:rsidR="00A378C0" w:rsidRDefault="00A378C0" w:rsidP="00A378C0"/>
    <w:p w14:paraId="6626438D" w14:textId="668516BB" w:rsidR="00A378C0" w:rsidRDefault="00A378C0" w:rsidP="00A378C0"/>
    <w:p w14:paraId="22642ED1" w14:textId="0EB7983A" w:rsidR="00A378C0" w:rsidRDefault="00A378C0" w:rsidP="00A378C0"/>
    <w:p w14:paraId="5920B17B" w14:textId="77777777" w:rsidR="00131DB9" w:rsidRDefault="00131DB9" w:rsidP="00A378C0"/>
    <w:p w14:paraId="46B017D1" w14:textId="77777777" w:rsidR="00D0153F" w:rsidRDefault="00D0153F">
      <w:pPr>
        <w:rPr>
          <w:rFonts w:eastAsia="Calibri" w:cs="Times New Roman"/>
          <w:b/>
          <w:bCs/>
        </w:rPr>
      </w:pPr>
      <w:bookmarkStart w:id="11" w:name="_Toc181610088"/>
      <w:bookmarkStart w:id="12" w:name="_Toc183892936"/>
      <w:r>
        <w:br w:type="page"/>
      </w:r>
    </w:p>
    <w:p w14:paraId="7EC57F8B" w14:textId="67B93195" w:rsidR="001E5F7D" w:rsidRDefault="00D25FB5" w:rsidP="00BC4009">
      <w:pPr>
        <w:pStyle w:val="berschrift1"/>
        <w:rPr>
          <w:lang w:val="en-GB"/>
        </w:rPr>
      </w:pPr>
      <w:bookmarkStart w:id="13" w:name="_Toc191990912"/>
      <w:r w:rsidRPr="006075DB">
        <w:lastRenderedPageBreak/>
        <w:t>Table S1:</w:t>
      </w:r>
      <w:r w:rsidRPr="00D25FB5">
        <w:t xml:space="preserve"> </w:t>
      </w:r>
      <w:bookmarkEnd w:id="11"/>
      <w:r w:rsidR="006075DB">
        <w:rPr>
          <w:lang w:val="en-GB"/>
        </w:rPr>
        <w:t>Comparisons of demographics and</w:t>
      </w:r>
      <w:r w:rsidR="006075DB" w:rsidRPr="79EB8D23">
        <w:rPr>
          <w:lang w:val="en-GB"/>
        </w:rPr>
        <w:t xml:space="preserve"> characteristics of the study cohort</w:t>
      </w:r>
      <w:r w:rsidR="006075DB">
        <w:rPr>
          <w:lang w:val="en-GB"/>
        </w:rPr>
        <w:t xml:space="preserve"> stratified by </w:t>
      </w:r>
      <w:proofErr w:type="spellStart"/>
      <w:r w:rsidR="006075DB">
        <w:rPr>
          <w:lang w:val="en-GB"/>
        </w:rPr>
        <w:t>NfL</w:t>
      </w:r>
      <w:proofErr w:type="spellEnd"/>
      <w:r w:rsidR="006075DB">
        <w:rPr>
          <w:lang w:val="en-GB"/>
        </w:rPr>
        <w:t xml:space="preserve"> median</w:t>
      </w:r>
      <w:r w:rsidR="006075DB" w:rsidRPr="79EB8D23">
        <w:rPr>
          <w:lang w:val="en-GB"/>
        </w:rPr>
        <w:t>.</w:t>
      </w:r>
      <w:bookmarkEnd w:id="12"/>
      <w:bookmarkEnd w:id="13"/>
    </w:p>
    <w:p w14:paraId="2017D0D8" w14:textId="77777777" w:rsidR="00D0153F" w:rsidRPr="00D0153F" w:rsidRDefault="00D0153F" w:rsidP="00D0153F">
      <w:pPr>
        <w:rPr>
          <w:lang w:val="en-GB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36"/>
        <w:gridCol w:w="454"/>
        <w:gridCol w:w="1871"/>
        <w:gridCol w:w="1871"/>
        <w:gridCol w:w="861"/>
      </w:tblGrid>
      <w:tr w:rsidR="006075DB" w:rsidRPr="00BF3D3F" w14:paraId="4BD39AC0" w14:textId="77777777" w:rsidTr="00A6739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ADEEC5B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bookmarkStart w:id="14" w:name="_Hlk182741995"/>
            <w:bookmarkEnd w:id="1"/>
            <w:r w:rsidRPr="00BF3D3F">
              <w:rPr>
                <w:rFonts w:ascii="Calibri" w:eastAsia="Cambria" w:hAnsi="Calibri" w:cs="Times New Roman"/>
                <w:b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51E2B56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17158A3" w14:textId="70F1AB4F" w:rsidR="006075DB" w:rsidRDefault="006075DB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NfL</w:t>
            </w:r>
            <w:proofErr w:type="spellEnd"/>
            <w:r w:rsidR="00BE3C10">
              <w:rPr>
                <w:rFonts w:ascii="Calibri" w:eastAsia="Cambria" w:hAnsi="Calibri" w:cs="Times New Roman"/>
                <w:b/>
                <w:sz w:val="20"/>
              </w:rPr>
              <w:t xml:space="preserve"> </w:t>
            </w:r>
            <w:r w:rsidRPr="00BF3D3F">
              <w:rPr>
                <w:rFonts w:ascii="Calibri" w:eastAsia="Cambria" w:hAnsi="Calibri" w:cs="Times New Roman"/>
                <w:b/>
                <w:sz w:val="20"/>
              </w:rPr>
              <w:t>&lt;</w:t>
            </w:r>
            <w:r w:rsidR="00BE3C10">
              <w:rPr>
                <w:rFonts w:ascii="Calibri" w:eastAsia="Cambria" w:hAnsi="Calibri" w:cs="Times New Roman"/>
                <w:b/>
                <w:sz w:val="20"/>
              </w:rPr>
              <w:t xml:space="preserve"> </w:t>
            </w:r>
            <w:r w:rsidRPr="00BF3D3F">
              <w:rPr>
                <w:rFonts w:ascii="Calibri" w:eastAsia="Cambria" w:hAnsi="Calibri" w:cs="Times New Roman"/>
                <w:b/>
                <w:sz w:val="20"/>
              </w:rPr>
              <w:t>median</w:t>
            </w:r>
            <w:r w:rsidRPr="00BF3D3F">
              <w:rPr>
                <w:rFonts w:ascii="Calibri" w:eastAsia="Cambria" w:hAnsi="Calibri" w:cs="Times New Roman"/>
                <w:sz w:val="20"/>
              </w:rPr>
              <w:t xml:space="preserve"> </w:t>
            </w:r>
          </w:p>
          <w:p w14:paraId="6462293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N = 7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4D55365" w14:textId="4DDA4DAD" w:rsidR="006075DB" w:rsidRDefault="006075DB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NfL</w:t>
            </w:r>
            <w:proofErr w:type="spellEnd"/>
            <w:r w:rsidR="00BE3C10">
              <w:rPr>
                <w:rFonts w:ascii="Calibri" w:eastAsia="Cambria" w:hAnsi="Calibri" w:cs="Times New Roman"/>
                <w:b/>
                <w:sz w:val="20"/>
              </w:rPr>
              <w:t xml:space="preserve"> ≥ </w:t>
            </w:r>
            <w:r w:rsidRPr="00BF3D3F">
              <w:rPr>
                <w:rFonts w:ascii="Calibri" w:eastAsia="Cambria" w:hAnsi="Calibri" w:cs="Times New Roman"/>
                <w:b/>
                <w:sz w:val="20"/>
              </w:rPr>
              <w:t>median</w:t>
            </w:r>
            <w:r w:rsidRPr="00BF3D3F">
              <w:rPr>
                <w:rFonts w:ascii="Calibri" w:eastAsia="Cambria" w:hAnsi="Calibri" w:cs="Times New Roman"/>
                <w:sz w:val="20"/>
              </w:rPr>
              <w:t xml:space="preserve"> </w:t>
            </w:r>
          </w:p>
          <w:p w14:paraId="26ED06A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N = 7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E263BDE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p-value</w:t>
            </w:r>
            <w:r>
              <w:rPr>
                <w:rFonts w:ascii="Calibri" w:eastAsia="Cambria" w:hAnsi="Calibri" w:cs="Times New Roman"/>
                <w:i/>
                <w:sz w:val="20"/>
                <w:vertAlign w:val="superscript"/>
              </w:rPr>
              <w:t>1</w:t>
            </w:r>
          </w:p>
        </w:tc>
      </w:tr>
      <w:tr w:rsidR="006075DB" w:rsidRPr="00BF3D3F" w14:paraId="2DBB44C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48F32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Age (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years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623AA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31AEE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60 (52, 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4D050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63 (53, 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C8002A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13</w:t>
            </w:r>
          </w:p>
        </w:tc>
      </w:tr>
      <w:tr w:rsidR="006075DB" w:rsidRPr="00BF3D3F" w14:paraId="42847906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AEB0E" w14:textId="798ED2C9" w:rsidR="006075DB" w:rsidRPr="00BF3D3F" w:rsidRDefault="006D683F" w:rsidP="001E5F7D">
            <w:pPr>
              <w:spacing w:after="60"/>
              <w:rPr>
                <w:rFonts w:ascii="Cambria" w:eastAsia="Cambria" w:hAnsi="Cambria" w:cs="Times New Roman"/>
              </w:rPr>
            </w:pPr>
            <w:r>
              <w:rPr>
                <w:rFonts w:ascii="Calibri" w:eastAsia="Cambria" w:hAnsi="Calibri" w:cs="Times New Roman"/>
                <w:b/>
                <w:sz w:val="20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81A4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402DC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E8432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2369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2</w:t>
            </w:r>
          </w:p>
        </w:tc>
      </w:tr>
      <w:tr w:rsidR="006075DB" w:rsidRPr="00BF3D3F" w14:paraId="743A28F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3A9ED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AE5A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8272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3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20E6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46 (6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06BF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6C3DB26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23D7B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</w:t>
            </w:r>
            <w:proofErr w:type="spellStart"/>
            <w:r w:rsidRPr="00BF3D3F">
              <w:rPr>
                <w:rFonts w:ascii="Calibri" w:eastAsia="Cambria" w:hAnsi="Calibri" w:cs="Times New Roman"/>
                <w:sz w:val="2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D88E6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9CB1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9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08AD8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6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B4C60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413A2A8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2D83E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Indication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for T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E718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5376E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9C616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2BD6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3</w:t>
            </w:r>
          </w:p>
        </w:tc>
      </w:tr>
      <w:tr w:rsidR="006075DB" w:rsidRPr="00BF3D3F" w14:paraId="30A724A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F849E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Asci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0F84FB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D5419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48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3FFE6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5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0700B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02247CE0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6A9B0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</w:t>
            </w:r>
            <w:proofErr w:type="spellStart"/>
            <w:r w:rsidRPr="00BF3D3F">
              <w:rPr>
                <w:rFonts w:ascii="Calibri" w:eastAsia="Cambria" w:hAnsi="Calibri" w:cs="Times New Roman"/>
                <w:sz w:val="20"/>
              </w:rPr>
              <w:t>Bleedi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8783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7AC9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9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341C6E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5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37536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56827D0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75233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794A8A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D8312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 (6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A3BF5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 (2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AE791" w14:textId="52137BAE" w:rsidR="006075DB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</w:t>
            </w:r>
            <w:r>
              <w:rPr>
                <w:rFonts w:ascii="Calibri" w:eastAsia="Cambria" w:hAnsi="Calibri" w:cs="Times New Roman"/>
                <w:sz w:val="20"/>
              </w:rPr>
              <w:t>1</w:t>
            </w:r>
          </w:p>
        </w:tc>
      </w:tr>
      <w:tr w:rsidR="000D1452" w:rsidRPr="00BF3D3F" w14:paraId="66BE0B9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D2DB9" w14:textId="65D0107A" w:rsidR="000D1452" w:rsidRPr="00BF3D3F" w:rsidRDefault="000D1452" w:rsidP="001E5F7D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b/>
                <w:sz w:val="20"/>
                <w:lang w:val="en-US"/>
              </w:rPr>
              <w:t>Eti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FCB61" w14:textId="247989FA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A126B" w14:textId="23A27526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165F7" w14:textId="2A74EC93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19F6F" w14:textId="61A21F95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</w:t>
            </w:r>
            <w:r>
              <w:rPr>
                <w:rFonts w:ascii="Calibri" w:eastAsia="Cambria" w:hAnsi="Calibri" w:cs="Times New Roman"/>
                <w:sz w:val="20"/>
              </w:rPr>
              <w:t>1</w:t>
            </w:r>
          </w:p>
        </w:tc>
      </w:tr>
      <w:tr w:rsidR="000D1452" w:rsidRPr="00BF3D3F" w14:paraId="2774E824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6E915" w14:textId="2A86CAD7" w:rsidR="000D1452" w:rsidRPr="00BF3D3F" w:rsidRDefault="000D1452" w:rsidP="001E5F7D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A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896C2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C58EF" w14:textId="58A980FA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33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C9519" w14:textId="564069FB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37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0DCD6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04117E3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807EE" w14:textId="442AD2E8" w:rsidR="000D1452" w:rsidRPr="00BF3D3F" w:rsidRDefault="000D1452" w:rsidP="001E5F7D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</w:t>
            </w:r>
            <w:proofErr w:type="spellStart"/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51FA3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B7286" w14:textId="095FBEBA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1 (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5755D" w14:textId="4006FD8C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7 (9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46633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2500A1A0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A403C" w14:textId="24917F2C" w:rsidR="000D1452" w:rsidRPr="00BF3D3F" w:rsidRDefault="000D1452" w:rsidP="001E5F7D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MAS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F08A6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BB3C0" w14:textId="4B58A0DB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1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BB8DF" w14:textId="5D650276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6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0210C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5D209A6D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0CCE8" w14:textId="2533B63E" w:rsidR="000D1452" w:rsidRPr="00BF3D3F" w:rsidRDefault="000D1452" w:rsidP="001E5F7D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Vi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1B759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3ADB8" w14:textId="729BCB1A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5 (6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EC4441" w14:textId="3FB23305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3 (4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037EB3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21755AD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DB3475" w14:textId="6C56F15C" w:rsidR="000D1452" w:rsidRPr="00BF3D3F" w:rsidRDefault="000D1452" w:rsidP="001E5F7D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78630A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C5E1C" w14:textId="6A448509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1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32C19" w14:textId="6678F051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16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F58FA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0ACA7770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D4422" w14:textId="2E7C9036" w:rsidR="000D1452" w:rsidRPr="000D1452" w:rsidRDefault="000D1452" w:rsidP="001E5F7D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</w:t>
            </w:r>
            <w:proofErr w:type="spellStart"/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ALD+Vir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BA4C5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CD9ED" w14:textId="389EC9D4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5 (6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15A6C" w14:textId="660088E7" w:rsidR="000D1452" w:rsidRPr="00BF3D3F" w:rsidRDefault="000D1452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3 (4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6CEDB" w14:textId="77777777" w:rsidR="000D1452" w:rsidRPr="00BF3D3F" w:rsidRDefault="000D1452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B674C1" w:rsidRPr="00BF3D3F" w14:paraId="600425D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0CAD05" w14:textId="3DCA7A0E" w:rsidR="00B674C1" w:rsidRPr="000D1452" w:rsidRDefault="00B674C1" w:rsidP="001E5F7D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b/>
                <w:sz w:val="20"/>
                <w:lang w:val="en-US"/>
              </w:rPr>
              <w:t>PSG Delta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68EAE" w14:textId="6EB44D76" w:rsidR="00B674C1" w:rsidRPr="00BF3D3F" w:rsidRDefault="00B674C1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AC7857" w14:textId="24503360" w:rsid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60 (50, 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14DE4" w14:textId="16D1F468" w:rsid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57 (47, 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5E4B8" w14:textId="2545E72F" w:rsidR="00B674C1" w:rsidRPr="00B674C1" w:rsidRDefault="00B674C1" w:rsidP="001E5F7D">
            <w:pPr>
              <w:spacing w:after="60"/>
              <w:jc w:val="center"/>
              <w:rPr>
                <w:rFonts w:asciiTheme="minorHAnsi" w:eastAsia="Cambria" w:hAnsiTheme="minorHAnsi" w:cstheme="minorHAnsi"/>
              </w:rPr>
            </w:pPr>
            <w:r w:rsidRPr="00B674C1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0.4</w:t>
            </w:r>
          </w:p>
        </w:tc>
      </w:tr>
      <w:tr w:rsidR="00B674C1" w:rsidRPr="00BF3D3F" w14:paraId="1DD62D1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D0355" w14:textId="6B9706BD" w:rsidR="00B674C1" w:rsidRPr="00B674C1" w:rsidRDefault="00B674C1" w:rsidP="001E5F7D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r w:rsidRPr="00B674C1">
              <w:rPr>
                <w:rFonts w:ascii="Calibri" w:eastAsia="Cambria" w:hAnsi="Calibri" w:cs="Times New Roman"/>
                <w:b/>
                <w:sz w:val="20"/>
                <w:lang w:val="en-US"/>
              </w:rPr>
              <w:t>TIPS diameter (m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598A9" w14:textId="62F3C51D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FE81DC" w14:textId="77777777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88F24" w14:textId="77777777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83717" w14:textId="400F97CF" w:rsidR="00B674C1" w:rsidRPr="00B674C1" w:rsidRDefault="00B674C1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674C1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0.4</w:t>
            </w:r>
          </w:p>
        </w:tc>
      </w:tr>
      <w:tr w:rsidR="00B674C1" w:rsidRPr="00BF3D3F" w14:paraId="75846DC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DC9FB" w14:textId="0C4EB3CD" w:rsidR="00B674C1" w:rsidRPr="00B674C1" w:rsidRDefault="00B674C1" w:rsidP="001E5F7D">
            <w:pPr>
              <w:spacing w:after="60"/>
              <w:rPr>
                <w:rFonts w:ascii="Calibri" w:eastAsia="Cambria" w:hAnsi="Calibri" w:cs="Times New Roman"/>
                <w:bCs/>
                <w:sz w:val="20"/>
              </w:rPr>
            </w:pPr>
            <w:r w:rsidRPr="00B674C1">
              <w:rPr>
                <w:rFonts w:ascii="Calibri" w:eastAsia="Cambria" w:hAnsi="Calibri" w:cs="Times New Roman"/>
                <w:bCs/>
                <w:sz w:val="20"/>
                <w:lang w:val="en-US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A5C2D" w14:textId="77777777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F1AD1" w14:textId="0359584A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13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4900E" w14:textId="3D96BB4F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20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7318A" w14:textId="77777777" w:rsidR="00B674C1" w:rsidRPr="00B674C1" w:rsidRDefault="00B674C1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B674C1" w:rsidRPr="00BF3D3F" w14:paraId="74229ED7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4C512" w14:textId="351AFA3F" w:rsidR="00B674C1" w:rsidRPr="00B674C1" w:rsidRDefault="00B674C1" w:rsidP="001E5F7D">
            <w:pPr>
              <w:spacing w:after="60"/>
              <w:rPr>
                <w:rFonts w:ascii="Calibri" w:eastAsia="Cambria" w:hAnsi="Calibri" w:cs="Times New Roman"/>
                <w:bCs/>
                <w:sz w:val="20"/>
              </w:rPr>
            </w:pPr>
            <w:r w:rsidRPr="00B674C1">
              <w:rPr>
                <w:rFonts w:ascii="Calibri" w:eastAsia="Cambria" w:hAnsi="Calibri" w:cs="Times New Roman"/>
                <w:bCs/>
                <w:sz w:val="20"/>
                <w:lang w:val="en-US"/>
              </w:rPr>
              <w:t>    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F92CF8" w14:textId="77777777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3EC917" w14:textId="422F8A21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2 (2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5242A" w14:textId="696BF828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1 (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92A8F" w14:textId="77777777" w:rsidR="00B674C1" w:rsidRPr="00B674C1" w:rsidRDefault="00B674C1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B674C1" w:rsidRPr="00BF3D3F" w14:paraId="028703A1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CAFF2" w14:textId="28FEE280" w:rsidR="00B674C1" w:rsidRPr="00B674C1" w:rsidRDefault="00B674C1" w:rsidP="001E5F7D">
            <w:pPr>
              <w:spacing w:after="60"/>
              <w:rPr>
                <w:rFonts w:ascii="Calibri" w:eastAsia="Cambria" w:hAnsi="Calibri" w:cs="Times New Roman"/>
                <w:bCs/>
                <w:sz w:val="20"/>
              </w:rPr>
            </w:pPr>
            <w:r w:rsidRPr="00B674C1">
              <w:rPr>
                <w:rFonts w:ascii="Calibri" w:eastAsia="Cambria" w:hAnsi="Calibri" w:cs="Times New Roman"/>
                <w:bCs/>
                <w:sz w:val="20"/>
                <w:lang w:val="en-US"/>
              </w:rPr>
              <w:t>    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6BAA4" w14:textId="77777777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31CB6" w14:textId="4D0FDCED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37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16B20" w14:textId="42A5B7FB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37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791F3" w14:textId="77777777" w:rsidR="00B674C1" w:rsidRPr="00B674C1" w:rsidRDefault="00B674C1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B674C1" w:rsidRPr="00BF3D3F" w14:paraId="52B8DA48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88893" w14:textId="3E347B72" w:rsidR="00B674C1" w:rsidRPr="00B674C1" w:rsidRDefault="00B674C1" w:rsidP="001E5F7D">
            <w:pPr>
              <w:spacing w:after="60"/>
              <w:rPr>
                <w:rFonts w:ascii="Calibri" w:eastAsia="Cambria" w:hAnsi="Calibri" w:cs="Times New Roman"/>
                <w:bCs/>
                <w:sz w:val="20"/>
              </w:rPr>
            </w:pPr>
            <w:r w:rsidRPr="00B674C1">
              <w:rPr>
                <w:rFonts w:ascii="Calibri" w:eastAsia="Cambria" w:hAnsi="Calibri" w:cs="Times New Roman"/>
                <w:bCs/>
                <w:sz w:val="20"/>
                <w:lang w:val="en-US"/>
              </w:rPr>
              <w:t>    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C5527" w14:textId="77777777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BACC9" w14:textId="268DF921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20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058FD" w14:textId="64816DB7" w:rsidR="00B674C1" w:rsidRPr="00B674C1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1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29DB4" w14:textId="77777777" w:rsidR="00B674C1" w:rsidRPr="00B674C1" w:rsidRDefault="00B674C1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2234E102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BF4A4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CHE (PHE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5210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2FECB8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992204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ABEC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6075DB" w:rsidRPr="00BF3D3F" w14:paraId="683C1E79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8DCF8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CHE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320EBB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6BE057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41 (6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A6396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1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1B669B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2C367664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A03D0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CHE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212612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E3C69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2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040A5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0 (8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5CABC6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5E358FE0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89B4B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PH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1A523C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16DE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-3.0 (-6.0, -1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735520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-7.0 (-10.0, -5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5644C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6075DB" w:rsidRPr="00BF3D3F" w14:paraId="44196FEE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E6975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Child Pu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06BFE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BE758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70B10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03476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5</w:t>
            </w:r>
          </w:p>
        </w:tc>
      </w:tr>
      <w:tr w:rsidR="006075DB" w:rsidRPr="00BF3D3F" w14:paraId="5D26FCA3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7C7DE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B5149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A3BDB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3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F70E55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8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DC18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2D637D36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B6DED1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EDD7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D289B4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1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97ADB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7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B13C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33E1E917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C73D02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7C5F00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564B5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8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54832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7 (9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F9B3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6075DB" w:rsidRPr="00BF3D3F" w14:paraId="34DC7FC7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7F0F7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FIPS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43D3A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D9989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-0.35 (-0.81, 0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87F0D8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-0.02 (-0.58, 0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F3A4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065</w:t>
            </w:r>
          </w:p>
        </w:tc>
      </w:tr>
      <w:tr w:rsidR="006075DB" w:rsidRPr="00BF3D3F" w14:paraId="5BEB5E19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1ECD0A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MELD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CA0A5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9BB3A2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1.3 (9.1, 14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71197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2.1 (9.1, 14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A8920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4</w:t>
            </w:r>
          </w:p>
        </w:tc>
      </w:tr>
      <w:tr w:rsidR="006075DB" w:rsidRPr="00BF3D3F" w14:paraId="2A0AAE46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5DE3D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History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of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O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BBF58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89678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0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14B0A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30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8A97B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6075DB" w:rsidRPr="00BF3D3F" w14:paraId="349A6BD2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C7E0E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Sodium (m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CDBFE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0715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36.0 (134.0, 13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82CA9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35.0 (133.0, 13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6092A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14</w:t>
            </w:r>
          </w:p>
        </w:tc>
      </w:tr>
      <w:tr w:rsidR="006075DB" w:rsidRPr="00BF3D3F" w14:paraId="5EF5F850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72FC8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Creatinine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(mg/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d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0D2F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B0AC0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99 (0.85, 1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85598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.19 (0.93, 1.7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88CF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0.007</w:t>
            </w:r>
          </w:p>
        </w:tc>
      </w:tr>
      <w:tr w:rsidR="006075DB" w:rsidRPr="00BF3D3F" w14:paraId="14911B8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401A3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Bilirubin (mg/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d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F8542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813E9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.11 (0.81, 1.9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0B0C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.03 (0.59, 1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5B9C89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0.043</w:t>
            </w:r>
          </w:p>
        </w:tc>
      </w:tr>
      <w:tr w:rsidR="006075DB" w:rsidRPr="00BF3D3F" w14:paraId="5DF9F1A9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37CCB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Albumin (g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73A2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E01A4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34.0 (29.5, 3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1E1DE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9.0 (26.0, 34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22F410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6075DB" w:rsidRPr="00BF3D3F" w14:paraId="241D5071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B8D728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CRP (mg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22EF8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4CBBC7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7 (3, 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CAD0B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0 (5, 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73A1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059</w:t>
            </w:r>
          </w:p>
        </w:tc>
      </w:tr>
      <w:tr w:rsidR="006075DB" w:rsidRPr="00BF3D3F" w14:paraId="68298E7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3B3BA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WBC (per 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n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2B4A6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9021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.10 (3.65, 7.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3337B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.08 (3.70, 7.1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3AD5D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&gt;0.9</w:t>
            </w:r>
          </w:p>
        </w:tc>
      </w:tr>
      <w:tr w:rsidR="006075DB" w:rsidRPr="00BF3D3F" w14:paraId="7AF24AE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4C29E7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lastRenderedPageBreak/>
              <w:t>Hemoglobin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(g/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d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F04A4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D5017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0.85 (9.60, 12.2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D6703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9.30 (8.10, 10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B394E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6075DB" w:rsidRPr="00BF3D3F" w14:paraId="318B7343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1BEB7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Platelets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(per 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n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E511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AAF2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08 (63, 16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F7C4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12 (75, 1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9ED62D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4</w:t>
            </w:r>
          </w:p>
        </w:tc>
      </w:tr>
      <w:tr w:rsidR="00CA3CB6" w:rsidRPr="00BF3D3F" w14:paraId="1CA08A48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CD4A8" w14:textId="44082B7B" w:rsidR="00CA3CB6" w:rsidRPr="00BF3D3F" w:rsidRDefault="00CA3CB6" w:rsidP="001E5F7D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Ammonia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pre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-TIPS (ULN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70A92" w14:textId="69C7BD4F" w:rsidR="00CA3CB6" w:rsidRPr="00BF3D3F" w:rsidRDefault="00CA3CB6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D5F34" w14:textId="107E5A5F" w:rsidR="00CA3CB6" w:rsidRPr="00BF3D3F" w:rsidRDefault="00CA3CB6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71 (0.58, 0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A1166" w14:textId="61E15F19" w:rsidR="00CA3CB6" w:rsidRPr="00BF3D3F" w:rsidRDefault="00CA3CB6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76 (0.52, 1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A6925" w14:textId="66B8D805" w:rsidR="00CA3CB6" w:rsidRPr="00BF3D3F" w:rsidRDefault="00CA3CB6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6</w:t>
            </w:r>
          </w:p>
        </w:tc>
      </w:tr>
      <w:tr w:rsidR="006075DB" w:rsidRPr="00BF3D3F" w14:paraId="4ADB8EB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18EEE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Nf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(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pg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652623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4F935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3 (15, 2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9670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65 (51, 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436738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6075DB" w:rsidRPr="00BF3D3F" w14:paraId="168ADE51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F8F65" w14:textId="77777777" w:rsidR="006075DB" w:rsidRPr="00BF3D3F" w:rsidRDefault="006075DB" w:rsidP="001E5F7D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GFAP (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pg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2D125F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6A9F2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33 (82, 2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525DD1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37 (177, 3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E5D78C" w14:textId="77777777" w:rsidR="006075DB" w:rsidRPr="00BF3D3F" w:rsidRDefault="006075DB" w:rsidP="001E5F7D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B674C1" w:rsidRPr="00BF3D3F" w14:paraId="3FF3E0E6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3EE20" w14:textId="75E559EA" w:rsidR="00B674C1" w:rsidRPr="00BF3D3F" w:rsidRDefault="00B674C1" w:rsidP="001E5F7D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r>
              <w:rPr>
                <w:rFonts w:ascii="Calibri" w:eastAsia="Cambria" w:hAnsi="Calibri" w:cs="Times New Roman"/>
                <w:b/>
                <w:sz w:val="20"/>
              </w:rPr>
              <w:t>Lactulo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31ADD" w14:textId="0389EE43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A76F0" w14:textId="69820035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41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51A92E" w14:textId="11CAE624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41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43B4D" w14:textId="0A8C7C96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b/>
                <w:sz w:val="20"/>
              </w:rPr>
            </w:pPr>
            <w:r w:rsidRPr="00B674C1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9</w:t>
            </w:r>
          </w:p>
        </w:tc>
      </w:tr>
      <w:tr w:rsidR="00B674C1" w:rsidRPr="00BF3D3F" w14:paraId="7CC8465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8C9F7" w14:textId="2FC4DEAA" w:rsidR="00B674C1" w:rsidRPr="00BF3D3F" w:rsidRDefault="00B674C1" w:rsidP="001E5F7D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proofErr w:type="spellStart"/>
            <w:r>
              <w:rPr>
                <w:rFonts w:ascii="Calibri" w:eastAsia="Cambria" w:hAnsi="Calibri" w:cs="Times New Roman"/>
                <w:b/>
                <w:sz w:val="20"/>
              </w:rPr>
              <w:t>Rifaximi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A8D53C" w14:textId="5D8644BF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923BB" w14:textId="435B269B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31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C9AF7" w14:textId="280A0423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38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1F45D" w14:textId="045966EC" w:rsidR="00B674C1" w:rsidRPr="00BF3D3F" w:rsidRDefault="00B674C1" w:rsidP="001E5F7D">
            <w:pPr>
              <w:spacing w:after="60"/>
              <w:jc w:val="center"/>
              <w:rPr>
                <w:rFonts w:ascii="Calibri" w:eastAsia="Cambria" w:hAnsi="Calibri" w:cs="Times New Roman"/>
                <w:b/>
                <w:sz w:val="20"/>
              </w:rPr>
            </w:pPr>
            <w:r w:rsidRPr="00B674C1"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0.</w:t>
            </w:r>
            <w:r>
              <w:rPr>
                <w:rFonts w:asciiTheme="minorHAnsi" w:eastAsia="Cambria" w:hAnsiTheme="minorHAnsi" w:cstheme="minorHAnsi"/>
                <w:sz w:val="20"/>
                <w:szCs w:val="20"/>
                <w:lang w:val="en-US"/>
              </w:rPr>
              <w:t>2</w:t>
            </w:r>
          </w:p>
        </w:tc>
      </w:tr>
      <w:tr w:rsidR="006075DB" w:rsidRPr="00466190" w14:paraId="044FD73C" w14:textId="77777777" w:rsidTr="00A6739F">
        <w:trPr>
          <w:cantSplit/>
          <w:jc w:val="center"/>
        </w:trPr>
        <w:tc>
          <w:tcPr>
            <w:tcW w:w="0" w:type="auto"/>
            <w:gridSpan w:val="5"/>
          </w:tcPr>
          <w:p w14:paraId="4988130E" w14:textId="3AFDBCBB" w:rsidR="006075DB" w:rsidRPr="006075DB" w:rsidRDefault="006075DB" w:rsidP="001E5F7D">
            <w:pPr>
              <w:spacing w:after="60"/>
              <w:rPr>
                <w:rFonts w:ascii="Cambria" w:eastAsia="Cambria" w:hAnsi="Cambria" w:cs="Times New Roman"/>
                <w:lang w:val="en-US"/>
              </w:rPr>
            </w:pPr>
            <w:r w:rsidRPr="006075DB">
              <w:rPr>
                <w:rFonts w:ascii="Calibri" w:eastAsia="Cambria" w:hAnsi="Calibri" w:cs="Times New Roman"/>
                <w:i/>
                <w:sz w:val="20"/>
                <w:vertAlign w:val="superscript"/>
                <w:lang w:val="en-US"/>
              </w:rPr>
              <w:t>1</w:t>
            </w:r>
            <w:r w:rsidR="00A6739F">
              <w:rPr>
                <w:rFonts w:ascii="Calibri" w:eastAsia="Cambria" w:hAnsi="Calibri" w:cs="Times New Roman"/>
                <w:sz w:val="20"/>
                <w:lang w:val="en-US"/>
              </w:rPr>
              <w:t xml:space="preserve">Wilcoxon rank sum test, Pearson's Chi-squared test or </w:t>
            </w:r>
            <w:r w:rsidRPr="006075DB">
              <w:rPr>
                <w:rFonts w:ascii="Calibri" w:eastAsia="Cambria" w:hAnsi="Calibri" w:cs="Times New Roman"/>
                <w:sz w:val="20"/>
                <w:lang w:val="en-US"/>
              </w:rPr>
              <w:t>Fisher's exact test</w:t>
            </w:r>
            <w:r w:rsidR="00A6739F">
              <w:rPr>
                <w:rFonts w:ascii="Calibri" w:eastAsia="Cambria" w:hAnsi="Calibri" w:cs="Times New Roman"/>
                <w:sz w:val="20"/>
                <w:lang w:val="en-US"/>
              </w:rPr>
              <w:t xml:space="preserve">, as appropriate. </w:t>
            </w:r>
          </w:p>
        </w:tc>
      </w:tr>
      <w:bookmarkEnd w:id="14"/>
    </w:tbl>
    <w:p w14:paraId="12E2B642" w14:textId="77777777" w:rsidR="000D1452" w:rsidRDefault="000D1452" w:rsidP="006075DB">
      <w:pPr>
        <w:spacing w:line="240" w:lineRule="auto"/>
        <w:jc w:val="both"/>
      </w:pPr>
    </w:p>
    <w:p w14:paraId="0600BAE5" w14:textId="2AD0448E" w:rsidR="006075DB" w:rsidRDefault="006075DB" w:rsidP="006075DB">
      <w:pPr>
        <w:spacing w:line="240" w:lineRule="auto"/>
        <w:jc w:val="both"/>
        <w:rPr>
          <w:b/>
          <w:bCs/>
        </w:rPr>
      </w:pPr>
      <w:r>
        <w:t xml:space="preserve">Data are expressed as median with interquartile range or as number with percentages. </w:t>
      </w:r>
      <w:r w:rsidRPr="005E0C30">
        <w:t xml:space="preserve">Abbr.: </w:t>
      </w:r>
      <w:r>
        <w:t>CHE, covert hepatic encephalopathy; PHES, psychometric hepatic encephalopathy score</w:t>
      </w:r>
      <w:r w:rsidRPr="005E0C30">
        <w:t xml:space="preserve">; </w:t>
      </w:r>
      <w:proofErr w:type="spellStart"/>
      <w:r>
        <w:t>NfL</w:t>
      </w:r>
      <w:proofErr w:type="spellEnd"/>
      <w:r>
        <w:t xml:space="preserve">, neurofilament light chains; GFAP, </w:t>
      </w:r>
      <w:r w:rsidRPr="007B5F81">
        <w:t>glial fibrillary acidic protein</w:t>
      </w:r>
      <w:r>
        <w:t>; PSG, portosystemic gradient; MELD</w:t>
      </w:r>
      <w:r w:rsidRPr="005E0C30">
        <w:t>,</w:t>
      </w:r>
      <w:r>
        <w:t xml:space="preserve"> model for end-stage liver disease; OHE, overt hepatic encephalopathy</w:t>
      </w:r>
      <w:r w:rsidRPr="005E0C30">
        <w:t>.</w:t>
      </w:r>
      <w:r w:rsidRPr="00333768">
        <w:t xml:space="preserve">  </w:t>
      </w:r>
    </w:p>
    <w:p w14:paraId="470AEE42" w14:textId="1B6E5BB1" w:rsidR="00FB5687" w:rsidRDefault="00FB5687" w:rsidP="00FB5687"/>
    <w:p w14:paraId="6EF05E90" w14:textId="77777777" w:rsidR="00CA3CB6" w:rsidRDefault="00CA3CB6" w:rsidP="00FB5687"/>
    <w:p w14:paraId="75038BFE" w14:textId="77777777" w:rsidR="00BC4009" w:rsidRDefault="00BC4009" w:rsidP="00410819">
      <w:pPr>
        <w:rPr>
          <w:b/>
        </w:rPr>
      </w:pPr>
    </w:p>
    <w:p w14:paraId="447B812B" w14:textId="77777777" w:rsidR="00BC4009" w:rsidRDefault="00BC4009" w:rsidP="00410819">
      <w:pPr>
        <w:rPr>
          <w:b/>
        </w:rPr>
      </w:pPr>
    </w:p>
    <w:p w14:paraId="021E9588" w14:textId="77777777" w:rsidR="00BC4009" w:rsidRDefault="00BC4009" w:rsidP="00410819">
      <w:pPr>
        <w:rPr>
          <w:b/>
        </w:rPr>
      </w:pPr>
    </w:p>
    <w:p w14:paraId="495143B7" w14:textId="77777777" w:rsidR="00BC4009" w:rsidRDefault="00BC4009" w:rsidP="00410819">
      <w:pPr>
        <w:rPr>
          <w:b/>
        </w:rPr>
      </w:pPr>
    </w:p>
    <w:p w14:paraId="7DE1F5CA" w14:textId="77777777" w:rsidR="00BC4009" w:rsidRDefault="00BC4009" w:rsidP="00410819">
      <w:pPr>
        <w:rPr>
          <w:b/>
        </w:rPr>
      </w:pPr>
    </w:p>
    <w:p w14:paraId="55D7631B" w14:textId="77777777" w:rsidR="00BC4009" w:rsidRDefault="00BC4009" w:rsidP="00410819">
      <w:pPr>
        <w:rPr>
          <w:b/>
        </w:rPr>
      </w:pPr>
    </w:p>
    <w:p w14:paraId="3A243659" w14:textId="77777777" w:rsidR="00BC4009" w:rsidRDefault="00BC4009" w:rsidP="00410819">
      <w:pPr>
        <w:rPr>
          <w:b/>
        </w:rPr>
      </w:pPr>
    </w:p>
    <w:p w14:paraId="0100B6CF" w14:textId="77777777" w:rsidR="00BC4009" w:rsidRDefault="00BC4009" w:rsidP="00410819">
      <w:pPr>
        <w:rPr>
          <w:b/>
        </w:rPr>
      </w:pPr>
    </w:p>
    <w:p w14:paraId="12848E2B" w14:textId="77777777" w:rsidR="00BC4009" w:rsidRDefault="00BC4009" w:rsidP="00410819">
      <w:pPr>
        <w:rPr>
          <w:b/>
        </w:rPr>
      </w:pPr>
    </w:p>
    <w:p w14:paraId="238497A3" w14:textId="77777777" w:rsidR="00BC4009" w:rsidRDefault="00BC4009" w:rsidP="00410819">
      <w:pPr>
        <w:rPr>
          <w:b/>
        </w:rPr>
      </w:pPr>
    </w:p>
    <w:p w14:paraId="6C95EFE8" w14:textId="77777777" w:rsidR="00BC4009" w:rsidRDefault="00BC4009" w:rsidP="00410819">
      <w:pPr>
        <w:rPr>
          <w:b/>
        </w:rPr>
      </w:pPr>
    </w:p>
    <w:p w14:paraId="529441BF" w14:textId="77777777" w:rsidR="00BC4009" w:rsidRDefault="00BC4009" w:rsidP="00410819">
      <w:pPr>
        <w:rPr>
          <w:b/>
        </w:rPr>
      </w:pPr>
    </w:p>
    <w:p w14:paraId="6AD99CBB" w14:textId="77777777" w:rsidR="00BC4009" w:rsidRDefault="00BC4009" w:rsidP="00410819">
      <w:pPr>
        <w:rPr>
          <w:b/>
        </w:rPr>
      </w:pPr>
    </w:p>
    <w:p w14:paraId="7EEDB104" w14:textId="77777777" w:rsidR="00BC4009" w:rsidRDefault="00BC4009" w:rsidP="00410819">
      <w:pPr>
        <w:rPr>
          <w:b/>
        </w:rPr>
      </w:pPr>
    </w:p>
    <w:p w14:paraId="25E03AF4" w14:textId="77777777" w:rsidR="00BC4009" w:rsidRDefault="00BC4009" w:rsidP="00410819">
      <w:pPr>
        <w:rPr>
          <w:b/>
        </w:rPr>
      </w:pPr>
    </w:p>
    <w:p w14:paraId="5A4A8A6E" w14:textId="77777777" w:rsidR="00BC4009" w:rsidRDefault="00BC4009" w:rsidP="00410819">
      <w:pPr>
        <w:rPr>
          <w:b/>
        </w:rPr>
      </w:pPr>
    </w:p>
    <w:p w14:paraId="350460AD" w14:textId="77777777" w:rsidR="00BC4009" w:rsidRDefault="00BC4009" w:rsidP="00410819">
      <w:pPr>
        <w:rPr>
          <w:b/>
        </w:rPr>
      </w:pPr>
    </w:p>
    <w:p w14:paraId="4D1CF093" w14:textId="4C5D534F" w:rsidR="00410819" w:rsidRDefault="00410819" w:rsidP="00BC4009">
      <w:pPr>
        <w:pStyle w:val="berschrift1"/>
        <w:rPr>
          <w:lang w:val="en-GB"/>
        </w:rPr>
      </w:pPr>
      <w:bookmarkStart w:id="15" w:name="_Toc183892937"/>
      <w:bookmarkStart w:id="16" w:name="_Toc191990913"/>
      <w:r w:rsidRPr="006075DB">
        <w:lastRenderedPageBreak/>
        <w:t>Table S</w:t>
      </w:r>
      <w:r>
        <w:t>2</w:t>
      </w:r>
      <w:r w:rsidRPr="006075DB">
        <w:t>:</w:t>
      </w:r>
      <w:r w:rsidRPr="00D25FB5">
        <w:t xml:space="preserve"> </w:t>
      </w:r>
      <w:r>
        <w:rPr>
          <w:lang w:val="en-GB"/>
        </w:rPr>
        <w:t>Comparisons of demographics and</w:t>
      </w:r>
      <w:r w:rsidRPr="79EB8D23">
        <w:rPr>
          <w:lang w:val="en-GB"/>
        </w:rPr>
        <w:t xml:space="preserve"> characteristics of the study cohort</w:t>
      </w:r>
      <w:r>
        <w:rPr>
          <w:lang w:val="en-GB"/>
        </w:rPr>
        <w:t xml:space="preserve"> stratified by GFAP median</w:t>
      </w:r>
      <w:r w:rsidRPr="79EB8D23">
        <w:rPr>
          <w:lang w:val="en-GB"/>
        </w:rPr>
        <w:t>.</w:t>
      </w:r>
      <w:bookmarkEnd w:id="15"/>
      <w:bookmarkEnd w:id="16"/>
    </w:p>
    <w:p w14:paraId="410166B1" w14:textId="77777777" w:rsidR="00E60A38" w:rsidRPr="00E60A38" w:rsidRDefault="00E60A38" w:rsidP="009E5DED">
      <w:pPr>
        <w:rPr>
          <w:lang w:val="en-GB"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36"/>
        <w:gridCol w:w="454"/>
        <w:gridCol w:w="1871"/>
        <w:gridCol w:w="1871"/>
        <w:gridCol w:w="861"/>
      </w:tblGrid>
      <w:tr w:rsidR="00410819" w:rsidRPr="00BF3D3F" w14:paraId="5C084259" w14:textId="77777777" w:rsidTr="00A6739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1A584570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Variabl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76C8BD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A3C9842" w14:textId="08E8F44F" w:rsidR="00410819" w:rsidRDefault="00410819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GFAP</w:t>
            </w:r>
            <w:r w:rsidR="00BE3C10">
              <w:rPr>
                <w:rFonts w:ascii="Calibri" w:eastAsia="Cambria" w:hAnsi="Calibri" w:cs="Times New Roman"/>
                <w:b/>
                <w:sz w:val="20"/>
              </w:rPr>
              <w:t xml:space="preserve"> </w:t>
            </w:r>
            <w:r w:rsidRPr="00BF3D3F">
              <w:rPr>
                <w:rFonts w:ascii="Calibri" w:eastAsia="Cambria" w:hAnsi="Calibri" w:cs="Times New Roman"/>
                <w:b/>
                <w:sz w:val="20"/>
              </w:rPr>
              <w:t>&lt;</w:t>
            </w:r>
            <w:r w:rsidR="00BE3C10">
              <w:rPr>
                <w:rFonts w:ascii="Calibri" w:eastAsia="Cambria" w:hAnsi="Calibri" w:cs="Times New Roman"/>
                <w:b/>
                <w:sz w:val="20"/>
              </w:rPr>
              <w:t xml:space="preserve"> </w:t>
            </w:r>
            <w:r w:rsidRPr="00BF3D3F">
              <w:rPr>
                <w:rFonts w:ascii="Calibri" w:eastAsia="Cambria" w:hAnsi="Calibri" w:cs="Times New Roman"/>
                <w:b/>
                <w:sz w:val="20"/>
              </w:rPr>
              <w:t>median</w:t>
            </w:r>
            <w:r w:rsidRPr="00BF3D3F">
              <w:rPr>
                <w:rFonts w:ascii="Calibri" w:eastAsia="Cambria" w:hAnsi="Calibri" w:cs="Times New Roman"/>
                <w:sz w:val="20"/>
              </w:rPr>
              <w:t xml:space="preserve"> </w:t>
            </w:r>
          </w:p>
          <w:p w14:paraId="71A9F2D1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N = 7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FD529C6" w14:textId="49F2673E" w:rsidR="00410819" w:rsidRDefault="00410819" w:rsidP="00BE3C10">
            <w:pPr>
              <w:spacing w:after="60"/>
              <w:jc w:val="center"/>
              <w:rPr>
                <w:rFonts w:ascii="Calibri" w:eastAsia="Cambria" w:hAnsi="Calibri" w:cs="Times New Roman"/>
                <w:b/>
                <w:sz w:val="20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GFAP</w:t>
            </w:r>
            <w:r w:rsidR="00BE3C10">
              <w:rPr>
                <w:rFonts w:ascii="Calibri" w:eastAsia="Cambria" w:hAnsi="Calibri" w:cs="Times New Roman"/>
                <w:b/>
                <w:sz w:val="20"/>
              </w:rPr>
              <w:t xml:space="preserve"> ≥ </w:t>
            </w:r>
            <w:r w:rsidRPr="00BF3D3F">
              <w:rPr>
                <w:rFonts w:ascii="Calibri" w:eastAsia="Cambria" w:hAnsi="Calibri" w:cs="Times New Roman"/>
                <w:b/>
                <w:sz w:val="20"/>
              </w:rPr>
              <w:t>median</w:t>
            </w:r>
          </w:p>
          <w:p w14:paraId="4FB04F7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N = 72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9E6885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p-value</w:t>
            </w:r>
            <w:r>
              <w:rPr>
                <w:rFonts w:ascii="Calibri" w:eastAsia="Cambria" w:hAnsi="Calibri" w:cs="Times New Roman"/>
                <w:i/>
                <w:sz w:val="20"/>
                <w:vertAlign w:val="superscript"/>
              </w:rPr>
              <w:t>1</w:t>
            </w:r>
          </w:p>
        </w:tc>
      </w:tr>
      <w:tr w:rsidR="00410819" w:rsidRPr="00BF3D3F" w14:paraId="180737B1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62FA4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Age (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years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E8236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6577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6 (50, 6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54D69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63 (57, 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79A4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0.001</w:t>
            </w:r>
          </w:p>
        </w:tc>
      </w:tr>
      <w:tr w:rsidR="00410819" w:rsidRPr="00BF3D3F" w14:paraId="08BDAB78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05239" w14:textId="15B9A058" w:rsidR="00410819" w:rsidRPr="00BF3D3F" w:rsidRDefault="006D683F" w:rsidP="00BE3C10">
            <w:pPr>
              <w:spacing w:after="60"/>
              <w:rPr>
                <w:rFonts w:ascii="Cambria" w:eastAsia="Cambria" w:hAnsi="Cambria" w:cs="Times New Roman"/>
              </w:rPr>
            </w:pPr>
            <w:r>
              <w:rPr>
                <w:rFonts w:ascii="Calibri" w:eastAsia="Cambria" w:hAnsi="Calibri" w:cs="Times New Roman"/>
                <w:b/>
                <w:sz w:val="20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F352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67726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5DB2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6162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0.007</w:t>
            </w:r>
          </w:p>
        </w:tc>
      </w:tr>
      <w:tr w:rsidR="00410819" w:rsidRPr="00BF3D3F" w14:paraId="1F982C01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67DC74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1416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B60E2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7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A38B3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42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E03E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4BAB4D9E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CE49A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</w:t>
            </w:r>
            <w:proofErr w:type="spellStart"/>
            <w:r w:rsidRPr="00BF3D3F">
              <w:rPr>
                <w:rFonts w:ascii="Calibri" w:eastAsia="Cambria" w:hAnsi="Calibri" w:cs="Times New Roman"/>
                <w:sz w:val="20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AB14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0AA24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5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C18B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30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E1FEB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3CE8F3C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D78AC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Indication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for T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B22E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67EC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BC05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5D934E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&gt;0.9</w:t>
            </w:r>
          </w:p>
        </w:tc>
      </w:tr>
      <w:tr w:rsidR="00410819" w:rsidRPr="00BF3D3F" w14:paraId="5EBE6B1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DB87E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Asci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FB9C62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B1093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2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7C159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1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B16D6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35B54B1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05D47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</w:t>
            </w:r>
            <w:proofErr w:type="spellStart"/>
            <w:r w:rsidRPr="00BF3D3F">
              <w:rPr>
                <w:rFonts w:ascii="Calibri" w:eastAsia="Cambria" w:hAnsi="Calibri" w:cs="Times New Roman"/>
                <w:sz w:val="20"/>
              </w:rPr>
              <w:t>Bleeding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73E8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7147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7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79EFE1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7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456DE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63D17CC4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F1717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57D62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8030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3 (4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7EE23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4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77BE6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4E81E620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B2FA4" w14:textId="1B56D55A" w:rsidR="000D1452" w:rsidRPr="00BF3D3F" w:rsidRDefault="000D1452" w:rsidP="00BE3C10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b/>
                <w:sz w:val="20"/>
                <w:lang w:val="en-US"/>
              </w:rPr>
              <w:t>Eti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F5257" w14:textId="7C83C16E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68A15" w14:textId="77777777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BFD20" w14:textId="77777777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AA8FD" w14:textId="1AC22E29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</w:t>
            </w:r>
            <w:r>
              <w:rPr>
                <w:rFonts w:ascii="Calibri" w:eastAsia="Cambria" w:hAnsi="Calibri" w:cs="Times New Roman"/>
                <w:sz w:val="20"/>
              </w:rPr>
              <w:t>4</w:t>
            </w:r>
          </w:p>
        </w:tc>
      </w:tr>
      <w:tr w:rsidR="000D1452" w:rsidRPr="00BF3D3F" w14:paraId="39C855C8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54245D" w14:textId="02CB2E07" w:rsidR="000D1452" w:rsidRPr="00BF3D3F" w:rsidRDefault="000D1452" w:rsidP="00BE3C10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A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3E917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1E102" w14:textId="453514CD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36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1F8C5" w14:textId="2963C15B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34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17EBF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0EE3F0BA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ABBB3" w14:textId="36A5373C" w:rsidR="000D1452" w:rsidRPr="00BF3D3F" w:rsidRDefault="000D1452" w:rsidP="00BE3C10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</w:t>
            </w:r>
            <w:proofErr w:type="spellStart"/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MetALD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F9173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3BD74C" w14:textId="72CBAD40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2 (2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F5560" w14:textId="2EBBB93C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6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B2AC1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247A892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15F31" w14:textId="52CD52C4" w:rsidR="000D1452" w:rsidRPr="00BF3D3F" w:rsidRDefault="000D1452" w:rsidP="00BE3C10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MAS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DBA43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7F5FB4" w14:textId="2F71225A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10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873B2F" w14:textId="1DFF8559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10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635CA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7513C9E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9113AC" w14:textId="72D304AD" w:rsidR="000D1452" w:rsidRPr="00BF3D3F" w:rsidRDefault="000D1452" w:rsidP="00BE3C10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Vir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CAFCA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E08710" w14:textId="25E47674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6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AA50DF" w14:textId="05EEC39B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2 (2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D4F9B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4E0E9B36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1D7E9" w14:textId="5D3CA165" w:rsidR="000D1452" w:rsidRPr="00BF3D3F" w:rsidRDefault="000D1452" w:rsidP="00BE3C10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4E87A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75A34" w14:textId="72B5C422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13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C341C" w14:textId="7F065D8E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17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8115B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0D1452" w:rsidRPr="00BF3D3F" w14:paraId="4D89ED54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A165F" w14:textId="18E804D8" w:rsidR="000D1452" w:rsidRPr="000D1452" w:rsidRDefault="000D1452" w:rsidP="00BE3C10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    </w:t>
            </w:r>
            <w:proofErr w:type="spellStart"/>
            <w:r w:rsidRPr="000D1452">
              <w:rPr>
                <w:rFonts w:ascii="Calibri" w:eastAsia="Cambria" w:hAnsi="Calibri" w:cs="Times New Roman"/>
                <w:sz w:val="20"/>
                <w:lang w:val="en-US"/>
              </w:rPr>
              <w:t>ALD+Viral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913F9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03304" w14:textId="6EFC6DF9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5 (6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1E815" w14:textId="6290BBCF" w:rsidR="000D1452" w:rsidRPr="00BF3D3F" w:rsidRDefault="000D1452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3 (4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16058" w14:textId="77777777" w:rsidR="000D1452" w:rsidRPr="00BF3D3F" w:rsidRDefault="000D1452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B674C1" w:rsidRPr="00BF3D3F" w14:paraId="6001FE88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A1B09" w14:textId="7D70FD82" w:rsidR="00B674C1" w:rsidRPr="000D1452" w:rsidRDefault="00B674C1" w:rsidP="00BE3C10">
            <w:pPr>
              <w:spacing w:after="60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b/>
                <w:sz w:val="20"/>
                <w:lang w:val="en-US"/>
              </w:rPr>
              <w:t>PSG Delta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C058F" w14:textId="752008D6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DF7E6" w14:textId="56E9AC1C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59 (50, 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FBE7D4" w14:textId="1212BE80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58 (48, 6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98F79" w14:textId="647CDA8D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</w:t>
            </w:r>
            <w:r>
              <w:rPr>
                <w:rFonts w:ascii="Calibri" w:eastAsia="Cambria" w:hAnsi="Calibri" w:cs="Times New Roman"/>
                <w:sz w:val="20"/>
              </w:rPr>
              <w:t>9</w:t>
            </w:r>
          </w:p>
        </w:tc>
      </w:tr>
      <w:tr w:rsidR="00B674C1" w:rsidRPr="00BF3D3F" w14:paraId="4C2DDF34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1B010" w14:textId="5DCB1F23" w:rsidR="00B674C1" w:rsidRPr="00B674C1" w:rsidRDefault="00B674C1" w:rsidP="00BE3C10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r w:rsidRPr="00B674C1">
              <w:rPr>
                <w:rFonts w:ascii="Calibri" w:eastAsia="Cambria" w:hAnsi="Calibri" w:cs="Times New Roman"/>
                <w:b/>
                <w:sz w:val="20"/>
                <w:lang w:val="en-US"/>
              </w:rPr>
              <w:t>TIPS diameter (m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C0E62" w14:textId="132E3F84" w:rsidR="00B674C1" w:rsidRPr="00BF3D3F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0A4C2" w14:textId="77777777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D9A8A" w14:textId="77777777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E87D5" w14:textId="65487244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</w:t>
            </w:r>
            <w:r>
              <w:rPr>
                <w:rFonts w:ascii="Calibri" w:eastAsia="Cambria" w:hAnsi="Calibri" w:cs="Times New Roman"/>
                <w:sz w:val="20"/>
              </w:rPr>
              <w:t>2</w:t>
            </w:r>
          </w:p>
        </w:tc>
      </w:tr>
      <w:tr w:rsidR="00B674C1" w:rsidRPr="00BF3D3F" w14:paraId="4E68DE8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E6301" w14:textId="6C9D0BB8" w:rsidR="00B674C1" w:rsidRPr="00B674C1" w:rsidRDefault="00B674C1" w:rsidP="00BE3C10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r w:rsidRPr="00B674C1">
              <w:rPr>
                <w:rFonts w:ascii="Calibri" w:eastAsia="Cambria" w:hAnsi="Calibri" w:cs="Times New Roman"/>
                <w:bCs/>
                <w:sz w:val="20"/>
                <w:lang w:val="en-US"/>
              </w:rPr>
              <w:t>    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98E5D2" w14:textId="77777777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B57591" w14:textId="4306C337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1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6C1211" w14:textId="579983BD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19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E0092" w14:textId="77777777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B674C1" w:rsidRPr="00BF3D3F" w14:paraId="6B560AFE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4A4A5" w14:textId="56A9EAE8" w:rsidR="00B674C1" w:rsidRPr="00B674C1" w:rsidRDefault="00B674C1" w:rsidP="00BE3C10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r w:rsidRPr="00B674C1">
              <w:rPr>
                <w:rFonts w:ascii="Calibri" w:eastAsia="Cambria" w:hAnsi="Calibri" w:cs="Times New Roman"/>
                <w:bCs/>
                <w:sz w:val="20"/>
                <w:lang w:val="en-US"/>
              </w:rPr>
              <w:t>    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D4F6B" w14:textId="77777777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C90EA" w14:textId="1B2101F4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1 (1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04110" w14:textId="64E6F905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2 (2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CFDEC" w14:textId="77777777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B674C1" w:rsidRPr="00BF3D3F" w14:paraId="0BF95F2E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C28DB" w14:textId="6AE174F1" w:rsidR="00B674C1" w:rsidRPr="00B674C1" w:rsidRDefault="00B674C1" w:rsidP="00BE3C10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r w:rsidRPr="00B674C1">
              <w:rPr>
                <w:rFonts w:ascii="Calibri" w:eastAsia="Cambria" w:hAnsi="Calibri" w:cs="Times New Roman"/>
                <w:bCs/>
                <w:sz w:val="20"/>
                <w:lang w:val="en-US"/>
              </w:rPr>
              <w:t>    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B8326D" w14:textId="77777777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34368" w14:textId="2D08CB69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35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EDD563" w14:textId="39B59EAC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39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FD9F5" w14:textId="77777777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B674C1" w:rsidRPr="00BF3D3F" w14:paraId="3DE36E47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EEAC98" w14:textId="519E74B0" w:rsidR="00B674C1" w:rsidRPr="00B674C1" w:rsidRDefault="00B674C1" w:rsidP="00BE3C10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r w:rsidRPr="00B674C1">
              <w:rPr>
                <w:rFonts w:ascii="Calibri" w:eastAsia="Cambria" w:hAnsi="Calibri" w:cs="Times New Roman"/>
                <w:bCs/>
                <w:sz w:val="20"/>
                <w:lang w:val="en-US"/>
              </w:rPr>
              <w:t>    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011F8" w14:textId="77777777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E2D42" w14:textId="3CCB3106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22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B38D4" w14:textId="1642731D" w:rsidR="00B674C1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12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026F5" w14:textId="77777777" w:rsidR="00B674C1" w:rsidRPr="00BF3D3F" w:rsidRDefault="00B674C1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2253236E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AC603D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CHE (PHE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4F9B9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D07E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4C64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7E683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410819" w:rsidRPr="00BF3D3F" w14:paraId="60DEC99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8305C1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CHE-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0B24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5111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39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E308B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3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92861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68C0B827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849BF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CHE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61FE74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6B685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3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F3816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49 (7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77358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522FA9A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65B16B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PH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543C6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CF4F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-3.0 (-6.0, -1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D484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-7.0 (-9.0, -5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7B4C6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410819" w:rsidRPr="00BF3D3F" w14:paraId="236A609A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8BF3B0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Child Pug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06B1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EA6957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809B7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9ACE3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7</w:t>
            </w:r>
          </w:p>
        </w:tc>
      </w:tr>
      <w:tr w:rsidR="00410819" w:rsidRPr="00BF3D3F" w14:paraId="7FEA46D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8A925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4DC8E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24028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0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4156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1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4CB5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12B15843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C6558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B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8C67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3D4B2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3 (7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39359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5 (7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87947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15ECA3B4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93B00C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    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D58E8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AC164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9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69F113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6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20DE9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</w:p>
        </w:tc>
      </w:tr>
      <w:tr w:rsidR="00410819" w:rsidRPr="00BF3D3F" w14:paraId="3FC108E3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0DC3A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FIPS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1D5A82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62B54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-0.29 (-0.83, 0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592A4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-0.16 (-0.54, 0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B6D974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14</w:t>
            </w:r>
          </w:p>
        </w:tc>
      </w:tr>
      <w:tr w:rsidR="00410819" w:rsidRPr="00BF3D3F" w14:paraId="1EB24A2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ECCD2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MELD scor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484C1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5D2AE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2.0 (9.3, 14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02CB6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1.0 (9.0, 14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0113E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8</w:t>
            </w:r>
          </w:p>
        </w:tc>
      </w:tr>
      <w:tr w:rsidR="00410819" w:rsidRPr="00BF3D3F" w14:paraId="46E45B5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43ADF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History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of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O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E36264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266F3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46334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6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E7D2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0.026</w:t>
            </w:r>
          </w:p>
        </w:tc>
      </w:tr>
      <w:tr w:rsidR="00410819" w:rsidRPr="00BF3D3F" w14:paraId="430F2D5A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21E4F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Sodium (m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1992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D9947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36.0 (134.0, 13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6E1B6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35.0 (132.0, 138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DF36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2</w:t>
            </w:r>
          </w:p>
        </w:tc>
      </w:tr>
      <w:tr w:rsidR="00410819" w:rsidRPr="00BF3D3F" w14:paraId="44D8F2C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4BB05C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Creatinine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(mg/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d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B98B0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17113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99 (0.85, 1.3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D2381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.18 (0.94, 1.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47FD9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0.021</w:t>
            </w:r>
          </w:p>
        </w:tc>
      </w:tr>
      <w:tr w:rsidR="00410819" w:rsidRPr="00BF3D3F" w14:paraId="26410BA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E7BE53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Bilirubin (mg/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d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7D48C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EA15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.23 (0.84, 1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12BC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92 (0.59, 1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A2819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0.024</w:t>
            </w:r>
          </w:p>
        </w:tc>
      </w:tr>
      <w:tr w:rsidR="00410819" w:rsidRPr="00BF3D3F" w14:paraId="7285DEE3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87423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Albumin (g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C2939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0646A1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33.5 (29.0, 37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D03693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9.5 (26.0, 35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A861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0.004</w:t>
            </w:r>
          </w:p>
        </w:tc>
      </w:tr>
      <w:tr w:rsidR="00410819" w:rsidRPr="00BF3D3F" w14:paraId="076AE680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C4AAD2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CRP (mg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9F39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637FC9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8 (4, 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A333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9 (4, 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C703E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5</w:t>
            </w:r>
          </w:p>
        </w:tc>
      </w:tr>
      <w:tr w:rsidR="00410819" w:rsidRPr="00BF3D3F" w14:paraId="44223D9D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9663D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WBC (per 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n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73EC4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3D446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4.60 (3.60, 7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5011F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.18 (3.80, 7.8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8F1D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2</w:t>
            </w:r>
          </w:p>
        </w:tc>
      </w:tr>
      <w:tr w:rsidR="00410819" w:rsidRPr="00BF3D3F" w14:paraId="5C60C5A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28394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lastRenderedPageBreak/>
              <w:t>Hemoglobin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(g/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d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EB2E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426F15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0.70 (9.10, 12.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C5BB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9.60 (8.60, 10.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6275C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0.014</w:t>
            </w:r>
          </w:p>
        </w:tc>
      </w:tr>
      <w:tr w:rsidR="00410819" w:rsidRPr="00BF3D3F" w14:paraId="09A394CA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B20E3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Platelets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(per 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n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9650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269397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12 (64, 1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F8E90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10 (74, 18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0EEB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6</w:t>
            </w:r>
          </w:p>
        </w:tc>
      </w:tr>
      <w:tr w:rsidR="00410819" w:rsidRPr="00BF3D3F" w14:paraId="01808A7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FD1D6" w14:textId="77777777" w:rsidR="00410819" w:rsidRPr="00BF3D3F" w:rsidRDefault="00410819" w:rsidP="00BE3C10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Ammonia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pre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-TIPS (ULN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71F163" w14:textId="77777777" w:rsidR="00410819" w:rsidRPr="00BF3D3F" w:rsidRDefault="00410819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>
              <w:rPr>
                <w:rFonts w:ascii="Calibri" w:eastAsia="Cambria" w:hAnsi="Calibri" w:cs="Times New Roman"/>
                <w:sz w:val="20"/>
              </w:rPr>
              <w:t>1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4612FE" w14:textId="77777777" w:rsidR="00410819" w:rsidRPr="00BF3D3F" w:rsidRDefault="00410819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72 (0.57, 0.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5384AC" w14:textId="77777777" w:rsidR="00410819" w:rsidRPr="00BF3D3F" w:rsidRDefault="00410819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72 (0.56, 0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591A1" w14:textId="77777777" w:rsidR="00410819" w:rsidRPr="00BF3D3F" w:rsidRDefault="00410819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6</w:t>
            </w:r>
          </w:p>
        </w:tc>
      </w:tr>
      <w:tr w:rsidR="00410819" w:rsidRPr="00BF3D3F" w14:paraId="16629302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D64FB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NfL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 xml:space="preserve"> (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pg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7B1ED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18DA4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5 (16, 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39D6E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56 (34, 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BB3810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410819" w:rsidRPr="00BF3D3F" w14:paraId="0567FDF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E7B5B" w14:textId="77777777" w:rsidR="00410819" w:rsidRPr="00BF3D3F" w:rsidRDefault="00410819" w:rsidP="00BE3C10">
            <w:pPr>
              <w:spacing w:after="60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GFAP (</w:t>
            </w:r>
            <w:proofErr w:type="spellStart"/>
            <w:r w:rsidRPr="00BF3D3F">
              <w:rPr>
                <w:rFonts w:ascii="Calibri" w:eastAsia="Cambria" w:hAnsi="Calibri" w:cs="Times New Roman"/>
                <w:b/>
                <w:sz w:val="20"/>
              </w:rPr>
              <w:t>pg</w:t>
            </w:r>
            <w:proofErr w:type="spellEnd"/>
            <w:r w:rsidRPr="00BF3D3F">
              <w:rPr>
                <w:rFonts w:ascii="Calibri" w:eastAsia="Cambria" w:hAnsi="Calibri" w:cs="Times New Roman"/>
                <w:b/>
                <w:sz w:val="20"/>
              </w:rPr>
              <w:t>/m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BF44C6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BE3D4A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17 (79, 15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22628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298 (218, 3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ECA68" w14:textId="77777777" w:rsidR="00410819" w:rsidRPr="00BF3D3F" w:rsidRDefault="00410819" w:rsidP="00BE3C10">
            <w:pPr>
              <w:spacing w:after="60"/>
              <w:jc w:val="center"/>
              <w:rPr>
                <w:rFonts w:ascii="Cambria" w:eastAsia="Cambria" w:hAnsi="Cambria" w:cs="Times New Roman"/>
              </w:rPr>
            </w:pPr>
            <w:r w:rsidRPr="00BF3D3F">
              <w:rPr>
                <w:rFonts w:ascii="Calibri" w:eastAsia="Cambria" w:hAnsi="Calibri" w:cs="Times New Roman"/>
                <w:b/>
                <w:sz w:val="20"/>
              </w:rPr>
              <w:t>&lt;0.001</w:t>
            </w:r>
          </w:p>
        </w:tc>
      </w:tr>
      <w:tr w:rsidR="00B674C1" w:rsidRPr="00BF3D3F" w14:paraId="2109FBF9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A10030" w14:textId="0FD8F9CD" w:rsidR="00B674C1" w:rsidRPr="00BF3D3F" w:rsidRDefault="00B674C1" w:rsidP="00BE3C10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r>
              <w:rPr>
                <w:rFonts w:ascii="Calibri" w:eastAsia="Cambria" w:hAnsi="Calibri" w:cs="Times New Roman"/>
                <w:b/>
                <w:sz w:val="20"/>
              </w:rPr>
              <w:t>Lactulo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0F984" w14:textId="0D146F85" w:rsidR="00B674C1" w:rsidRPr="00BF3D3F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1331D" w14:textId="5D2B3DB1" w:rsidR="00B674C1" w:rsidRPr="00BF3D3F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39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2CA9B" w14:textId="1033E6A8" w:rsidR="00B674C1" w:rsidRPr="00BF3D3F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43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38BE1" w14:textId="26DDAB3F" w:rsidR="00B674C1" w:rsidRPr="00BF3D3F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b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</w:t>
            </w:r>
            <w:r>
              <w:rPr>
                <w:rFonts w:ascii="Calibri" w:eastAsia="Cambria" w:hAnsi="Calibri" w:cs="Times New Roman"/>
                <w:sz w:val="20"/>
              </w:rPr>
              <w:t>5</w:t>
            </w:r>
          </w:p>
        </w:tc>
      </w:tr>
      <w:tr w:rsidR="00B674C1" w:rsidRPr="00BF3D3F" w14:paraId="3AE849E9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2F484" w14:textId="32DA1951" w:rsidR="00B674C1" w:rsidRPr="00BF3D3F" w:rsidRDefault="00B674C1" w:rsidP="00BE3C10">
            <w:pPr>
              <w:spacing w:after="60"/>
              <w:rPr>
                <w:rFonts w:ascii="Calibri" w:eastAsia="Cambria" w:hAnsi="Calibri" w:cs="Times New Roman"/>
                <w:b/>
                <w:sz w:val="20"/>
              </w:rPr>
            </w:pPr>
            <w:proofErr w:type="spellStart"/>
            <w:r>
              <w:rPr>
                <w:rFonts w:ascii="Calibri" w:eastAsia="Cambria" w:hAnsi="Calibri" w:cs="Times New Roman"/>
                <w:b/>
                <w:sz w:val="20"/>
              </w:rPr>
              <w:t>Rifaximi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B7020" w14:textId="6406F025" w:rsidR="00B674C1" w:rsidRPr="00BF3D3F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89655A" w14:textId="1A141016" w:rsidR="00B674C1" w:rsidRPr="00BF3D3F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30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01EC7C" w14:textId="08AFC85F" w:rsidR="00B674C1" w:rsidRPr="00BF3D3F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sz w:val="20"/>
              </w:rPr>
            </w:pPr>
            <w:r w:rsidRPr="00B674C1">
              <w:rPr>
                <w:rFonts w:ascii="Calibri" w:eastAsia="Cambria" w:hAnsi="Calibri" w:cs="Times New Roman"/>
                <w:sz w:val="20"/>
                <w:lang w:val="en-US"/>
              </w:rPr>
              <w:t>39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A3321" w14:textId="5DAE3F16" w:rsidR="00B674C1" w:rsidRPr="00BF3D3F" w:rsidRDefault="00B674C1" w:rsidP="00BE3C10">
            <w:pPr>
              <w:spacing w:after="60"/>
              <w:jc w:val="center"/>
              <w:rPr>
                <w:rFonts w:ascii="Calibri" w:eastAsia="Cambria" w:hAnsi="Calibri" w:cs="Times New Roman"/>
                <w:b/>
                <w:sz w:val="20"/>
              </w:rPr>
            </w:pPr>
            <w:r w:rsidRPr="00BF3D3F">
              <w:rPr>
                <w:rFonts w:ascii="Calibri" w:eastAsia="Cambria" w:hAnsi="Calibri" w:cs="Times New Roman"/>
                <w:sz w:val="20"/>
              </w:rPr>
              <w:t>0.</w:t>
            </w:r>
            <w:r>
              <w:rPr>
                <w:rFonts w:ascii="Calibri" w:eastAsia="Cambria" w:hAnsi="Calibri" w:cs="Times New Roman"/>
                <w:sz w:val="20"/>
              </w:rPr>
              <w:t>1</w:t>
            </w:r>
          </w:p>
        </w:tc>
      </w:tr>
      <w:tr w:rsidR="00A6739F" w:rsidRPr="006075DB" w14:paraId="05350C06" w14:textId="77777777" w:rsidTr="00A6739F">
        <w:trPr>
          <w:cantSplit/>
          <w:jc w:val="center"/>
        </w:trPr>
        <w:tc>
          <w:tcPr>
            <w:tcW w:w="0" w:type="auto"/>
            <w:gridSpan w:val="5"/>
          </w:tcPr>
          <w:p w14:paraId="696FE870" w14:textId="77777777" w:rsidR="00A6739F" w:rsidRPr="006075DB" w:rsidRDefault="00A6739F" w:rsidP="00BE3C10">
            <w:pPr>
              <w:spacing w:after="60"/>
              <w:rPr>
                <w:rFonts w:ascii="Cambria" w:eastAsia="Cambria" w:hAnsi="Cambria" w:cs="Times New Roman"/>
                <w:lang w:val="en-US"/>
              </w:rPr>
            </w:pPr>
            <w:r w:rsidRPr="006075DB">
              <w:rPr>
                <w:rFonts w:ascii="Calibri" w:eastAsia="Cambria" w:hAnsi="Calibri" w:cs="Times New Roman"/>
                <w:i/>
                <w:sz w:val="20"/>
                <w:vertAlign w:val="superscript"/>
                <w:lang w:val="en-US"/>
              </w:rPr>
              <w:t>1</w:t>
            </w:r>
            <w:r>
              <w:rPr>
                <w:rFonts w:ascii="Calibri" w:eastAsia="Cambria" w:hAnsi="Calibri" w:cs="Times New Roman"/>
                <w:sz w:val="20"/>
                <w:lang w:val="en-US"/>
              </w:rPr>
              <w:t xml:space="preserve">Wilcoxon rank sum test, Pearson's Chi-squared test or </w:t>
            </w:r>
            <w:r w:rsidRPr="006075DB">
              <w:rPr>
                <w:rFonts w:ascii="Calibri" w:eastAsia="Cambria" w:hAnsi="Calibri" w:cs="Times New Roman"/>
                <w:sz w:val="20"/>
                <w:lang w:val="en-US"/>
              </w:rPr>
              <w:t>Fisher's exact test</w:t>
            </w:r>
            <w:r>
              <w:rPr>
                <w:rFonts w:ascii="Calibri" w:eastAsia="Cambria" w:hAnsi="Calibri" w:cs="Times New Roman"/>
                <w:sz w:val="20"/>
                <w:lang w:val="en-US"/>
              </w:rPr>
              <w:t xml:space="preserve">, as appropriate. </w:t>
            </w:r>
          </w:p>
        </w:tc>
      </w:tr>
      <w:tr w:rsidR="00410819" w:rsidRPr="00466190" w14:paraId="120BD09F" w14:textId="77777777" w:rsidTr="00A6739F">
        <w:trPr>
          <w:cantSplit/>
          <w:jc w:val="center"/>
        </w:trPr>
        <w:tc>
          <w:tcPr>
            <w:tcW w:w="0" w:type="auto"/>
            <w:gridSpan w:val="5"/>
          </w:tcPr>
          <w:p w14:paraId="55C56DA2" w14:textId="6BF35570" w:rsidR="00410819" w:rsidRPr="00410819" w:rsidRDefault="00410819" w:rsidP="00BE3C10">
            <w:pPr>
              <w:spacing w:after="60"/>
              <w:rPr>
                <w:rFonts w:ascii="Cambria" w:eastAsia="Cambria" w:hAnsi="Cambria" w:cs="Times New Roman"/>
                <w:lang w:val="en-US"/>
              </w:rPr>
            </w:pPr>
          </w:p>
        </w:tc>
      </w:tr>
    </w:tbl>
    <w:p w14:paraId="6A4F2566" w14:textId="398BCB80" w:rsidR="00410819" w:rsidRDefault="00410819" w:rsidP="00410819">
      <w:pPr>
        <w:spacing w:line="240" w:lineRule="auto"/>
        <w:jc w:val="both"/>
        <w:rPr>
          <w:b/>
          <w:bCs/>
        </w:rPr>
      </w:pPr>
      <w:r>
        <w:t xml:space="preserve">Data are expressed as median with interquartile range or as number with percentages. </w:t>
      </w:r>
      <w:r w:rsidRPr="005E0C30">
        <w:t xml:space="preserve">Abbr.: </w:t>
      </w:r>
      <w:r>
        <w:t>CHE, covert hepatic encephalopathy; PHES, psychometric hepatic encephalopathy score</w:t>
      </w:r>
      <w:r w:rsidRPr="005E0C30">
        <w:t xml:space="preserve">; </w:t>
      </w:r>
      <w:proofErr w:type="spellStart"/>
      <w:r>
        <w:t>NfL</w:t>
      </w:r>
      <w:proofErr w:type="spellEnd"/>
      <w:r>
        <w:t xml:space="preserve">, neurofilament light chains; GFAP, </w:t>
      </w:r>
      <w:r w:rsidRPr="007B5F81">
        <w:t>glial fibrillary acidic protein</w:t>
      </w:r>
      <w:r>
        <w:t>; PSG, portosystemic gradient; MELD</w:t>
      </w:r>
      <w:r w:rsidRPr="005E0C30">
        <w:t>,</w:t>
      </w:r>
      <w:r>
        <w:t xml:space="preserve"> model for end-stage liver disease; OHE, overt hepatic encephalopathy</w:t>
      </w:r>
      <w:r w:rsidRPr="005E0C30">
        <w:t>.</w:t>
      </w:r>
      <w:r w:rsidRPr="00333768">
        <w:t xml:space="preserve">  </w:t>
      </w:r>
    </w:p>
    <w:p w14:paraId="31D481BE" w14:textId="1C0CBA30" w:rsidR="00410819" w:rsidRDefault="00410819" w:rsidP="00FB5687"/>
    <w:p w14:paraId="38E550CE" w14:textId="77777777" w:rsidR="00E60A38" w:rsidRDefault="00E60A38">
      <w:pPr>
        <w:rPr>
          <w:rFonts w:eastAsia="Calibri" w:cs="Times New Roman"/>
          <w:b/>
          <w:bCs/>
        </w:rPr>
      </w:pPr>
      <w:bookmarkStart w:id="17" w:name="_Toc183892938"/>
      <w:r>
        <w:br w:type="page"/>
      </w:r>
    </w:p>
    <w:p w14:paraId="18C2F0D7" w14:textId="600EF54C" w:rsidR="00B674C1" w:rsidRDefault="00B674C1" w:rsidP="00B674C1">
      <w:pPr>
        <w:pStyle w:val="berschrift1"/>
      </w:pPr>
      <w:bookmarkStart w:id="18" w:name="_Toc191990914"/>
      <w:r w:rsidRPr="00131DB9">
        <w:lastRenderedPageBreak/>
        <w:t>Table S</w:t>
      </w:r>
      <w:r w:rsidR="00131DB9" w:rsidRPr="00131DB9">
        <w:t>3</w:t>
      </w:r>
      <w:r w:rsidRPr="00131DB9">
        <w:t>:</w:t>
      </w:r>
      <w:r w:rsidRPr="00D25FB5">
        <w:t xml:space="preserve"> </w:t>
      </w:r>
      <w:r w:rsidRPr="002337DE">
        <w:t xml:space="preserve">Multivariable </w:t>
      </w:r>
      <w:r>
        <w:t>Fine and Gray regression analysis for OHE development.</w:t>
      </w:r>
      <w:bookmarkEnd w:id="18"/>
    </w:p>
    <w:p w14:paraId="5EA5C378" w14:textId="77777777" w:rsidR="00E60A38" w:rsidRPr="009E5DED" w:rsidRDefault="00E60A38" w:rsidP="009E5DED">
      <w:pPr>
        <w:rPr>
          <w:b/>
          <w:bCs/>
        </w:rPr>
      </w:pPr>
    </w:p>
    <w:tbl>
      <w:tblPr>
        <w:tblStyle w:val="Table1"/>
        <w:tblW w:w="0" w:type="auto"/>
        <w:jc w:val="center"/>
        <w:tblInd w:w="0" w:type="dxa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1801"/>
        <w:gridCol w:w="455"/>
        <w:gridCol w:w="511"/>
        <w:gridCol w:w="1005"/>
        <w:gridCol w:w="801"/>
      </w:tblGrid>
      <w:tr w:rsidR="00B674C1" w:rsidRPr="00B674C1" w14:paraId="11122545" w14:textId="77777777" w:rsidTr="00B67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801" w:type="dxa"/>
            <w:tcBorders>
              <w:top w:val="single" w:sz="18" w:space="0" w:color="D3D3D3"/>
              <w:left w:val="single" w:sz="2" w:space="0" w:color="D3D3D3"/>
              <w:bottom w:val="single" w:sz="18" w:space="0" w:color="D3D3D3"/>
              <w:right w:val="nil"/>
            </w:tcBorders>
            <w:hideMark/>
          </w:tcPr>
          <w:p w14:paraId="635CFD26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hideMark/>
          </w:tcPr>
          <w:p w14:paraId="0168843C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N</w:t>
            </w:r>
          </w:p>
        </w:tc>
        <w:tc>
          <w:tcPr>
            <w:tcW w:w="0" w:type="auto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hideMark/>
          </w:tcPr>
          <w:p w14:paraId="21A594B7" w14:textId="5F458906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>
              <w:rPr>
                <w:rFonts w:ascii="Calibri" w:hAnsi="Calibri" w:cs="Times New Roman"/>
                <w:b/>
                <w:sz w:val="22"/>
                <w:szCs w:val="28"/>
              </w:rPr>
              <w:t>s</w:t>
            </w:r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hideMark/>
          </w:tcPr>
          <w:p w14:paraId="6846FCAE" w14:textId="556D8C34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95% C</w:t>
            </w:r>
            <w:r>
              <w:rPr>
                <w:rFonts w:ascii="Calibri" w:hAnsi="Calibri" w:cs="Times New Roman"/>
                <w:b/>
                <w:sz w:val="22"/>
                <w:szCs w:val="28"/>
              </w:rPr>
              <w:t>I</w:t>
            </w:r>
          </w:p>
        </w:tc>
        <w:tc>
          <w:tcPr>
            <w:tcW w:w="0" w:type="auto"/>
            <w:tcBorders>
              <w:top w:val="single" w:sz="18" w:space="0" w:color="D3D3D3"/>
              <w:left w:val="nil"/>
              <w:bottom w:val="single" w:sz="18" w:space="0" w:color="D3D3D3"/>
              <w:right w:val="single" w:sz="2" w:space="0" w:color="D3D3D3"/>
            </w:tcBorders>
            <w:hideMark/>
          </w:tcPr>
          <w:p w14:paraId="0658A081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p-</w:t>
            </w:r>
            <w:proofErr w:type="spellStart"/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value</w:t>
            </w:r>
            <w:proofErr w:type="spellEnd"/>
          </w:p>
        </w:tc>
      </w:tr>
      <w:tr w:rsidR="00B674C1" w:rsidRPr="00B674C1" w14:paraId="5F0F4D6A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02C8895" w14:textId="5DB40C3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 w:rsidRPr="00B674C1">
              <w:rPr>
                <w:rFonts w:ascii="Calibri" w:hAnsi="Calibri" w:cs="Times New Roman"/>
                <w:sz w:val="22"/>
                <w:szCs w:val="28"/>
              </w:rPr>
              <w:t>NfL</w:t>
            </w:r>
            <w:proofErr w:type="spellEnd"/>
            <w:r>
              <w:rPr>
                <w:rFonts w:ascii="Calibri" w:hAnsi="Calibri" w:cs="Times New Roman"/>
                <w:sz w:val="22"/>
                <w:szCs w:val="28"/>
              </w:rPr>
              <w:t xml:space="preserve"> (</w:t>
            </w:r>
            <w:proofErr w:type="spellStart"/>
            <w:r>
              <w:rPr>
                <w:rFonts w:ascii="Calibri" w:hAnsi="Calibri" w:cs="Times New Roman"/>
                <w:sz w:val="22"/>
                <w:szCs w:val="28"/>
              </w:rPr>
              <w:t>pg</w:t>
            </w:r>
            <w:proofErr w:type="spellEnd"/>
            <w:r>
              <w:rPr>
                <w:rFonts w:ascii="Calibri" w:hAnsi="Calibri" w:cs="Times New Roman"/>
                <w:sz w:val="22"/>
                <w:szCs w:val="28"/>
              </w:rPr>
              <w:t>/ml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47807EAA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78824F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CFFCEFC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0, 1.0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CB4618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028</w:t>
            </w:r>
          </w:p>
        </w:tc>
      </w:tr>
      <w:tr w:rsidR="00B674C1" w:rsidRPr="00B674C1" w14:paraId="38466DD4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919CAA0" w14:textId="531E2C23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>
              <w:rPr>
                <w:rFonts w:ascii="Calibri" w:hAnsi="Calibri" w:cs="Times New Roman"/>
                <w:sz w:val="22"/>
                <w:szCs w:val="28"/>
              </w:rPr>
              <w:t xml:space="preserve">PSG </w:t>
            </w:r>
            <w:proofErr w:type="spellStart"/>
            <w:r>
              <w:rPr>
                <w:rFonts w:ascii="Calibri" w:hAnsi="Calibri" w:cs="Times New Roman"/>
                <w:sz w:val="22"/>
                <w:szCs w:val="28"/>
              </w:rPr>
              <w:t>delta</w:t>
            </w:r>
            <w:proofErr w:type="spellEnd"/>
            <w:r>
              <w:rPr>
                <w:rFonts w:ascii="Calibri" w:hAnsi="Calibri" w:cs="Times New Roman"/>
                <w:sz w:val="22"/>
                <w:szCs w:val="28"/>
              </w:rPr>
              <w:t xml:space="preserve"> (%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D7F444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66B1DB4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465F47E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98, 1.0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057182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9</w:t>
            </w:r>
          </w:p>
        </w:tc>
      </w:tr>
      <w:tr w:rsidR="00B674C1" w:rsidRPr="00B674C1" w14:paraId="3039C889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0F039CF" w14:textId="103B49DA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>
              <w:rPr>
                <w:rFonts w:ascii="Calibri" w:hAnsi="Calibri" w:cs="Times New Roman"/>
                <w:sz w:val="22"/>
                <w:szCs w:val="28"/>
              </w:rPr>
              <w:t>MELD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AE65ADF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238D7FC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5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9C29BA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98, 1.1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9DA213C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2</w:t>
            </w:r>
          </w:p>
        </w:tc>
      </w:tr>
      <w:tr w:rsidR="00B674C1" w:rsidRPr="00B674C1" w14:paraId="15550342" w14:textId="77777777" w:rsidTr="00B674C1">
        <w:trPr>
          <w:cantSplit/>
          <w:jc w:val="center"/>
          <w:hidden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3CF07C6" w14:textId="3D267355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vanish/>
                <w:sz w:val="22"/>
                <w:szCs w:val="28"/>
              </w:rPr>
            </w:pPr>
            <w:proofErr w:type="spellStart"/>
            <w:r>
              <w:rPr>
                <w:rFonts w:ascii="Calibri" w:hAnsi="Calibri" w:cs="Times New Roman"/>
                <w:vanish/>
                <w:sz w:val="22"/>
                <w:szCs w:val="28"/>
              </w:rPr>
              <w:t>History</w:t>
            </w:r>
            <w:proofErr w:type="spellEnd"/>
            <w:r>
              <w:rPr>
                <w:rFonts w:ascii="Calibri" w:hAnsi="Calibri" w:cs="Times New Roman"/>
                <w:vanish/>
                <w:sz w:val="22"/>
                <w:szCs w:val="28"/>
              </w:rPr>
              <w:t xml:space="preserve"> of OHE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86A0A84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722220A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3809EAE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8544E85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60EAA31B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96AC4A1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0064389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0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B5999B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76BBFA1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1BA34068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788104FA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4802E08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472BFF9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4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13B8FD9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15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50A29E3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62, 2.1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1F5A9D3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7</w:t>
            </w:r>
          </w:p>
        </w:tc>
      </w:tr>
      <w:tr w:rsidR="00B674C1" w:rsidRPr="00B674C1" w14:paraId="15FCD801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8A8D872" w14:textId="41F9242B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>
              <w:rPr>
                <w:rFonts w:ascii="Calibri" w:hAnsi="Calibri" w:cs="Times New Roman"/>
                <w:sz w:val="22"/>
                <w:szCs w:val="28"/>
              </w:rPr>
              <w:t>Platelets</w:t>
            </w:r>
            <w:proofErr w:type="spellEnd"/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0843700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B3ECD91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3613A53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99, 1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407455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028</w:t>
            </w:r>
          </w:p>
        </w:tc>
      </w:tr>
      <w:tr w:rsidR="00B674C1" w:rsidRPr="00B674C1" w14:paraId="72B6865A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FF76253" w14:textId="2F9BF7E0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>
              <w:rPr>
                <w:rFonts w:ascii="Calibri" w:hAnsi="Calibri" w:cs="Times New Roman"/>
                <w:sz w:val="22"/>
                <w:szCs w:val="28"/>
              </w:rPr>
              <w:t>Age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083DA53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D5B89A2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BBBB97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99, 1.04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BC7954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2</w:t>
            </w:r>
          </w:p>
        </w:tc>
      </w:tr>
      <w:tr w:rsidR="00B674C1" w:rsidRPr="00B674C1" w14:paraId="09B4A2C3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F4D286C" w14:textId="2ADE091B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>
              <w:rPr>
                <w:rFonts w:ascii="Calibri" w:hAnsi="Calibri" w:cs="Times New Roman"/>
                <w:sz w:val="22"/>
                <w:szCs w:val="28"/>
              </w:rPr>
              <w:t>L</w:t>
            </w:r>
            <w:r w:rsidRPr="00B674C1">
              <w:rPr>
                <w:rFonts w:ascii="Calibri" w:hAnsi="Calibri" w:cs="Times New Roman"/>
                <w:sz w:val="22"/>
                <w:szCs w:val="28"/>
              </w:rPr>
              <w:t>actulose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E14AFA5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6AA322CF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F7B3F30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633BBB4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7E31FF56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1D4D96B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DA5E21F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6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FE089AB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40E26C2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DF1BED0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4710D3CE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F1D74E9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81AF36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8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CF95BD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97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5450645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55, 1.7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40E63A0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&gt;0.9</w:t>
            </w:r>
          </w:p>
        </w:tc>
      </w:tr>
      <w:tr w:rsidR="00B674C1" w:rsidRPr="00B674C1" w14:paraId="468F6CDF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B9A6824" w14:textId="3EB9AE8C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>
              <w:rPr>
                <w:rFonts w:ascii="Calibri" w:hAnsi="Calibri" w:cs="Times New Roman"/>
                <w:sz w:val="22"/>
                <w:szCs w:val="28"/>
              </w:rPr>
              <w:t>R</w:t>
            </w:r>
            <w:r w:rsidRPr="00B674C1">
              <w:rPr>
                <w:rFonts w:ascii="Calibri" w:hAnsi="Calibri" w:cs="Times New Roman"/>
                <w:sz w:val="22"/>
                <w:szCs w:val="28"/>
              </w:rPr>
              <w:t>ifaximin</w:t>
            </w:r>
            <w:proofErr w:type="spellEnd"/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1D9A12E8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AD4226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773988C2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75408085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3557A2D1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75078EA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53B4A94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74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EA8D1A1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D7EDA5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68C0990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6C1D4FA0" w14:textId="77777777" w:rsidTr="00B674C1">
        <w:trPr>
          <w:cantSplit/>
          <w:jc w:val="center"/>
        </w:trPr>
        <w:tc>
          <w:tcPr>
            <w:tcW w:w="1801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E0E0D08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C16D554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68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302E73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88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16DBC0A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51, 1.53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9D3C445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7</w:t>
            </w:r>
          </w:p>
        </w:tc>
      </w:tr>
      <w:tr w:rsidR="00B674C1" w:rsidRPr="00B674C1" w14:paraId="6762963B" w14:textId="77777777" w:rsidTr="00B674C1">
        <w:trPr>
          <w:cantSplit/>
          <w:jc w:val="center"/>
        </w:trPr>
        <w:tc>
          <w:tcPr>
            <w:tcW w:w="4573" w:type="dxa"/>
            <w:gridSpan w:val="5"/>
            <w:hideMark/>
          </w:tcPr>
          <w:p w14:paraId="3B848EAF" w14:textId="7469F69D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</w:rPr>
            </w:pPr>
          </w:p>
        </w:tc>
      </w:tr>
    </w:tbl>
    <w:p w14:paraId="26DCCA5D" w14:textId="77777777" w:rsidR="00BE3C10" w:rsidRDefault="00BE3C10" w:rsidP="00B674C1">
      <w:pPr>
        <w:spacing w:line="240" w:lineRule="auto"/>
        <w:jc w:val="both"/>
      </w:pPr>
    </w:p>
    <w:p w14:paraId="0FD33FDF" w14:textId="078D176D" w:rsidR="00B674C1" w:rsidRDefault="00B674C1" w:rsidP="00B674C1">
      <w:pPr>
        <w:spacing w:line="240" w:lineRule="auto"/>
        <w:jc w:val="both"/>
      </w:pPr>
      <w:r>
        <w:t>In multivariable Fine and Gray regression</w:t>
      </w:r>
      <w:r w:rsidR="008C32AA">
        <w:t xml:space="preserve"> analysis</w:t>
      </w:r>
      <w:r>
        <w:t xml:space="preserve"> for OHE development, liver transplantation and death were treated as competing event</w:t>
      </w:r>
      <w:r w:rsidR="008C32AA">
        <w:t>s</w:t>
      </w:r>
      <w:r>
        <w:t xml:space="preserve">. </w:t>
      </w:r>
      <w:r w:rsidRPr="005E0C30">
        <w:t xml:space="preserve">Abbr.: </w:t>
      </w:r>
      <w:proofErr w:type="spellStart"/>
      <w:r w:rsidRPr="005E0C30">
        <w:t>sHR</w:t>
      </w:r>
      <w:proofErr w:type="spellEnd"/>
      <w:r w:rsidRPr="005E0C30">
        <w:t xml:space="preserve">, </w:t>
      </w:r>
      <w:proofErr w:type="spellStart"/>
      <w:r w:rsidRPr="005E0C30">
        <w:t>subdistribution</w:t>
      </w:r>
      <w:proofErr w:type="spellEnd"/>
      <w:r w:rsidRPr="005E0C30">
        <w:t xml:space="preserve"> hazard ratio; CI, confidence interval; </w:t>
      </w:r>
      <w:proofErr w:type="spellStart"/>
      <w:r>
        <w:t>NfL</w:t>
      </w:r>
      <w:proofErr w:type="spellEnd"/>
      <w:r>
        <w:t>, neurofilament light chains; PSG, portosystemic gradient; MELD</w:t>
      </w:r>
      <w:r w:rsidRPr="005E0C30">
        <w:t>,</w:t>
      </w:r>
      <w:r>
        <w:t xml:space="preserve"> model for end-stage liver disease; OHE, overt hepatic encephalopathy</w:t>
      </w:r>
      <w:r w:rsidRPr="005E0C30">
        <w:t>.</w:t>
      </w:r>
      <w:r w:rsidRPr="00333768">
        <w:t xml:space="preserve">  </w:t>
      </w:r>
    </w:p>
    <w:p w14:paraId="254FAC09" w14:textId="77777777" w:rsidR="00BE3C10" w:rsidRDefault="00BE3C10" w:rsidP="00B674C1">
      <w:pPr>
        <w:spacing w:line="240" w:lineRule="auto"/>
        <w:jc w:val="both"/>
      </w:pPr>
    </w:p>
    <w:p w14:paraId="7A05717B" w14:textId="77777777" w:rsidR="00BE3C10" w:rsidRDefault="00BE3C10" w:rsidP="00B674C1">
      <w:pPr>
        <w:spacing w:line="240" w:lineRule="auto"/>
        <w:jc w:val="both"/>
      </w:pPr>
    </w:p>
    <w:p w14:paraId="424CFD74" w14:textId="77777777" w:rsidR="00BE3C10" w:rsidRDefault="00BE3C10" w:rsidP="00B674C1">
      <w:pPr>
        <w:spacing w:line="240" w:lineRule="auto"/>
        <w:jc w:val="both"/>
        <w:rPr>
          <w:b/>
          <w:bCs/>
        </w:rPr>
      </w:pPr>
    </w:p>
    <w:p w14:paraId="3D8727DF" w14:textId="77777777" w:rsidR="00E60A38" w:rsidRDefault="00E60A38">
      <w:pPr>
        <w:rPr>
          <w:rFonts w:eastAsia="Calibri" w:cs="Times New Roman"/>
          <w:b/>
          <w:bCs/>
        </w:rPr>
      </w:pPr>
      <w:r>
        <w:br w:type="page"/>
      </w:r>
    </w:p>
    <w:p w14:paraId="7797E632" w14:textId="5D8E7764" w:rsidR="00B674C1" w:rsidRDefault="00B674C1" w:rsidP="00B674C1">
      <w:pPr>
        <w:pStyle w:val="berschrift1"/>
      </w:pPr>
      <w:bookmarkStart w:id="19" w:name="_Toc191990915"/>
      <w:r w:rsidRPr="006075DB">
        <w:lastRenderedPageBreak/>
        <w:t xml:space="preserve">Table </w:t>
      </w:r>
      <w:r w:rsidRPr="00131DB9">
        <w:t>S</w:t>
      </w:r>
      <w:r w:rsidR="00131DB9" w:rsidRPr="00131DB9">
        <w:t>4</w:t>
      </w:r>
      <w:r w:rsidRPr="00131DB9">
        <w:t>:</w:t>
      </w:r>
      <w:r w:rsidRPr="00D25FB5">
        <w:t xml:space="preserve"> </w:t>
      </w:r>
      <w:r w:rsidRPr="002337DE">
        <w:t xml:space="preserve">Multivariable </w:t>
      </w:r>
      <w:r>
        <w:t>Fine and Gray regression analysis for OHE development.</w:t>
      </w:r>
      <w:bookmarkEnd w:id="19"/>
    </w:p>
    <w:p w14:paraId="3C08AF58" w14:textId="77777777" w:rsidR="00E60A38" w:rsidRPr="009E5DED" w:rsidRDefault="00E60A38" w:rsidP="009E5DED">
      <w:pPr>
        <w:rPr>
          <w:b/>
          <w:bCs/>
        </w:rPr>
      </w:pPr>
    </w:p>
    <w:tbl>
      <w:tblPr>
        <w:tblStyle w:val="Table2"/>
        <w:tblW w:w="0" w:type="auto"/>
        <w:jc w:val="center"/>
        <w:tblInd w:w="0" w:type="dxa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1862"/>
        <w:gridCol w:w="455"/>
        <w:gridCol w:w="511"/>
        <w:gridCol w:w="1005"/>
        <w:gridCol w:w="801"/>
      </w:tblGrid>
      <w:tr w:rsidR="00B674C1" w:rsidRPr="00B674C1" w14:paraId="71F3F010" w14:textId="77777777" w:rsidTr="00B67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1862" w:type="dxa"/>
            <w:tcBorders>
              <w:top w:val="single" w:sz="18" w:space="0" w:color="D3D3D3"/>
              <w:left w:val="single" w:sz="2" w:space="0" w:color="D3D3D3"/>
              <w:bottom w:val="single" w:sz="18" w:space="0" w:color="D3D3D3"/>
              <w:right w:val="nil"/>
            </w:tcBorders>
            <w:hideMark/>
          </w:tcPr>
          <w:p w14:paraId="56414943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hideMark/>
          </w:tcPr>
          <w:p w14:paraId="21A46549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N</w:t>
            </w:r>
          </w:p>
        </w:tc>
        <w:tc>
          <w:tcPr>
            <w:tcW w:w="0" w:type="auto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hideMark/>
          </w:tcPr>
          <w:p w14:paraId="3ACE621C" w14:textId="05A9AFEB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>
              <w:rPr>
                <w:rFonts w:ascii="Calibri" w:hAnsi="Calibri" w:cs="Times New Roman"/>
                <w:b/>
                <w:sz w:val="22"/>
                <w:szCs w:val="28"/>
              </w:rPr>
              <w:t>s</w:t>
            </w:r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HR</w:t>
            </w:r>
            <w:proofErr w:type="spellEnd"/>
          </w:p>
        </w:tc>
        <w:tc>
          <w:tcPr>
            <w:tcW w:w="0" w:type="auto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hideMark/>
          </w:tcPr>
          <w:p w14:paraId="1A9695AE" w14:textId="59CE7215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95% CI</w:t>
            </w:r>
          </w:p>
        </w:tc>
        <w:tc>
          <w:tcPr>
            <w:tcW w:w="0" w:type="auto"/>
            <w:tcBorders>
              <w:top w:val="single" w:sz="18" w:space="0" w:color="D3D3D3"/>
              <w:left w:val="nil"/>
              <w:bottom w:val="single" w:sz="18" w:space="0" w:color="D3D3D3"/>
              <w:right w:val="single" w:sz="2" w:space="0" w:color="D3D3D3"/>
            </w:tcBorders>
            <w:hideMark/>
          </w:tcPr>
          <w:p w14:paraId="1DF8EEF5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p-</w:t>
            </w:r>
            <w:proofErr w:type="spellStart"/>
            <w:r w:rsidRPr="00B674C1">
              <w:rPr>
                <w:rFonts w:ascii="Calibri" w:hAnsi="Calibri" w:cs="Times New Roman"/>
                <w:b/>
                <w:sz w:val="22"/>
                <w:szCs w:val="28"/>
              </w:rPr>
              <w:t>value</w:t>
            </w:r>
            <w:proofErr w:type="spellEnd"/>
          </w:p>
        </w:tc>
      </w:tr>
      <w:tr w:rsidR="00B674C1" w:rsidRPr="00B674C1" w14:paraId="250CB320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64D8575" w14:textId="3C47ACCD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GFAP</w:t>
            </w:r>
            <w:r>
              <w:rPr>
                <w:rFonts w:ascii="Calibri" w:hAnsi="Calibri" w:cs="Times New Roman"/>
                <w:sz w:val="22"/>
                <w:szCs w:val="28"/>
              </w:rPr>
              <w:t xml:space="preserve"> (</w:t>
            </w:r>
            <w:proofErr w:type="spellStart"/>
            <w:r>
              <w:rPr>
                <w:rFonts w:ascii="Calibri" w:hAnsi="Calibri" w:cs="Times New Roman"/>
                <w:sz w:val="22"/>
                <w:szCs w:val="28"/>
              </w:rPr>
              <w:t>pg</w:t>
            </w:r>
            <w:proofErr w:type="spellEnd"/>
            <w:r>
              <w:rPr>
                <w:rFonts w:ascii="Calibri" w:hAnsi="Calibri" w:cs="Times New Roman"/>
                <w:sz w:val="22"/>
                <w:szCs w:val="28"/>
              </w:rPr>
              <w:t>/ml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705A5DB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EB89FEC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BDBE0A6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0, 1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D4617D3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2</w:t>
            </w:r>
          </w:p>
        </w:tc>
      </w:tr>
      <w:tr w:rsidR="00B674C1" w:rsidRPr="00B674C1" w14:paraId="4EA81D07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3409250" w14:textId="58A8EE1B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>
              <w:rPr>
                <w:rFonts w:ascii="Calibri" w:hAnsi="Calibri" w:cs="Times New Roman"/>
                <w:sz w:val="22"/>
                <w:szCs w:val="28"/>
              </w:rPr>
              <w:t xml:space="preserve">PSG </w:t>
            </w:r>
            <w:proofErr w:type="spellStart"/>
            <w:r>
              <w:rPr>
                <w:rFonts w:ascii="Calibri" w:hAnsi="Calibri" w:cs="Times New Roman"/>
                <w:sz w:val="22"/>
                <w:szCs w:val="28"/>
              </w:rPr>
              <w:t>delta</w:t>
            </w:r>
            <w:proofErr w:type="spellEnd"/>
            <w:r>
              <w:rPr>
                <w:rFonts w:ascii="Calibri" w:hAnsi="Calibri" w:cs="Times New Roman"/>
                <w:sz w:val="22"/>
                <w:szCs w:val="28"/>
              </w:rPr>
              <w:t xml:space="preserve"> (%)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F39F00A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CBA758B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83C1B0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98, 1.0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4E5CAF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8</w:t>
            </w:r>
          </w:p>
        </w:tc>
      </w:tr>
      <w:tr w:rsidR="00B674C1" w:rsidRPr="00B674C1" w14:paraId="4BD64E98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26E7155" w14:textId="19F3A9EB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>
              <w:rPr>
                <w:rFonts w:ascii="Calibri" w:hAnsi="Calibri" w:cs="Times New Roman"/>
                <w:sz w:val="22"/>
                <w:szCs w:val="28"/>
              </w:rPr>
              <w:t>MELD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1FE90EA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E0A1BFB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4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4E01DCB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98, 1.1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4E3A24E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2</w:t>
            </w:r>
          </w:p>
        </w:tc>
      </w:tr>
      <w:tr w:rsidR="00B674C1" w:rsidRPr="00B674C1" w14:paraId="387C845C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7920943" w14:textId="5FF557FF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>
              <w:rPr>
                <w:rFonts w:ascii="Calibri" w:hAnsi="Calibri" w:cs="Times New Roman"/>
                <w:sz w:val="22"/>
                <w:szCs w:val="28"/>
              </w:rPr>
              <w:t>History</w:t>
            </w:r>
            <w:proofErr w:type="spellEnd"/>
            <w:r>
              <w:rPr>
                <w:rFonts w:ascii="Calibri" w:hAnsi="Calibri" w:cs="Times New Roman"/>
                <w:sz w:val="22"/>
                <w:szCs w:val="28"/>
              </w:rPr>
              <w:t xml:space="preserve"> of OHE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87A4CB2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6DD1E28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BDAC80A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338E381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7CF5B85E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BEE959E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2AEE90D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0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D38262F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E1D9FE3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18B6D88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4B6F779F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9AEF6AA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4839D629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4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DD9CD3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35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7A2AD84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73, 2.5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6E78895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3</w:t>
            </w:r>
          </w:p>
        </w:tc>
      </w:tr>
      <w:tr w:rsidR="00B674C1" w:rsidRPr="00B674C1" w14:paraId="05963D48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E4CF125" w14:textId="63765658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>
              <w:rPr>
                <w:rFonts w:ascii="Calibri" w:hAnsi="Calibri" w:cs="Times New Roman"/>
                <w:sz w:val="22"/>
                <w:szCs w:val="28"/>
              </w:rPr>
              <w:t>Age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8CBDEE0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0320754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3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A4FCDBA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0, 1.05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294127F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060</w:t>
            </w:r>
          </w:p>
        </w:tc>
      </w:tr>
      <w:tr w:rsidR="00B674C1" w:rsidRPr="00B674C1" w14:paraId="62192535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FB9A018" w14:textId="743B7561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>
              <w:rPr>
                <w:rFonts w:ascii="Calibri" w:hAnsi="Calibri" w:cs="Times New Roman"/>
                <w:sz w:val="22"/>
                <w:szCs w:val="28"/>
              </w:rPr>
              <w:t>P</w:t>
            </w:r>
            <w:r w:rsidRPr="00B674C1">
              <w:rPr>
                <w:rFonts w:ascii="Calibri" w:hAnsi="Calibri" w:cs="Times New Roman"/>
                <w:sz w:val="22"/>
                <w:szCs w:val="28"/>
              </w:rPr>
              <w:t>latelets</w:t>
            </w:r>
            <w:proofErr w:type="spellEnd"/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F3FB0C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42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96E8191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F6D4A06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99, 1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4EBDCAC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11</w:t>
            </w:r>
          </w:p>
        </w:tc>
      </w:tr>
      <w:tr w:rsidR="00B674C1" w:rsidRPr="00B674C1" w14:paraId="23AE8958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9B55830" w14:textId="7DB820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>
              <w:rPr>
                <w:rFonts w:ascii="Calibri" w:hAnsi="Calibri" w:cs="Times New Roman"/>
                <w:sz w:val="22"/>
                <w:szCs w:val="28"/>
              </w:rPr>
              <w:t>L</w:t>
            </w:r>
            <w:r w:rsidRPr="00B674C1">
              <w:rPr>
                <w:rFonts w:ascii="Calibri" w:hAnsi="Calibri" w:cs="Times New Roman"/>
                <w:sz w:val="22"/>
                <w:szCs w:val="28"/>
              </w:rPr>
              <w:t>actulose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3D0525E5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098B90CB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A3E83FA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5B59EB8E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3B7C7545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9D7B7E0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3B61471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6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B3B2DDB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85B1F9A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AD7FFC8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682E712F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0ABBB33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473952EB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8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D2ECE78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89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07B3CE4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50, 1.57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17FD36D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7</w:t>
            </w:r>
          </w:p>
        </w:tc>
      </w:tr>
      <w:tr w:rsidR="00B674C1" w:rsidRPr="00B674C1" w14:paraId="2A03A54D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8B8FB0E" w14:textId="0F7BC55A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proofErr w:type="spellStart"/>
            <w:r>
              <w:rPr>
                <w:rFonts w:ascii="Calibri" w:hAnsi="Calibri" w:cs="Times New Roman"/>
                <w:sz w:val="22"/>
                <w:szCs w:val="28"/>
              </w:rPr>
              <w:t>R</w:t>
            </w:r>
            <w:r w:rsidRPr="00B674C1">
              <w:rPr>
                <w:rFonts w:ascii="Calibri" w:hAnsi="Calibri" w:cs="Times New Roman"/>
                <w:sz w:val="22"/>
                <w:szCs w:val="28"/>
              </w:rPr>
              <w:t>ifaximin</w:t>
            </w:r>
            <w:proofErr w:type="spellEnd"/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B841FE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6C8B643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7D04FDE8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438D97C1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2A6B8909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8E93ACF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6820E1C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74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6642C20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5BFDAD4D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—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</w:tcPr>
          <w:p w14:paraId="2DEE4F78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</w:p>
        </w:tc>
      </w:tr>
      <w:tr w:rsidR="00B674C1" w:rsidRPr="00B674C1" w14:paraId="4F142649" w14:textId="77777777" w:rsidTr="00B674C1">
        <w:trPr>
          <w:cantSplit/>
          <w:jc w:val="center"/>
        </w:trPr>
        <w:tc>
          <w:tcPr>
            <w:tcW w:w="1862" w:type="dxa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A74DAF5" w14:textId="77777777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    1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7000EE26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68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EBD1F76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1.00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686CF537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0.57, 1.75</w:t>
            </w:r>
          </w:p>
        </w:tc>
        <w:tc>
          <w:tcPr>
            <w:tcW w:w="0" w:type="auto"/>
            <w:tcBorders>
              <w:top w:val="single" w:sz="2" w:space="0" w:color="D3D3D3"/>
              <w:left w:val="single" w:sz="2" w:space="0" w:color="D3D3D3"/>
              <w:bottom w:val="single" w:sz="2" w:space="0" w:color="D3D3D3"/>
              <w:right w:val="single" w:sz="2" w:space="0" w:color="D3D3D3"/>
            </w:tcBorders>
            <w:hideMark/>
          </w:tcPr>
          <w:p w14:paraId="370828DB" w14:textId="77777777" w:rsidR="00B674C1" w:rsidRPr="00B674C1" w:rsidRDefault="00B674C1" w:rsidP="00B674C1">
            <w:pPr>
              <w:keepNext/>
              <w:spacing w:after="60"/>
              <w:jc w:val="center"/>
              <w:rPr>
                <w:rFonts w:ascii="Cambria" w:hAnsi="Cambria" w:cs="Times New Roman"/>
                <w:sz w:val="22"/>
                <w:szCs w:val="28"/>
              </w:rPr>
            </w:pPr>
            <w:r w:rsidRPr="00B674C1">
              <w:rPr>
                <w:rFonts w:ascii="Calibri" w:hAnsi="Calibri" w:cs="Times New Roman"/>
                <w:sz w:val="22"/>
                <w:szCs w:val="28"/>
              </w:rPr>
              <w:t>&gt;0.9</w:t>
            </w:r>
          </w:p>
        </w:tc>
      </w:tr>
      <w:tr w:rsidR="00B674C1" w:rsidRPr="00B674C1" w14:paraId="4B9AD318" w14:textId="77777777" w:rsidTr="00B674C1">
        <w:trPr>
          <w:cantSplit/>
          <w:jc w:val="center"/>
        </w:trPr>
        <w:tc>
          <w:tcPr>
            <w:tcW w:w="4634" w:type="dxa"/>
            <w:gridSpan w:val="5"/>
            <w:hideMark/>
          </w:tcPr>
          <w:p w14:paraId="530D985C" w14:textId="1A4EC0CD" w:rsidR="00B674C1" w:rsidRPr="00B674C1" w:rsidRDefault="00B674C1" w:rsidP="00B674C1">
            <w:pPr>
              <w:keepNext/>
              <w:spacing w:after="60"/>
              <w:rPr>
                <w:rFonts w:ascii="Cambria" w:hAnsi="Cambria" w:cs="Times New Roman"/>
              </w:rPr>
            </w:pPr>
          </w:p>
        </w:tc>
      </w:tr>
    </w:tbl>
    <w:p w14:paraId="75ABBB79" w14:textId="77777777" w:rsidR="00B674C1" w:rsidRDefault="00B674C1" w:rsidP="00B674C1">
      <w:pPr>
        <w:spacing w:line="240" w:lineRule="auto"/>
        <w:jc w:val="both"/>
        <w:rPr>
          <w:b/>
          <w:bCs/>
        </w:rPr>
      </w:pPr>
      <w:r>
        <w:t xml:space="preserve">In multivariable Fine and Gray regression for OHE development, liver transplantation and death were treated as a competing event. </w:t>
      </w:r>
      <w:r w:rsidRPr="005E0C30">
        <w:t xml:space="preserve">Abbr.: </w:t>
      </w:r>
      <w:proofErr w:type="spellStart"/>
      <w:r w:rsidRPr="005E0C30">
        <w:t>sHR</w:t>
      </w:r>
      <w:proofErr w:type="spellEnd"/>
      <w:r w:rsidRPr="005E0C30">
        <w:t xml:space="preserve">, </w:t>
      </w:r>
      <w:proofErr w:type="spellStart"/>
      <w:r w:rsidRPr="005E0C30">
        <w:t>subdistribution</w:t>
      </w:r>
      <w:proofErr w:type="spellEnd"/>
      <w:r w:rsidRPr="005E0C30">
        <w:t xml:space="preserve"> hazard ratio; CI, confidence interval; </w:t>
      </w:r>
      <w:proofErr w:type="spellStart"/>
      <w:r>
        <w:t>NfL</w:t>
      </w:r>
      <w:proofErr w:type="spellEnd"/>
      <w:r>
        <w:t>, neurofilament light chains; PSG, portosystemic gradient; MELD</w:t>
      </w:r>
      <w:r w:rsidRPr="005E0C30">
        <w:t>,</w:t>
      </w:r>
      <w:r>
        <w:t xml:space="preserve"> model for end-stage liver disease; OHE, overt hepatic encephalopathy</w:t>
      </w:r>
      <w:r w:rsidRPr="005E0C30">
        <w:t>.</w:t>
      </w:r>
      <w:r w:rsidRPr="00333768">
        <w:t xml:space="preserve">  </w:t>
      </w:r>
    </w:p>
    <w:p w14:paraId="361B90DE" w14:textId="37951FDA" w:rsidR="00D0153F" w:rsidRDefault="00D0153F">
      <w:r>
        <w:br w:type="page"/>
      </w:r>
    </w:p>
    <w:p w14:paraId="77F1B09C" w14:textId="4139618D" w:rsidR="00375741" w:rsidRDefault="00375741" w:rsidP="00375741">
      <w:pPr>
        <w:pStyle w:val="berschrift1"/>
      </w:pPr>
      <w:bookmarkStart w:id="20" w:name="_Toc191990916"/>
      <w:r w:rsidRPr="006075DB">
        <w:lastRenderedPageBreak/>
        <w:t>Table S</w:t>
      </w:r>
      <w:r>
        <w:t>5</w:t>
      </w:r>
      <w:r w:rsidRPr="006075DB">
        <w:t>:</w:t>
      </w:r>
      <w:r w:rsidRPr="00D25FB5">
        <w:t xml:space="preserve"> </w:t>
      </w:r>
      <w:r w:rsidRPr="002337DE">
        <w:t xml:space="preserve">Multivariable </w:t>
      </w:r>
      <w:r>
        <w:t>Fine and Gray regression analysis for OHE development.</w:t>
      </w:r>
      <w:bookmarkEnd w:id="20"/>
    </w:p>
    <w:p w14:paraId="0E114FE7" w14:textId="77777777" w:rsidR="00375741" w:rsidRPr="009E5DED" w:rsidRDefault="00375741" w:rsidP="00375741">
      <w:pPr>
        <w:rPr>
          <w:b/>
          <w:bCs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33"/>
        <w:gridCol w:w="455"/>
        <w:gridCol w:w="511"/>
        <w:gridCol w:w="1005"/>
        <w:gridCol w:w="801"/>
      </w:tblGrid>
      <w:tr w:rsidR="00375741" w:rsidRPr="002A028C" w14:paraId="7258B1EC" w14:textId="77777777" w:rsidTr="003F610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493314E1" w14:textId="77777777" w:rsidR="00375741" w:rsidRPr="00DF1FED" w:rsidRDefault="00375741" w:rsidP="003F610C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7B4CBE9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DFF911E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sHR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06F262E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3189D55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p-</w:t>
            </w: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value</w:t>
            </w:r>
            <w:proofErr w:type="spellEnd"/>
          </w:p>
        </w:tc>
      </w:tr>
      <w:tr w:rsidR="00375741" w:rsidRPr="002A028C" w14:paraId="4E2B5E44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EA817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Nf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pg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/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m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734FD8" w14:textId="09B236FF" w:rsidR="00375741" w:rsidRPr="0018672D" w:rsidRDefault="00375741" w:rsidP="00375741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B1B56" w14:textId="24BC11B6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49478" w14:textId="5649990D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.00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20C4D1" w14:textId="3630CAD4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021</w:t>
            </w:r>
          </w:p>
        </w:tc>
      </w:tr>
      <w:tr w:rsidR="00375741" w:rsidRPr="002A028C" w14:paraId="625FEF7F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C3675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 xml:space="preserve">PSG 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delta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522BF3" w14:textId="10161CB2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CF673" w14:textId="2DFEE9B9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76635" w14:textId="79FE2007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98, 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58BD38" w14:textId="69CB2141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9</w:t>
            </w:r>
          </w:p>
        </w:tc>
      </w:tr>
      <w:tr w:rsidR="00375741" w:rsidRPr="002A028C" w14:paraId="20711CFB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3D965" w14:textId="451BAD04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F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67ADA4" w14:textId="23874AFA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D3E06" w14:textId="07EBF106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.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C15707" w14:textId="68668DB5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93, 1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48221" w14:textId="665A1C54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12</w:t>
            </w:r>
          </w:p>
        </w:tc>
      </w:tr>
      <w:tr w:rsidR="00375741" w:rsidRPr="002A028C" w14:paraId="32C8C9AD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19FBA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History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of O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9748A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8C764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651CC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CCC5D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</w:tr>
      <w:tr w:rsidR="00375741" w:rsidRPr="002A028C" w14:paraId="52E77B42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DCD09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DFAE48" w14:textId="5B4BC515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DDC18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159B0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A8E08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</w:tr>
      <w:tr w:rsidR="00375741" w:rsidRPr="002A028C" w14:paraId="5A308B93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706F37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675B76" w14:textId="0A315123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C8679" w14:textId="77DFE540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.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2FAA2B" w14:textId="0600B701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64, 2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02822" w14:textId="053D8C40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6</w:t>
            </w:r>
          </w:p>
        </w:tc>
      </w:tr>
      <w:tr w:rsidR="00375741" w:rsidRPr="002A028C" w14:paraId="701CCABC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675D79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Platelets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/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n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9A0FA" w14:textId="65768422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19599" w14:textId="64A101DC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74F54F" w14:textId="4622498F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99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3B2BE" w14:textId="0E9B1ADE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014</w:t>
            </w:r>
          </w:p>
        </w:tc>
      </w:tr>
      <w:tr w:rsidR="00375741" w:rsidRPr="002A028C" w14:paraId="61C57CD1" w14:textId="77777777" w:rsidTr="003F610C">
        <w:trPr>
          <w:cantSplit/>
          <w:jc w:val="center"/>
        </w:trPr>
        <w:tc>
          <w:tcPr>
            <w:tcW w:w="0" w:type="auto"/>
            <w:gridSpan w:val="5"/>
          </w:tcPr>
          <w:p w14:paraId="72487BE2" w14:textId="77777777" w:rsidR="00375741" w:rsidRPr="002A028C" w:rsidRDefault="00375741" w:rsidP="003F610C">
            <w:pPr>
              <w:keepNext/>
              <w:spacing w:after="60"/>
              <w:rPr>
                <w:rFonts w:ascii="Cambria" w:eastAsia="Cambria" w:hAnsi="Cambria" w:cs="Times New Roman"/>
              </w:rPr>
            </w:pPr>
          </w:p>
        </w:tc>
      </w:tr>
    </w:tbl>
    <w:p w14:paraId="70525788" w14:textId="77777777" w:rsidR="00375741" w:rsidRDefault="00375741" w:rsidP="00375741">
      <w:pPr>
        <w:spacing w:line="240" w:lineRule="auto"/>
        <w:jc w:val="both"/>
        <w:rPr>
          <w:b/>
          <w:bCs/>
        </w:rPr>
      </w:pPr>
      <w:r>
        <w:t xml:space="preserve">In multivariable Fine and Gray regression for OHE development, liver transplantation and death were treated as a competing event. </w:t>
      </w:r>
      <w:r w:rsidRPr="005E0C30">
        <w:t xml:space="preserve">Abbr.: </w:t>
      </w:r>
      <w:proofErr w:type="spellStart"/>
      <w:r w:rsidRPr="005E0C30">
        <w:t>sHR</w:t>
      </w:r>
      <w:proofErr w:type="spellEnd"/>
      <w:r w:rsidRPr="005E0C30">
        <w:t xml:space="preserve">, </w:t>
      </w:r>
      <w:proofErr w:type="spellStart"/>
      <w:r w:rsidRPr="005E0C30">
        <w:t>subdistribution</w:t>
      </w:r>
      <w:proofErr w:type="spellEnd"/>
      <w:r w:rsidRPr="005E0C30">
        <w:t xml:space="preserve"> hazard ratio; CI, confidence interval; </w:t>
      </w:r>
      <w:proofErr w:type="spellStart"/>
      <w:r>
        <w:t>NfL</w:t>
      </w:r>
      <w:proofErr w:type="spellEnd"/>
      <w:r>
        <w:t>, neurofilament light chains; PSG, portosystemic gradient; MELD</w:t>
      </w:r>
      <w:r w:rsidRPr="005E0C30">
        <w:t>,</w:t>
      </w:r>
      <w:r>
        <w:t xml:space="preserve"> model for end-stage liver disease; OHE, overt hepatic encephalopathy</w:t>
      </w:r>
      <w:r w:rsidRPr="005E0C30">
        <w:t>.</w:t>
      </w:r>
      <w:r w:rsidRPr="00333768">
        <w:t xml:space="preserve">  </w:t>
      </w:r>
    </w:p>
    <w:p w14:paraId="6EF3C8F8" w14:textId="686F35D1" w:rsidR="00375741" w:rsidRDefault="00375741"/>
    <w:p w14:paraId="7EA37CCE" w14:textId="77777777" w:rsidR="00375741" w:rsidRDefault="00375741" w:rsidP="00375741">
      <w:pPr>
        <w:pStyle w:val="berschrift1"/>
      </w:pPr>
    </w:p>
    <w:p w14:paraId="49684505" w14:textId="77777777" w:rsidR="00375741" w:rsidRDefault="00375741" w:rsidP="00375741">
      <w:pPr>
        <w:pStyle w:val="berschrift1"/>
      </w:pPr>
    </w:p>
    <w:p w14:paraId="271975C0" w14:textId="77777777" w:rsidR="00375741" w:rsidRDefault="00375741" w:rsidP="00375741">
      <w:pPr>
        <w:pStyle w:val="berschrift1"/>
      </w:pPr>
    </w:p>
    <w:p w14:paraId="1A149470" w14:textId="77777777" w:rsidR="00375741" w:rsidRDefault="00375741" w:rsidP="00375741">
      <w:pPr>
        <w:pStyle w:val="berschrift1"/>
      </w:pPr>
    </w:p>
    <w:p w14:paraId="2CB1EFC1" w14:textId="77777777" w:rsidR="00375741" w:rsidRDefault="00375741" w:rsidP="00375741">
      <w:pPr>
        <w:pStyle w:val="berschrift1"/>
      </w:pPr>
    </w:p>
    <w:p w14:paraId="4A4B486E" w14:textId="77777777" w:rsidR="00375741" w:rsidRDefault="00375741" w:rsidP="00375741">
      <w:pPr>
        <w:pStyle w:val="berschrift1"/>
      </w:pPr>
    </w:p>
    <w:p w14:paraId="0D0204C8" w14:textId="77777777" w:rsidR="00375741" w:rsidRDefault="00375741" w:rsidP="00375741">
      <w:pPr>
        <w:pStyle w:val="berschrift1"/>
      </w:pPr>
    </w:p>
    <w:p w14:paraId="147BB44D" w14:textId="77777777" w:rsidR="00375741" w:rsidRDefault="00375741" w:rsidP="00375741">
      <w:pPr>
        <w:pStyle w:val="berschrift1"/>
      </w:pPr>
    </w:p>
    <w:p w14:paraId="22A8D93C" w14:textId="77777777" w:rsidR="00375741" w:rsidRDefault="00375741" w:rsidP="00375741">
      <w:pPr>
        <w:pStyle w:val="berschrift1"/>
      </w:pPr>
    </w:p>
    <w:p w14:paraId="75EA7C71" w14:textId="77777777" w:rsidR="00375741" w:rsidRDefault="00375741" w:rsidP="00375741">
      <w:pPr>
        <w:pStyle w:val="berschrift1"/>
      </w:pPr>
    </w:p>
    <w:p w14:paraId="764FFBD5" w14:textId="77777777" w:rsidR="00375741" w:rsidRDefault="00375741" w:rsidP="00375741">
      <w:pPr>
        <w:pStyle w:val="berschrift1"/>
      </w:pPr>
    </w:p>
    <w:p w14:paraId="4B749C95" w14:textId="77777777" w:rsidR="00375741" w:rsidRDefault="00375741" w:rsidP="00375741">
      <w:pPr>
        <w:pStyle w:val="berschrift1"/>
      </w:pPr>
    </w:p>
    <w:p w14:paraId="606E2A6F" w14:textId="77777777" w:rsidR="00375741" w:rsidRDefault="00375741" w:rsidP="00375741">
      <w:pPr>
        <w:pStyle w:val="berschrift1"/>
      </w:pPr>
    </w:p>
    <w:p w14:paraId="79E4D977" w14:textId="77777777" w:rsidR="00375741" w:rsidRDefault="00375741" w:rsidP="00375741">
      <w:pPr>
        <w:pStyle w:val="berschrift1"/>
      </w:pPr>
    </w:p>
    <w:p w14:paraId="7C89C31C" w14:textId="77777777" w:rsidR="00375741" w:rsidRDefault="00375741" w:rsidP="00375741">
      <w:pPr>
        <w:pStyle w:val="berschrift1"/>
      </w:pPr>
    </w:p>
    <w:p w14:paraId="2D441A2B" w14:textId="77777777" w:rsidR="00375741" w:rsidRDefault="00375741" w:rsidP="00375741">
      <w:pPr>
        <w:pStyle w:val="berschrift1"/>
      </w:pPr>
    </w:p>
    <w:p w14:paraId="4E8F3F3B" w14:textId="77777777" w:rsidR="00375741" w:rsidRDefault="00375741" w:rsidP="00375741">
      <w:pPr>
        <w:pStyle w:val="berschrift1"/>
      </w:pPr>
    </w:p>
    <w:p w14:paraId="5B3147D1" w14:textId="77777777" w:rsidR="00375741" w:rsidRDefault="00375741" w:rsidP="00375741">
      <w:pPr>
        <w:pStyle w:val="berschrift1"/>
      </w:pPr>
    </w:p>
    <w:p w14:paraId="0D7E4410" w14:textId="77777777" w:rsidR="00375741" w:rsidRDefault="00375741" w:rsidP="00375741">
      <w:pPr>
        <w:pStyle w:val="berschrift1"/>
      </w:pPr>
    </w:p>
    <w:p w14:paraId="57CCB6FF" w14:textId="77777777" w:rsidR="00375741" w:rsidRDefault="00375741" w:rsidP="00375741">
      <w:pPr>
        <w:pStyle w:val="berschrift1"/>
      </w:pPr>
    </w:p>
    <w:p w14:paraId="12E5BEB7" w14:textId="77777777" w:rsidR="00375741" w:rsidRDefault="00375741" w:rsidP="00375741">
      <w:pPr>
        <w:pStyle w:val="berschrift1"/>
      </w:pPr>
    </w:p>
    <w:p w14:paraId="6EB2A50C" w14:textId="77777777" w:rsidR="00375741" w:rsidRDefault="00375741" w:rsidP="00375741">
      <w:pPr>
        <w:pStyle w:val="berschrift1"/>
      </w:pPr>
    </w:p>
    <w:p w14:paraId="367B7F4E" w14:textId="77777777" w:rsidR="00375741" w:rsidRDefault="00375741" w:rsidP="00375741">
      <w:pPr>
        <w:pStyle w:val="berschrift1"/>
      </w:pPr>
    </w:p>
    <w:p w14:paraId="45F33FF9" w14:textId="77777777" w:rsidR="00375741" w:rsidRDefault="00375741" w:rsidP="00375741">
      <w:pPr>
        <w:pStyle w:val="berschrift1"/>
      </w:pPr>
    </w:p>
    <w:p w14:paraId="4DE77704" w14:textId="77777777" w:rsidR="00375741" w:rsidRDefault="00375741" w:rsidP="00375741">
      <w:pPr>
        <w:pStyle w:val="berschrift1"/>
      </w:pPr>
    </w:p>
    <w:p w14:paraId="5C3B4162" w14:textId="77777777" w:rsidR="00375741" w:rsidRDefault="00375741" w:rsidP="00375741">
      <w:pPr>
        <w:pStyle w:val="berschrift1"/>
      </w:pPr>
    </w:p>
    <w:p w14:paraId="593D685C" w14:textId="77777777" w:rsidR="00375741" w:rsidRDefault="00375741" w:rsidP="00375741">
      <w:pPr>
        <w:pStyle w:val="berschrift1"/>
      </w:pPr>
    </w:p>
    <w:p w14:paraId="4F26B4DE" w14:textId="77777777" w:rsidR="00375741" w:rsidRDefault="00375741" w:rsidP="00375741">
      <w:pPr>
        <w:pStyle w:val="berschrift1"/>
      </w:pPr>
    </w:p>
    <w:p w14:paraId="05EA0050" w14:textId="77777777" w:rsidR="00375741" w:rsidRDefault="00375741" w:rsidP="00375741">
      <w:pPr>
        <w:pStyle w:val="berschrift1"/>
      </w:pPr>
    </w:p>
    <w:p w14:paraId="089087E0" w14:textId="77777777" w:rsidR="00375741" w:rsidRDefault="00375741" w:rsidP="00375741">
      <w:pPr>
        <w:pStyle w:val="berschrift1"/>
      </w:pPr>
    </w:p>
    <w:p w14:paraId="0CE7F308" w14:textId="77777777" w:rsidR="00375741" w:rsidRDefault="00375741" w:rsidP="00375741">
      <w:pPr>
        <w:pStyle w:val="berschrift1"/>
      </w:pPr>
    </w:p>
    <w:p w14:paraId="32340731" w14:textId="3564B0A4" w:rsidR="00375741" w:rsidRDefault="00375741" w:rsidP="00375741">
      <w:pPr>
        <w:pStyle w:val="berschrift1"/>
      </w:pPr>
      <w:bookmarkStart w:id="21" w:name="_Toc191990917"/>
      <w:r w:rsidRPr="006075DB">
        <w:lastRenderedPageBreak/>
        <w:t>Table S</w:t>
      </w:r>
      <w:r>
        <w:t>6</w:t>
      </w:r>
      <w:r w:rsidRPr="006075DB">
        <w:t>:</w:t>
      </w:r>
      <w:r w:rsidRPr="00D25FB5">
        <w:t xml:space="preserve"> </w:t>
      </w:r>
      <w:r w:rsidRPr="002337DE">
        <w:t xml:space="preserve">Multivariable </w:t>
      </w:r>
      <w:r>
        <w:t>Fine and Gray regression analysis for OHE development.</w:t>
      </w:r>
      <w:bookmarkEnd w:id="21"/>
    </w:p>
    <w:p w14:paraId="1104C3B0" w14:textId="77777777" w:rsidR="00375741" w:rsidRPr="009E5DED" w:rsidRDefault="00375741" w:rsidP="00375741">
      <w:pPr>
        <w:rPr>
          <w:b/>
          <w:bCs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800"/>
        <w:gridCol w:w="455"/>
        <w:gridCol w:w="511"/>
        <w:gridCol w:w="1005"/>
        <w:gridCol w:w="801"/>
      </w:tblGrid>
      <w:tr w:rsidR="00375741" w:rsidRPr="002A028C" w14:paraId="14AD92FC" w14:textId="77777777" w:rsidTr="003F610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ED3E517" w14:textId="77777777" w:rsidR="00375741" w:rsidRPr="00DF1FED" w:rsidRDefault="00375741" w:rsidP="003F610C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2089F5D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FD67DF0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sHR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22AA4126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89203ED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p-</w:t>
            </w: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value</w:t>
            </w:r>
            <w:proofErr w:type="spellEnd"/>
          </w:p>
        </w:tc>
      </w:tr>
      <w:tr w:rsidR="00375741" w:rsidRPr="002A028C" w14:paraId="6BF7719E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C98FF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Nf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pg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/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m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66B78" w14:textId="255CA561" w:rsidR="00375741" w:rsidRPr="0018672D" w:rsidRDefault="00375741" w:rsidP="00375741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5A59A" w14:textId="0800CB6C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EB19A" w14:textId="2EC401B1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00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044AD" w14:textId="4542E7D8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019</w:t>
            </w:r>
          </w:p>
        </w:tc>
      </w:tr>
      <w:tr w:rsidR="00375741" w:rsidRPr="002A028C" w14:paraId="21EF081D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CEB343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 xml:space="preserve">PSG 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delta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FC45E" w14:textId="55154ADC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D1860" w14:textId="36AC3467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FCE6A0" w14:textId="4C9122CD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98, 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87A77" w14:textId="4AD34B5C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&gt;0.9</w:t>
            </w:r>
          </w:p>
        </w:tc>
      </w:tr>
      <w:tr w:rsidR="00375741" w:rsidRPr="002A028C" w14:paraId="0D67946F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71521" w14:textId="2DBD75E5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Creatinine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mg/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d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26F9A" w14:textId="0B91DD36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02DE8" w14:textId="5C656EB9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7DD148" w14:textId="3F0A7F37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17, 1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D2933E" w14:textId="42091939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&lt;0.001</w:t>
            </w:r>
          </w:p>
        </w:tc>
      </w:tr>
      <w:tr w:rsidR="00375741" w:rsidRPr="002A028C" w14:paraId="0F5A2A17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37B8F" w14:textId="36D82D2C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Bilirubin (mg/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d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F7C9D5" w14:textId="34570F56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6C2A6" w14:textId="28A981DD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64514" w14:textId="0A02A4A3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67, 1.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4E3F6" w14:textId="1ADD18CC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7</w:t>
            </w:r>
          </w:p>
        </w:tc>
      </w:tr>
      <w:tr w:rsidR="00375741" w:rsidRPr="002A028C" w14:paraId="4C4B0704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610CF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History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of O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FAEAA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C84F4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54C46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1BE5C8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</w:tr>
      <w:tr w:rsidR="00375741" w:rsidRPr="002A028C" w14:paraId="1E0E40CD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90ABA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D7F72" w14:textId="776EB848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F3E9C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E1CCCC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A9E0C" w14:textId="77777777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</w:p>
        </w:tc>
      </w:tr>
      <w:tr w:rsidR="00375741" w:rsidRPr="002A028C" w14:paraId="4AE7D890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8B77D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040708" w14:textId="46143A15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EA8D4" w14:textId="53950D4D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FAE92" w14:textId="76289896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54, 1.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903E9" w14:textId="1C11D53A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&gt;0.9</w:t>
            </w:r>
          </w:p>
        </w:tc>
      </w:tr>
      <w:tr w:rsidR="00375741" w:rsidRPr="002A028C" w14:paraId="760EF154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BDAC3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Platelets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/n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44B80" w14:textId="406D4296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C12D1E" w14:textId="4A755B77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C938A" w14:textId="3308EDFF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99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50574" w14:textId="634A0070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009</w:t>
            </w:r>
          </w:p>
        </w:tc>
      </w:tr>
      <w:tr w:rsidR="00375741" w:rsidRPr="002A028C" w14:paraId="4DF61B22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4D1A94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016B5E" w14:textId="43E84DEF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0D98E" w14:textId="447B20DF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6DF5A" w14:textId="1FE52836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99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32D19" w14:textId="4F88D679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3</w:t>
            </w:r>
          </w:p>
        </w:tc>
      </w:tr>
      <w:tr w:rsidR="00375741" w:rsidRPr="002A028C" w14:paraId="25E91AE8" w14:textId="77777777" w:rsidTr="003F610C">
        <w:trPr>
          <w:cantSplit/>
          <w:jc w:val="center"/>
        </w:trPr>
        <w:tc>
          <w:tcPr>
            <w:tcW w:w="0" w:type="auto"/>
            <w:gridSpan w:val="5"/>
          </w:tcPr>
          <w:p w14:paraId="757BB559" w14:textId="77777777" w:rsidR="00375741" w:rsidRPr="002A028C" w:rsidRDefault="00375741" w:rsidP="003F610C">
            <w:pPr>
              <w:keepNext/>
              <w:spacing w:after="60"/>
              <w:rPr>
                <w:rFonts w:ascii="Cambria" w:eastAsia="Cambria" w:hAnsi="Cambria" w:cs="Times New Roman"/>
              </w:rPr>
            </w:pPr>
          </w:p>
        </w:tc>
      </w:tr>
    </w:tbl>
    <w:p w14:paraId="7ABA0E9E" w14:textId="77777777" w:rsidR="00375741" w:rsidRDefault="00375741" w:rsidP="00375741">
      <w:pPr>
        <w:spacing w:line="240" w:lineRule="auto"/>
        <w:jc w:val="both"/>
        <w:rPr>
          <w:b/>
          <w:bCs/>
        </w:rPr>
      </w:pPr>
      <w:r>
        <w:t xml:space="preserve">In multivariable Fine and Gray regression for OHE development, liver transplantation and death were treated as a competing event. </w:t>
      </w:r>
      <w:r w:rsidRPr="005E0C30">
        <w:t xml:space="preserve">Abbr.: </w:t>
      </w:r>
      <w:proofErr w:type="spellStart"/>
      <w:r w:rsidRPr="005E0C30">
        <w:t>sHR</w:t>
      </w:r>
      <w:proofErr w:type="spellEnd"/>
      <w:r w:rsidRPr="005E0C30">
        <w:t xml:space="preserve">, </w:t>
      </w:r>
      <w:proofErr w:type="spellStart"/>
      <w:r w:rsidRPr="005E0C30">
        <w:t>subdistribution</w:t>
      </w:r>
      <w:proofErr w:type="spellEnd"/>
      <w:r w:rsidRPr="005E0C30">
        <w:t xml:space="preserve"> hazard ratio; CI, confidence interval; </w:t>
      </w:r>
      <w:proofErr w:type="spellStart"/>
      <w:r>
        <w:t>NfL</w:t>
      </w:r>
      <w:proofErr w:type="spellEnd"/>
      <w:r>
        <w:t>, neurofilament light chains; PSG, portosystemic gradient; MELD</w:t>
      </w:r>
      <w:r w:rsidRPr="005E0C30">
        <w:t>,</w:t>
      </w:r>
      <w:r>
        <w:t xml:space="preserve"> model for end-stage liver disease; OHE, overt hepatic encephalopathy</w:t>
      </w:r>
      <w:r w:rsidRPr="005E0C30">
        <w:t>.</w:t>
      </w:r>
      <w:r w:rsidRPr="00333768">
        <w:t xml:space="preserve">  </w:t>
      </w:r>
    </w:p>
    <w:p w14:paraId="0D70778F" w14:textId="5C632360" w:rsidR="00375741" w:rsidRDefault="00375741"/>
    <w:p w14:paraId="62510625" w14:textId="3159CF81" w:rsidR="00375741" w:rsidRDefault="00375741"/>
    <w:p w14:paraId="5D7A44C7" w14:textId="34B5FB3C" w:rsidR="00375741" w:rsidRDefault="00375741"/>
    <w:p w14:paraId="4473FC5F" w14:textId="608ACD98" w:rsidR="00375741" w:rsidRDefault="00375741"/>
    <w:p w14:paraId="47FE3269" w14:textId="41CEFE8A" w:rsidR="00375741" w:rsidRDefault="00375741"/>
    <w:p w14:paraId="3D07C295" w14:textId="048B74EC" w:rsidR="00375741" w:rsidRDefault="00375741"/>
    <w:p w14:paraId="75113728" w14:textId="245CC4D7" w:rsidR="00375741" w:rsidRDefault="00375741"/>
    <w:p w14:paraId="15F82222" w14:textId="343EB71B" w:rsidR="00375741" w:rsidRDefault="00375741"/>
    <w:p w14:paraId="65034B37" w14:textId="3B872504" w:rsidR="00375741" w:rsidRDefault="00375741"/>
    <w:p w14:paraId="4AA3E2A5" w14:textId="41FC3040" w:rsidR="00375741" w:rsidRDefault="00375741"/>
    <w:p w14:paraId="02D3E00B" w14:textId="0A4E8EA8" w:rsidR="00375741" w:rsidRDefault="00375741"/>
    <w:p w14:paraId="02C36700" w14:textId="39C63703" w:rsidR="00375741" w:rsidRDefault="00375741"/>
    <w:p w14:paraId="04393C18" w14:textId="2128CC28" w:rsidR="00375741" w:rsidRDefault="00375741"/>
    <w:p w14:paraId="352CDCEB" w14:textId="365F1D45" w:rsidR="00375741" w:rsidRDefault="00375741"/>
    <w:p w14:paraId="79F2A572" w14:textId="49E671B1" w:rsidR="00375741" w:rsidRDefault="00375741"/>
    <w:p w14:paraId="28A46BF1" w14:textId="67333180" w:rsidR="00375741" w:rsidRDefault="00375741"/>
    <w:p w14:paraId="31FEFBDA" w14:textId="2617B574" w:rsidR="00375741" w:rsidRDefault="00375741"/>
    <w:p w14:paraId="7698EA78" w14:textId="39E66630" w:rsidR="00375741" w:rsidRDefault="00375741"/>
    <w:p w14:paraId="1F48AA32" w14:textId="7606CA62" w:rsidR="00375741" w:rsidRDefault="00375741" w:rsidP="00375741">
      <w:pPr>
        <w:pStyle w:val="berschrift1"/>
      </w:pPr>
      <w:bookmarkStart w:id="22" w:name="_Toc191990918"/>
      <w:r w:rsidRPr="006075DB">
        <w:lastRenderedPageBreak/>
        <w:t>Table S</w:t>
      </w:r>
      <w:r>
        <w:t>7</w:t>
      </w:r>
      <w:r w:rsidRPr="006075DB">
        <w:t>:</w:t>
      </w:r>
      <w:r w:rsidRPr="00D25FB5">
        <w:t xml:space="preserve"> </w:t>
      </w:r>
      <w:r w:rsidRPr="002337DE">
        <w:t xml:space="preserve">Multivariable </w:t>
      </w:r>
      <w:r>
        <w:t>Fine and Gray regression analysis for OHE development in the subgroup of patients without a history of OHE prior to TIPS.</w:t>
      </w:r>
      <w:bookmarkEnd w:id="22"/>
    </w:p>
    <w:p w14:paraId="41B5F0B8" w14:textId="77777777" w:rsidR="00375741" w:rsidRPr="009E5DED" w:rsidRDefault="00375741" w:rsidP="00375741">
      <w:pPr>
        <w:rPr>
          <w:b/>
          <w:bCs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72"/>
        <w:gridCol w:w="455"/>
        <w:gridCol w:w="511"/>
        <w:gridCol w:w="1005"/>
        <w:gridCol w:w="801"/>
      </w:tblGrid>
      <w:tr w:rsidR="00375741" w:rsidRPr="002A028C" w14:paraId="6576D788" w14:textId="77777777" w:rsidTr="003F610C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7BE0914A" w14:textId="77777777" w:rsidR="00375741" w:rsidRPr="00DF1FED" w:rsidRDefault="00375741" w:rsidP="003F610C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132CAE7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449EE60C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sHR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EEC2404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42E7622" w14:textId="77777777" w:rsidR="00375741" w:rsidRPr="00DF1FED" w:rsidRDefault="00375741" w:rsidP="003F610C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p-</w:t>
            </w: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value</w:t>
            </w:r>
            <w:proofErr w:type="spellEnd"/>
          </w:p>
        </w:tc>
      </w:tr>
      <w:tr w:rsidR="00375741" w:rsidRPr="002A028C" w14:paraId="70FBBC2A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376CCD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Nf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pg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/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m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5B9A2" w14:textId="1AF7C8E3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0</w:t>
            </w:r>
            <w:r w:rsidR="0018672D">
              <w:rPr>
                <w:rFonts w:ascii="Calibri" w:eastAsia="Cambria" w:hAnsi="Calibri" w:cs="Calibri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F486E" w14:textId="078EB6E4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4A6FDE" w14:textId="22C3ABC7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.00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24B33" w14:textId="208BE6E9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0.005</w:t>
            </w:r>
          </w:p>
        </w:tc>
      </w:tr>
      <w:tr w:rsidR="00375741" w:rsidRPr="002A028C" w14:paraId="64137290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6E92E5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 xml:space="preserve">PSG 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delta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060394" w14:textId="1A2C8306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0</w:t>
            </w:r>
            <w:r w:rsidR="0018672D">
              <w:rPr>
                <w:rFonts w:ascii="Calibri" w:eastAsia="Cambria" w:hAnsi="Calibri" w:cs="Calibri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C41AEE" w14:textId="5077BCF0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A1851" w14:textId="1BD16BBD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97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3BF01" w14:textId="5FCD1A48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3</w:t>
            </w:r>
          </w:p>
        </w:tc>
      </w:tr>
      <w:tr w:rsidR="00375741" w:rsidRPr="002A028C" w14:paraId="3BF3D7FD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ED90D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ME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9A04B" w14:textId="3505F7DC" w:rsidR="00375741" w:rsidRPr="0018672D" w:rsidRDefault="00375741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10</w:t>
            </w:r>
            <w:r w:rsidR="0018672D">
              <w:rPr>
                <w:rFonts w:ascii="Calibri" w:eastAsia="Cambria" w:hAnsi="Calibri" w:cs="Calibri"/>
                <w:sz w:val="22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7052F" w14:textId="511D2F71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5EAECB" w14:textId="16E31A4D" w:rsidR="00375741" w:rsidRPr="0018672D" w:rsidRDefault="0018672D" w:rsidP="00375741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94, 1.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48FF7" w14:textId="6B1E8A09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7</w:t>
            </w:r>
          </w:p>
        </w:tc>
      </w:tr>
      <w:tr w:rsidR="00375741" w:rsidRPr="002A028C" w14:paraId="2FA13464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5DCDB9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Platelets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 xml:space="preserve"> (/</w:t>
            </w:r>
            <w:proofErr w:type="spellStart"/>
            <w:r w:rsidRPr="0018672D">
              <w:rPr>
                <w:rFonts w:ascii="Calibri" w:eastAsia="Cambria" w:hAnsi="Calibri" w:cs="Calibri"/>
                <w:sz w:val="22"/>
              </w:rPr>
              <w:t>nl</w:t>
            </w:r>
            <w:proofErr w:type="spellEnd"/>
            <w:r w:rsidRPr="0018672D">
              <w:rPr>
                <w:rFonts w:ascii="Calibri" w:eastAsia="Cambria" w:hAnsi="Calibri" w:cs="Calibri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9E95B" w14:textId="2EE265DC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A15E8" w14:textId="16010F9B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D75AEC" w14:textId="1CDE5919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99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C7CA1A" w14:textId="5710E939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093</w:t>
            </w:r>
          </w:p>
        </w:tc>
      </w:tr>
      <w:tr w:rsidR="00375741" w:rsidRPr="002A028C" w14:paraId="5EFF8593" w14:textId="77777777" w:rsidTr="003F610C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3BE5D" w14:textId="77777777" w:rsidR="00375741" w:rsidRPr="0018672D" w:rsidRDefault="00375741" w:rsidP="003F610C">
            <w:pPr>
              <w:keepNext/>
              <w:spacing w:after="60"/>
              <w:rPr>
                <w:rFonts w:ascii="Calibri" w:eastAsia="Cambria" w:hAnsi="Calibri" w:cs="Calibri"/>
                <w:sz w:val="22"/>
              </w:rPr>
            </w:pPr>
            <w:r w:rsidRPr="0018672D">
              <w:rPr>
                <w:rFonts w:ascii="Calibri" w:eastAsia="Cambria" w:hAnsi="Calibri" w:cs="Calibri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ACE0D" w14:textId="277918AC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0FA184" w14:textId="02FE95A2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401CC" w14:textId="56D6AF4A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99, 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5B578" w14:textId="48979C12" w:rsidR="00375741" w:rsidRPr="0018672D" w:rsidRDefault="0018672D" w:rsidP="003F610C">
            <w:pPr>
              <w:keepNext/>
              <w:spacing w:after="60"/>
              <w:jc w:val="center"/>
              <w:rPr>
                <w:rFonts w:ascii="Calibri" w:eastAsia="Cambria" w:hAnsi="Calibri" w:cs="Calibri"/>
                <w:sz w:val="22"/>
              </w:rPr>
            </w:pPr>
            <w:r>
              <w:rPr>
                <w:rFonts w:ascii="Calibri" w:eastAsia="Cambria" w:hAnsi="Calibri" w:cs="Calibri"/>
                <w:sz w:val="22"/>
              </w:rPr>
              <w:t>0.2</w:t>
            </w:r>
          </w:p>
        </w:tc>
      </w:tr>
      <w:tr w:rsidR="00375741" w:rsidRPr="002A028C" w14:paraId="1A7F8BA1" w14:textId="77777777" w:rsidTr="003F610C">
        <w:trPr>
          <w:cantSplit/>
          <w:jc w:val="center"/>
        </w:trPr>
        <w:tc>
          <w:tcPr>
            <w:tcW w:w="0" w:type="auto"/>
            <w:gridSpan w:val="5"/>
          </w:tcPr>
          <w:p w14:paraId="0BB42F19" w14:textId="77777777" w:rsidR="00375741" w:rsidRPr="002A028C" w:rsidRDefault="00375741" w:rsidP="003F610C">
            <w:pPr>
              <w:keepNext/>
              <w:spacing w:after="60"/>
              <w:rPr>
                <w:rFonts w:ascii="Cambria" w:eastAsia="Cambria" w:hAnsi="Cambria" w:cs="Times New Roman"/>
              </w:rPr>
            </w:pPr>
          </w:p>
        </w:tc>
      </w:tr>
    </w:tbl>
    <w:p w14:paraId="2A1C6626" w14:textId="77777777" w:rsidR="00375741" w:rsidRDefault="00375741" w:rsidP="00375741">
      <w:pPr>
        <w:spacing w:line="240" w:lineRule="auto"/>
        <w:jc w:val="both"/>
        <w:rPr>
          <w:b/>
          <w:bCs/>
        </w:rPr>
      </w:pPr>
      <w:r>
        <w:t xml:space="preserve">In multivariable Fine and Gray regression for OHE development, liver transplantation and death were treated as a competing event. </w:t>
      </w:r>
      <w:r w:rsidRPr="005E0C30">
        <w:t xml:space="preserve">Abbr.: </w:t>
      </w:r>
      <w:proofErr w:type="spellStart"/>
      <w:r w:rsidRPr="005E0C30">
        <w:t>sHR</w:t>
      </w:r>
      <w:proofErr w:type="spellEnd"/>
      <w:r w:rsidRPr="005E0C30">
        <w:t xml:space="preserve">, </w:t>
      </w:r>
      <w:proofErr w:type="spellStart"/>
      <w:r w:rsidRPr="005E0C30">
        <w:t>subdistribution</w:t>
      </w:r>
      <w:proofErr w:type="spellEnd"/>
      <w:r w:rsidRPr="005E0C30">
        <w:t xml:space="preserve"> hazard ratio; CI, confidence interval; </w:t>
      </w:r>
      <w:proofErr w:type="spellStart"/>
      <w:r>
        <w:t>NfL</w:t>
      </w:r>
      <w:proofErr w:type="spellEnd"/>
      <w:r>
        <w:t>, neurofilament light chains; PSG, portosystemic gradient; MELD</w:t>
      </w:r>
      <w:r w:rsidRPr="005E0C30">
        <w:t>,</w:t>
      </w:r>
      <w:r>
        <w:t xml:space="preserve"> model for end-stage liver disease; OHE, overt hepatic encephalopathy</w:t>
      </w:r>
      <w:r w:rsidRPr="005E0C30">
        <w:t>.</w:t>
      </w:r>
      <w:r w:rsidRPr="00333768">
        <w:t xml:space="preserve">  </w:t>
      </w:r>
    </w:p>
    <w:p w14:paraId="56EB24F7" w14:textId="34C3948B" w:rsidR="00375741" w:rsidRDefault="00375741"/>
    <w:p w14:paraId="4E266A78" w14:textId="296085DD" w:rsidR="00375741" w:rsidRDefault="00375741"/>
    <w:p w14:paraId="76FC2B86" w14:textId="48CABE53" w:rsidR="00375741" w:rsidRDefault="00375741"/>
    <w:p w14:paraId="24F46233" w14:textId="7CFF5455" w:rsidR="00375741" w:rsidRDefault="00375741"/>
    <w:p w14:paraId="6A533B16" w14:textId="5D8D5916" w:rsidR="00375741" w:rsidRDefault="00375741"/>
    <w:p w14:paraId="129F8519" w14:textId="1A75314B" w:rsidR="00375741" w:rsidRDefault="00375741"/>
    <w:p w14:paraId="1CF0BEC6" w14:textId="64A3A939" w:rsidR="00375741" w:rsidRDefault="00375741"/>
    <w:p w14:paraId="759FC9D8" w14:textId="5A3068B4" w:rsidR="00375741" w:rsidRDefault="00375741"/>
    <w:p w14:paraId="0E2DAF50" w14:textId="339C150D" w:rsidR="00375741" w:rsidRDefault="00375741"/>
    <w:p w14:paraId="05E06FBD" w14:textId="10A7B095" w:rsidR="00375741" w:rsidRDefault="00375741"/>
    <w:p w14:paraId="0C2DFF7A" w14:textId="11CBF867" w:rsidR="00375741" w:rsidRDefault="00375741"/>
    <w:p w14:paraId="5905375F" w14:textId="2E14D41D" w:rsidR="00375741" w:rsidRDefault="00375741"/>
    <w:p w14:paraId="701A1674" w14:textId="20377535" w:rsidR="00375741" w:rsidRDefault="00375741"/>
    <w:p w14:paraId="0A9839D0" w14:textId="76273581" w:rsidR="00375741" w:rsidRDefault="00375741"/>
    <w:p w14:paraId="593C8595" w14:textId="107C4D91" w:rsidR="00375741" w:rsidRDefault="00375741"/>
    <w:p w14:paraId="0BB86223" w14:textId="7797AB09" w:rsidR="00375741" w:rsidRDefault="00375741"/>
    <w:p w14:paraId="0D6BADAF" w14:textId="77777777" w:rsidR="0018672D" w:rsidRDefault="0018672D"/>
    <w:p w14:paraId="5BF22364" w14:textId="77777777" w:rsidR="0018672D" w:rsidRDefault="0018672D"/>
    <w:p w14:paraId="108980A4" w14:textId="77777777" w:rsidR="00375741" w:rsidRDefault="00375741"/>
    <w:p w14:paraId="003F30B3" w14:textId="77777777" w:rsidR="00375741" w:rsidRDefault="00375741">
      <w:pPr>
        <w:rPr>
          <w:rFonts w:eastAsia="Calibri" w:cs="Times New Roman"/>
          <w:b/>
          <w:bCs/>
        </w:rPr>
      </w:pPr>
    </w:p>
    <w:p w14:paraId="3A05F95C" w14:textId="477EB6AE" w:rsidR="00410819" w:rsidRDefault="00410819" w:rsidP="00BC4009">
      <w:pPr>
        <w:pStyle w:val="berschrift1"/>
      </w:pPr>
      <w:bookmarkStart w:id="23" w:name="_Toc191990919"/>
      <w:r w:rsidRPr="006075DB">
        <w:lastRenderedPageBreak/>
        <w:t>Table S</w:t>
      </w:r>
      <w:r w:rsidR="00375741">
        <w:t>8</w:t>
      </w:r>
      <w:r w:rsidRPr="006075DB">
        <w:t>:</w:t>
      </w:r>
      <w:r w:rsidRPr="00D25FB5">
        <w:t xml:space="preserve"> </w:t>
      </w:r>
      <w:r w:rsidRPr="002337DE">
        <w:t xml:space="preserve">Multivariable </w:t>
      </w:r>
      <w:r>
        <w:t xml:space="preserve">Fine and Gray regression analysis for OHE development </w:t>
      </w:r>
      <w:r w:rsidR="00FF7EAD">
        <w:t xml:space="preserve">in </w:t>
      </w:r>
      <w:r>
        <w:t>the subgroup of patients with ascites</w:t>
      </w:r>
      <w:r w:rsidR="00FF7EAD">
        <w:t xml:space="preserve"> as TIPS indication</w:t>
      </w:r>
      <w:r>
        <w:t>.</w:t>
      </w:r>
      <w:bookmarkEnd w:id="17"/>
      <w:bookmarkEnd w:id="23"/>
    </w:p>
    <w:p w14:paraId="2FA4B926" w14:textId="77777777" w:rsidR="00E60A38" w:rsidRPr="009E5DED" w:rsidRDefault="00E60A38" w:rsidP="009E5DED">
      <w:pPr>
        <w:rPr>
          <w:b/>
          <w:bCs/>
        </w:rPr>
      </w:pP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33"/>
        <w:gridCol w:w="455"/>
        <w:gridCol w:w="511"/>
        <w:gridCol w:w="1005"/>
        <w:gridCol w:w="801"/>
      </w:tblGrid>
      <w:tr w:rsidR="00410819" w:rsidRPr="002A028C" w14:paraId="7E3D7E32" w14:textId="77777777" w:rsidTr="00A6739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67D256EA" w14:textId="77777777" w:rsidR="00410819" w:rsidRPr="00DF1FED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0B5D40AD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386F562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sHR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3B805D7C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68F3051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p-</w:t>
            </w: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value</w:t>
            </w:r>
            <w:proofErr w:type="spellEnd"/>
          </w:p>
        </w:tc>
      </w:tr>
      <w:tr w:rsidR="00410819" w:rsidRPr="002A028C" w14:paraId="06FD22D4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1F3E26" w14:textId="4EC15BC9" w:rsidR="00410819" w:rsidRPr="00DF1FED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NfL</w:t>
            </w:r>
            <w:proofErr w:type="spellEnd"/>
            <w:r w:rsidR="00243AE3">
              <w:rPr>
                <w:rFonts w:ascii="Calibri" w:eastAsia="Cambria" w:hAnsi="Calibri" w:cs="Times New Roman"/>
                <w:sz w:val="22"/>
              </w:rPr>
              <w:t xml:space="preserve"> (</w:t>
            </w:r>
            <w:proofErr w:type="spellStart"/>
            <w:r w:rsidR="00243AE3">
              <w:rPr>
                <w:rFonts w:ascii="Calibri" w:eastAsia="Cambria" w:hAnsi="Calibri" w:cs="Times New Roman"/>
                <w:sz w:val="22"/>
              </w:rPr>
              <w:t>pg</w:t>
            </w:r>
            <w:proofErr w:type="spellEnd"/>
            <w:r w:rsidR="00243AE3">
              <w:rPr>
                <w:rFonts w:ascii="Calibri" w:eastAsia="Cambria" w:hAnsi="Calibri" w:cs="Times New Roman"/>
                <w:sz w:val="22"/>
              </w:rPr>
              <w:t>/</w:t>
            </w:r>
            <w:proofErr w:type="spellStart"/>
            <w:r w:rsidR="00243AE3">
              <w:rPr>
                <w:rFonts w:ascii="Calibri" w:eastAsia="Cambria" w:hAnsi="Calibri" w:cs="Times New Roman"/>
                <w:sz w:val="22"/>
              </w:rPr>
              <w:t>mL</w:t>
            </w:r>
            <w:proofErr w:type="spellEnd"/>
            <w:r w:rsidR="00243AE3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0068F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84BC0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EF009B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7296D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&lt;0.001</w:t>
            </w:r>
          </w:p>
        </w:tc>
      </w:tr>
      <w:tr w:rsidR="00410819" w:rsidRPr="002A028C" w14:paraId="28E524D7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DC588" w14:textId="77777777" w:rsidR="00410819" w:rsidRPr="00DF1FED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 xml:space="preserve">PSG 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delta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FB3D1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A248B8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CC94FB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9, 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C4EBA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3</w:t>
            </w:r>
          </w:p>
        </w:tc>
      </w:tr>
      <w:tr w:rsidR="00410819" w:rsidRPr="002A028C" w14:paraId="78BED5E0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C31BD3" w14:textId="77777777" w:rsidR="00410819" w:rsidRPr="00DF1FED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ME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F780B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D2AB7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C9DD4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1, 1.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F7E58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34</w:t>
            </w:r>
          </w:p>
        </w:tc>
      </w:tr>
      <w:tr w:rsidR="00410819" w:rsidRPr="002A028C" w14:paraId="3E96FB1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1FDF65" w14:textId="77777777" w:rsidR="00410819" w:rsidRPr="00DF1FED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History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of O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CA0A9E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0642F0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42CE9F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D9701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</w:tr>
      <w:tr w:rsidR="00410819" w:rsidRPr="002A028C" w14:paraId="33E3FEC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CB48B" w14:textId="77777777" w:rsidR="00410819" w:rsidRPr="00DF1FED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1721FE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003E2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21E39F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6219A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</w:tr>
      <w:tr w:rsidR="00410819" w:rsidRPr="002A028C" w14:paraId="5F301901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B27029" w14:textId="77777777" w:rsidR="00410819" w:rsidRPr="00DF1FED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5BA7F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07FAA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E7B65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5, 3.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094FA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71</w:t>
            </w:r>
          </w:p>
        </w:tc>
      </w:tr>
      <w:tr w:rsidR="00410819" w:rsidRPr="002A028C" w14:paraId="52D1C5A7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C2191" w14:textId="2564AF94" w:rsidR="00410819" w:rsidRPr="00DF1FED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Platelets</w:t>
            </w:r>
            <w:proofErr w:type="spellEnd"/>
            <w:r w:rsidR="009E5DED">
              <w:rPr>
                <w:rFonts w:ascii="Calibri" w:eastAsia="Cambria" w:hAnsi="Calibri" w:cs="Times New Roman"/>
                <w:sz w:val="22"/>
              </w:rPr>
              <w:t xml:space="preserve"> (/</w:t>
            </w:r>
            <w:proofErr w:type="spellStart"/>
            <w:r w:rsidR="009E5DED">
              <w:rPr>
                <w:rFonts w:ascii="Calibri" w:eastAsia="Cambria" w:hAnsi="Calibri" w:cs="Times New Roman"/>
                <w:sz w:val="22"/>
              </w:rPr>
              <w:t>nl</w:t>
            </w:r>
            <w:proofErr w:type="spellEnd"/>
            <w:r w:rsidR="009E5D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E08839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6D6A9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5F712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9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45A1D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74</w:t>
            </w:r>
          </w:p>
        </w:tc>
      </w:tr>
      <w:tr w:rsidR="00410819" w:rsidRPr="002A028C" w14:paraId="2F116A13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87D92" w14:textId="77777777" w:rsidR="00410819" w:rsidRPr="00DF1FED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62513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93E57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F973EF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8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179FB" w14:textId="77777777" w:rsidR="00410819" w:rsidRPr="00DF1FED" w:rsidRDefault="00410819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5</w:t>
            </w:r>
          </w:p>
        </w:tc>
      </w:tr>
      <w:tr w:rsidR="00410819" w:rsidRPr="002A028C" w14:paraId="2A960A6E" w14:textId="77777777" w:rsidTr="00A6739F">
        <w:trPr>
          <w:cantSplit/>
          <w:jc w:val="center"/>
        </w:trPr>
        <w:tc>
          <w:tcPr>
            <w:tcW w:w="0" w:type="auto"/>
            <w:gridSpan w:val="5"/>
          </w:tcPr>
          <w:p w14:paraId="4A1F3737" w14:textId="77777777" w:rsidR="00410819" w:rsidRPr="002A028C" w:rsidRDefault="00410819" w:rsidP="00A6739F">
            <w:pPr>
              <w:keepNext/>
              <w:spacing w:after="60"/>
              <w:rPr>
                <w:rFonts w:ascii="Cambria" w:eastAsia="Cambria" w:hAnsi="Cambria" w:cs="Times New Roman"/>
              </w:rPr>
            </w:pPr>
          </w:p>
        </w:tc>
      </w:tr>
    </w:tbl>
    <w:p w14:paraId="591AE272" w14:textId="1767D073" w:rsidR="00410819" w:rsidRDefault="00410819" w:rsidP="00410819">
      <w:pPr>
        <w:spacing w:line="240" w:lineRule="auto"/>
        <w:jc w:val="both"/>
        <w:rPr>
          <w:b/>
          <w:bCs/>
        </w:rPr>
      </w:pPr>
      <w:r>
        <w:t xml:space="preserve">In multivariable Fine and Gray regression for OHE development, liver transplantation and death were treated as a competing event. </w:t>
      </w:r>
      <w:r w:rsidRPr="005E0C30">
        <w:t xml:space="preserve">Abbr.: </w:t>
      </w:r>
      <w:proofErr w:type="spellStart"/>
      <w:r w:rsidRPr="005E0C30">
        <w:t>sHR</w:t>
      </w:r>
      <w:proofErr w:type="spellEnd"/>
      <w:r w:rsidRPr="005E0C30">
        <w:t xml:space="preserve">, </w:t>
      </w:r>
      <w:proofErr w:type="spellStart"/>
      <w:r w:rsidRPr="005E0C30">
        <w:t>subdistribution</w:t>
      </w:r>
      <w:proofErr w:type="spellEnd"/>
      <w:r w:rsidRPr="005E0C30">
        <w:t xml:space="preserve"> hazard ratio; CI, confidence interval; </w:t>
      </w:r>
      <w:proofErr w:type="spellStart"/>
      <w:r>
        <w:t>NfL</w:t>
      </w:r>
      <w:proofErr w:type="spellEnd"/>
      <w:r>
        <w:t>, neurofilament light chains; PSG, portosystemic gradient; MELD</w:t>
      </w:r>
      <w:r w:rsidRPr="005E0C30">
        <w:t>,</w:t>
      </w:r>
      <w:r>
        <w:t xml:space="preserve"> model for end-stage liver disease; OHE, overt hepatic encephalopathy</w:t>
      </w:r>
      <w:r w:rsidRPr="005E0C30">
        <w:t>.</w:t>
      </w:r>
      <w:r w:rsidRPr="00333768">
        <w:t xml:space="preserve">  </w:t>
      </w:r>
    </w:p>
    <w:p w14:paraId="5941F45F" w14:textId="542BC31A" w:rsidR="00410819" w:rsidRDefault="00410819" w:rsidP="00FB5687"/>
    <w:p w14:paraId="162986BD" w14:textId="77777777" w:rsidR="00E60A38" w:rsidRDefault="00E60A38">
      <w:pPr>
        <w:rPr>
          <w:rFonts w:eastAsia="Calibri" w:cs="Times New Roman"/>
          <w:b/>
          <w:bCs/>
        </w:rPr>
      </w:pPr>
      <w:bookmarkStart w:id="24" w:name="_Toc183892939"/>
      <w:r>
        <w:br w:type="page"/>
      </w:r>
    </w:p>
    <w:p w14:paraId="2DE893F7" w14:textId="016ADA16" w:rsidR="00410819" w:rsidRDefault="00410819" w:rsidP="00BC4009">
      <w:pPr>
        <w:pStyle w:val="berschrift1"/>
      </w:pPr>
      <w:bookmarkStart w:id="25" w:name="_Toc191990920"/>
      <w:r w:rsidRPr="006075DB">
        <w:lastRenderedPageBreak/>
        <w:t>Table S</w:t>
      </w:r>
      <w:r w:rsidR="00375741">
        <w:t>9</w:t>
      </w:r>
      <w:r w:rsidRPr="006075DB">
        <w:t>:</w:t>
      </w:r>
      <w:r w:rsidRPr="00D25FB5">
        <w:t xml:space="preserve"> </w:t>
      </w:r>
      <w:r w:rsidRPr="002337DE">
        <w:t xml:space="preserve">Multivariable </w:t>
      </w:r>
      <w:r>
        <w:t xml:space="preserve">Fine and Gray regression analysis for OHE development </w:t>
      </w:r>
      <w:r w:rsidR="00FF7EAD">
        <w:t xml:space="preserve">in </w:t>
      </w:r>
      <w:r>
        <w:t>the subgroup of patients with ascites</w:t>
      </w:r>
      <w:r w:rsidR="00FF7EAD">
        <w:t xml:space="preserve"> as TIPS indication.</w:t>
      </w:r>
      <w:bookmarkEnd w:id="24"/>
      <w:bookmarkEnd w:id="25"/>
    </w:p>
    <w:p w14:paraId="500942F9" w14:textId="77777777" w:rsidR="00E60A38" w:rsidRPr="00E60A38" w:rsidRDefault="00E60A38" w:rsidP="009E5DED"/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33"/>
        <w:gridCol w:w="455"/>
        <w:gridCol w:w="511"/>
        <w:gridCol w:w="1005"/>
        <w:gridCol w:w="801"/>
      </w:tblGrid>
      <w:tr w:rsidR="00D4453A" w:rsidRPr="002A028C" w14:paraId="26AFB167" w14:textId="77777777" w:rsidTr="00A6739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280BC88D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7199666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5BABA457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sHR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2CC7CEA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9E0F8A5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p-</w:t>
            </w: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value</w:t>
            </w:r>
            <w:proofErr w:type="spellEnd"/>
          </w:p>
        </w:tc>
      </w:tr>
      <w:tr w:rsidR="00D4453A" w:rsidRPr="002A028C" w14:paraId="5C899A6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57FA1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GFA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E1AB4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355B7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C1DA7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A7724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3</w:t>
            </w:r>
          </w:p>
        </w:tc>
      </w:tr>
      <w:tr w:rsidR="00D4453A" w:rsidRPr="002A028C" w14:paraId="6340502D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685FE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 xml:space="preserve">PSG 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delta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7F29CD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739716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77D2F9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9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58C33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2</w:t>
            </w:r>
          </w:p>
        </w:tc>
      </w:tr>
      <w:tr w:rsidR="00D4453A" w:rsidRPr="002A028C" w14:paraId="1E58266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50AB69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ME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CA58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F7D3D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877D41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9, 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D1AC0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73</w:t>
            </w:r>
          </w:p>
        </w:tc>
      </w:tr>
      <w:tr w:rsidR="00D4453A" w:rsidRPr="002A028C" w14:paraId="526AE72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6BB93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History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of O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6D50A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7A3EB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584C8F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7DD541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</w:tr>
      <w:tr w:rsidR="00D4453A" w:rsidRPr="002A028C" w14:paraId="16AE27E6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249AF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1B736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7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E5707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D7B2A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AC902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</w:p>
        </w:tc>
      </w:tr>
      <w:tr w:rsidR="00D4453A" w:rsidRPr="002A028C" w14:paraId="73E09B99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D51B0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38A13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5037F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E3FE12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2, 3.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6D7C6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87</w:t>
            </w:r>
          </w:p>
        </w:tc>
      </w:tr>
      <w:tr w:rsidR="00D4453A" w:rsidRPr="002A028C" w14:paraId="5BC7B811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BE202A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4AE2B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A8953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732FF6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9, 1.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3BF1D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3</w:t>
            </w:r>
          </w:p>
        </w:tc>
      </w:tr>
      <w:tr w:rsidR="00D4453A" w:rsidRPr="002A028C" w14:paraId="04889E6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D39AC" w14:textId="71CC3098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Platelets</w:t>
            </w:r>
            <w:proofErr w:type="spellEnd"/>
            <w:r w:rsidR="009E5DED">
              <w:rPr>
                <w:rFonts w:ascii="Calibri" w:eastAsia="Cambria" w:hAnsi="Calibri" w:cs="Times New Roman"/>
                <w:sz w:val="22"/>
              </w:rPr>
              <w:t xml:space="preserve"> (/</w:t>
            </w:r>
            <w:proofErr w:type="spellStart"/>
            <w:r w:rsidR="009E5DED">
              <w:rPr>
                <w:rFonts w:ascii="Calibri" w:eastAsia="Cambria" w:hAnsi="Calibri" w:cs="Times New Roman"/>
                <w:sz w:val="22"/>
              </w:rPr>
              <w:t>nl</w:t>
            </w:r>
            <w:proofErr w:type="spellEnd"/>
            <w:r w:rsidR="009E5D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A38A1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B345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465E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9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6D791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2</w:t>
            </w:r>
          </w:p>
        </w:tc>
      </w:tr>
      <w:tr w:rsidR="00D4453A" w:rsidRPr="00CD2469" w14:paraId="1F808072" w14:textId="77777777" w:rsidTr="00A6739F">
        <w:trPr>
          <w:cantSplit/>
          <w:jc w:val="center"/>
        </w:trPr>
        <w:tc>
          <w:tcPr>
            <w:tcW w:w="0" w:type="auto"/>
            <w:gridSpan w:val="5"/>
          </w:tcPr>
          <w:p w14:paraId="0832CA1D" w14:textId="77777777" w:rsidR="00D4453A" w:rsidRPr="002A028C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</w:rPr>
            </w:pPr>
          </w:p>
        </w:tc>
      </w:tr>
    </w:tbl>
    <w:p w14:paraId="1FCC5AF3" w14:textId="77777777" w:rsidR="00D4453A" w:rsidRDefault="00D4453A" w:rsidP="00D4453A">
      <w:pPr>
        <w:spacing w:line="240" w:lineRule="auto"/>
        <w:jc w:val="both"/>
      </w:pPr>
    </w:p>
    <w:p w14:paraId="7DC9E554" w14:textId="2D324EAA" w:rsidR="00D4453A" w:rsidRDefault="00D4453A" w:rsidP="00D4453A">
      <w:pPr>
        <w:spacing w:line="240" w:lineRule="auto"/>
        <w:jc w:val="both"/>
      </w:pPr>
      <w:r>
        <w:t xml:space="preserve">In multivariable Fine and Gray regression for OHE development, liver transplantation and death were treated as a competing event. </w:t>
      </w:r>
      <w:r w:rsidRPr="005E0C30">
        <w:t xml:space="preserve">Abbr.: </w:t>
      </w:r>
      <w:proofErr w:type="spellStart"/>
      <w:r w:rsidRPr="005E0C30">
        <w:t>sHR</w:t>
      </w:r>
      <w:proofErr w:type="spellEnd"/>
      <w:r w:rsidRPr="005E0C30">
        <w:t xml:space="preserve">, </w:t>
      </w:r>
      <w:proofErr w:type="spellStart"/>
      <w:r w:rsidRPr="005E0C30">
        <w:t>subdistribution</w:t>
      </w:r>
      <w:proofErr w:type="spellEnd"/>
      <w:r w:rsidRPr="005E0C30">
        <w:t xml:space="preserve"> hazard ratio; CI, confidence interval; </w:t>
      </w:r>
      <w:r>
        <w:t xml:space="preserve">GFAP, </w:t>
      </w:r>
      <w:r w:rsidRPr="007B5F81">
        <w:t>glial fibrillary acidic protein</w:t>
      </w:r>
      <w:r>
        <w:t>; PSG, portosystemic gradient; MELD</w:t>
      </w:r>
      <w:r w:rsidRPr="005E0C30">
        <w:t>,</w:t>
      </w:r>
      <w:r>
        <w:t xml:space="preserve"> model for end-stage liver disease; OHE, overt hepatic encephalopathy</w:t>
      </w:r>
      <w:r w:rsidRPr="005E0C30">
        <w:t>.</w:t>
      </w:r>
      <w:r w:rsidRPr="00333768">
        <w:t xml:space="preserve">  </w:t>
      </w:r>
    </w:p>
    <w:p w14:paraId="6C7110BA" w14:textId="77777777" w:rsidR="00BE4466" w:rsidRDefault="00BE4466" w:rsidP="00D4453A">
      <w:pPr>
        <w:spacing w:line="240" w:lineRule="auto"/>
        <w:jc w:val="both"/>
        <w:rPr>
          <w:b/>
          <w:bCs/>
        </w:rPr>
      </w:pPr>
    </w:p>
    <w:p w14:paraId="45842CF4" w14:textId="77777777" w:rsidR="00B674C1" w:rsidRDefault="00B674C1" w:rsidP="00D4453A">
      <w:pPr>
        <w:spacing w:line="240" w:lineRule="auto"/>
        <w:jc w:val="both"/>
        <w:rPr>
          <w:b/>
          <w:bCs/>
        </w:rPr>
      </w:pPr>
    </w:p>
    <w:p w14:paraId="4E8474B1" w14:textId="77777777" w:rsidR="00B674C1" w:rsidRDefault="00B674C1" w:rsidP="00D4453A">
      <w:pPr>
        <w:spacing w:line="240" w:lineRule="auto"/>
        <w:jc w:val="both"/>
        <w:rPr>
          <w:b/>
          <w:bCs/>
        </w:rPr>
      </w:pPr>
    </w:p>
    <w:p w14:paraId="22FB2685" w14:textId="77777777" w:rsidR="00E60A38" w:rsidRDefault="00E60A38">
      <w:pPr>
        <w:rPr>
          <w:rFonts w:eastAsia="Calibri" w:cs="Times New Roman"/>
          <w:b/>
          <w:bCs/>
        </w:rPr>
      </w:pPr>
      <w:bookmarkStart w:id="26" w:name="_Toc183892940"/>
      <w:r>
        <w:br w:type="page"/>
      </w:r>
    </w:p>
    <w:p w14:paraId="450B4C40" w14:textId="3BEF1F5F" w:rsidR="00D4453A" w:rsidRDefault="00D4453A" w:rsidP="00BC4009">
      <w:pPr>
        <w:pStyle w:val="berschrift1"/>
      </w:pPr>
      <w:bookmarkStart w:id="27" w:name="_Toc191990921"/>
      <w:r w:rsidRPr="006075DB">
        <w:lastRenderedPageBreak/>
        <w:t>Table S</w:t>
      </w:r>
      <w:r w:rsidR="00375741">
        <w:t>10</w:t>
      </w:r>
      <w:r w:rsidRPr="006075DB">
        <w:t>:</w:t>
      </w:r>
      <w:r w:rsidRPr="00D25FB5">
        <w:t xml:space="preserve"> </w:t>
      </w:r>
      <w:r>
        <w:t>Univariable</w:t>
      </w:r>
      <w:r w:rsidRPr="002337DE">
        <w:t xml:space="preserve"> </w:t>
      </w:r>
      <w:r>
        <w:t>Cox regression analysis for death/liver transplantation.</w:t>
      </w:r>
      <w:bookmarkEnd w:id="26"/>
      <w:bookmarkEnd w:id="27"/>
    </w:p>
    <w:p w14:paraId="226DEE0E" w14:textId="77777777" w:rsidR="00E60A38" w:rsidRPr="00E60A38" w:rsidRDefault="00E60A38" w:rsidP="009E5DED"/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67"/>
        <w:gridCol w:w="455"/>
        <w:gridCol w:w="511"/>
        <w:gridCol w:w="1005"/>
        <w:gridCol w:w="801"/>
      </w:tblGrid>
      <w:tr w:rsidR="00D4453A" w:rsidRPr="002D5F96" w14:paraId="1581EACF" w14:textId="77777777" w:rsidTr="00A6739F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14:paraId="382599E5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158DA79B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7663AEB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HR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14:paraId="693362C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95% CI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36219BA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b/>
                <w:sz w:val="22"/>
              </w:rPr>
              <w:t>p-</w:t>
            </w:r>
            <w:proofErr w:type="spellStart"/>
            <w:r w:rsidRPr="00DF1FED">
              <w:rPr>
                <w:rFonts w:ascii="Calibri" w:eastAsia="Cambria" w:hAnsi="Calibri" w:cs="Times New Roman"/>
                <w:b/>
                <w:sz w:val="22"/>
              </w:rPr>
              <w:t>value</w:t>
            </w:r>
            <w:proofErr w:type="spellEnd"/>
          </w:p>
        </w:tc>
      </w:tr>
      <w:tr w:rsidR="00D4453A" w:rsidRPr="002D5F96" w14:paraId="6E4780D9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9D2F4" w14:textId="77777777" w:rsidR="00D4453A" w:rsidRPr="00DF1FED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Age (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years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EA69E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ADC47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18AAE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, 1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21E47E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mbria" w:eastAsia="Cambria" w:hAnsi="Cambria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32</w:t>
            </w:r>
          </w:p>
        </w:tc>
      </w:tr>
      <w:tr w:rsidR="00D4453A" w:rsidRPr="002D5F96" w14:paraId="1DB99785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7052F" w14:textId="42D902F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Female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</w:t>
            </w:r>
            <w:r w:rsidR="006D683F">
              <w:rPr>
                <w:rFonts w:ascii="Calibri" w:eastAsia="Cambria" w:hAnsi="Calibri" w:cs="Times New Roman"/>
                <w:sz w:val="22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EBBC3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5D998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96713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26, 1.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6408F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11</w:t>
            </w:r>
          </w:p>
        </w:tc>
      </w:tr>
      <w:tr w:rsidR="00D4453A" w:rsidRPr="002D5F96" w14:paraId="5CAA7492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69956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 xml:space="preserve">PSG 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delta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(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57825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BEFFAE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6380B0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9, 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4CCEE8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6</w:t>
            </w:r>
          </w:p>
        </w:tc>
      </w:tr>
      <w:tr w:rsidR="00B81EA1" w:rsidRPr="002D5F96" w14:paraId="7CE0147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398AF1" w14:textId="11A1981A" w:rsidR="00B81EA1" w:rsidRPr="00DF1FED" w:rsidRDefault="00B81EA1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 xml:space="preserve">TIPS </w:t>
            </w:r>
            <w:proofErr w:type="spellStart"/>
            <w:r>
              <w:rPr>
                <w:rFonts w:ascii="Calibri" w:eastAsia="Cambria" w:hAnsi="Calibri" w:cs="Times New Roman"/>
                <w:sz w:val="22"/>
              </w:rPr>
              <w:t>diameter</w:t>
            </w:r>
            <w:proofErr w:type="spellEnd"/>
            <w:r>
              <w:rPr>
                <w:rFonts w:ascii="Calibri" w:eastAsia="Cambria" w:hAnsi="Calibri" w:cs="Times New Roman"/>
                <w:sz w:val="22"/>
              </w:rPr>
              <w:t xml:space="preserve"> (mm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41797" w14:textId="7CF016EB" w:rsidR="00B81EA1" w:rsidRPr="00DF1FED" w:rsidRDefault="00B81EA1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59E61B" w14:textId="253B53DF" w:rsidR="00B81EA1" w:rsidRPr="00DF1FED" w:rsidRDefault="00B81EA1" w:rsidP="00B81EA1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D6303" w14:textId="4AFA9DC0" w:rsidR="00B81EA1" w:rsidRPr="00DF1FED" w:rsidRDefault="00B81EA1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78, 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2C55AF" w14:textId="4E72D61F" w:rsidR="00B81EA1" w:rsidRPr="00DF1FED" w:rsidRDefault="00B81EA1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9</w:t>
            </w:r>
          </w:p>
        </w:tc>
      </w:tr>
      <w:tr w:rsidR="00D4453A" w:rsidRPr="002D5F96" w14:paraId="21691034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46DA29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MEL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C178F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0996D" w14:textId="26535688" w:rsidR="00D4453A" w:rsidRPr="00DF1FED" w:rsidRDefault="003E3EAD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AA138" w14:textId="20729770" w:rsidR="00D4453A" w:rsidRPr="00DF1FED" w:rsidRDefault="003E3EAD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1.08, 1.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7CB24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&lt;0.001</w:t>
            </w:r>
          </w:p>
        </w:tc>
      </w:tr>
      <w:tr w:rsidR="00D4453A" w:rsidRPr="002D5F96" w14:paraId="3C43C9C1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F527D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3E3EAD">
              <w:rPr>
                <w:rFonts w:ascii="Calibri" w:eastAsia="Cambria" w:hAnsi="Calibri" w:cs="Times New Roman"/>
                <w:sz w:val="22"/>
              </w:rPr>
              <w:t>FI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C56B5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73AA9" w14:textId="496EDCFC" w:rsidR="00D4453A" w:rsidRPr="00DF1FED" w:rsidRDefault="003E3EAD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3.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26E97" w14:textId="7A55E625" w:rsidR="00D4453A" w:rsidRPr="00DF1FED" w:rsidRDefault="003E3EAD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1.91, 4.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3960D0" w14:textId="535C193E" w:rsidR="00D4453A" w:rsidRPr="00DF1FED" w:rsidRDefault="003E3EAD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&lt;0.001</w:t>
            </w:r>
          </w:p>
        </w:tc>
      </w:tr>
      <w:tr w:rsidR="00D4453A" w:rsidRPr="002D5F96" w14:paraId="00B89034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FC1D0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History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of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O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DB1416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E93CB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2.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9899B5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12, 3.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4D68C1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20</w:t>
            </w:r>
          </w:p>
        </w:tc>
      </w:tr>
      <w:tr w:rsidR="00D4453A" w:rsidRPr="002D5F96" w14:paraId="45FD98BB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0D76F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CH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58E2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BC12E9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E682F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84, 3.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FB05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15</w:t>
            </w:r>
          </w:p>
        </w:tc>
      </w:tr>
      <w:tr w:rsidR="00D4453A" w:rsidRPr="002D5F96" w14:paraId="07F6A512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91993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PH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6D580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952B6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56E757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86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F59234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64</w:t>
            </w:r>
          </w:p>
        </w:tc>
      </w:tr>
      <w:tr w:rsidR="00D4453A" w:rsidRPr="002D5F96" w14:paraId="7346629E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74CAD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Sodium (mmol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557F9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CBE1B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15D2B2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85, 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0DC0B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&lt;0.001</w:t>
            </w:r>
          </w:p>
        </w:tc>
      </w:tr>
      <w:tr w:rsidR="00D4453A" w:rsidRPr="002D5F96" w14:paraId="08BD8E7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423252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Creatinine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(mg/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dL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91556B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6DDC8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741D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27, 2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A666A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&lt;0.001</w:t>
            </w:r>
          </w:p>
        </w:tc>
      </w:tr>
      <w:tr w:rsidR="00D4453A" w:rsidRPr="002D5F96" w14:paraId="03A87CB6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FCEC9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Bilirubin (mg/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dL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7CE782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CA550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2D79A3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3, 1.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0389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14</w:t>
            </w:r>
          </w:p>
        </w:tc>
      </w:tr>
      <w:tr w:rsidR="00D4453A" w:rsidRPr="002D5F96" w14:paraId="1E64FA80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502E5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IN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CEE8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8454E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2.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79003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62, 9.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5C9249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2</w:t>
            </w:r>
          </w:p>
        </w:tc>
      </w:tr>
      <w:tr w:rsidR="00D4453A" w:rsidRPr="002D5F96" w14:paraId="6C4493D9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ABD45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Albumin (g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BBF75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CB89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62E8A1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88, 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3258E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&lt;0.001</w:t>
            </w:r>
          </w:p>
        </w:tc>
      </w:tr>
      <w:tr w:rsidR="00D4453A" w:rsidRPr="002D5F96" w14:paraId="0D49FF32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8CED1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CRP (mg/L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52D975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D1375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901A96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, 1.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58D758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2</w:t>
            </w:r>
          </w:p>
        </w:tc>
      </w:tr>
      <w:tr w:rsidR="00D4453A" w:rsidRPr="002D5F96" w14:paraId="721F531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FEBCA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 xml:space="preserve">WBC (per 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nL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5A14A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965EF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83154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85, 1.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94380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4</w:t>
            </w:r>
          </w:p>
        </w:tc>
      </w:tr>
      <w:tr w:rsidR="00D4453A" w:rsidRPr="002D5F96" w14:paraId="52F785EF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C4D35C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Hemoglobin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(g/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dL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D3714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66DF1F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8A6E78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70, 0.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BCD300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14</w:t>
            </w:r>
          </w:p>
        </w:tc>
      </w:tr>
      <w:tr w:rsidR="00D4453A" w:rsidRPr="002D5F96" w14:paraId="572FA7F2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A00FB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Platelets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(per 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nL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4913F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505A9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71430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E4F94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9</w:t>
            </w:r>
          </w:p>
        </w:tc>
      </w:tr>
      <w:tr w:rsidR="00D4453A" w:rsidRPr="002D5F96" w14:paraId="36724AEC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4ADE2E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NfL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(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pg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/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mL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A80CD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BF624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E895D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, 1.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876CC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028</w:t>
            </w:r>
          </w:p>
        </w:tc>
      </w:tr>
      <w:tr w:rsidR="00D4453A" w:rsidRPr="002D5F96" w14:paraId="16A4DCE1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11F44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NfL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</w:t>
            </w:r>
            <w:proofErr w:type="spellStart"/>
            <w:r w:rsidRPr="003E3EAD">
              <w:rPr>
                <w:rFonts w:ascii="Calibri" w:eastAsia="Cambria" w:hAnsi="Calibri" w:cs="Times New Roman"/>
                <w:sz w:val="22"/>
              </w:rPr>
              <w:t>above</w:t>
            </w:r>
            <w:proofErr w:type="spellEnd"/>
            <w:r w:rsidRPr="003E3EAD">
              <w:rPr>
                <w:rFonts w:ascii="Calibri" w:eastAsia="Cambria" w:hAnsi="Calibri" w:cs="Times New Roman"/>
                <w:sz w:val="22"/>
              </w:rPr>
              <w:t xml:space="preserve"> </w:t>
            </w:r>
            <w:proofErr w:type="spellStart"/>
            <w:r w:rsidRPr="003E3EAD">
              <w:rPr>
                <w:rFonts w:ascii="Calibri" w:eastAsia="Cambria" w:hAnsi="Calibri" w:cs="Times New Roman"/>
                <w:sz w:val="22"/>
              </w:rPr>
              <w:t>the</w:t>
            </w:r>
            <w:proofErr w:type="spellEnd"/>
            <w:r w:rsidRPr="003E3EAD">
              <w:rPr>
                <w:rFonts w:ascii="Calibri" w:eastAsia="Cambria" w:hAnsi="Calibri" w:cs="Times New Roman"/>
                <w:sz w:val="22"/>
              </w:rPr>
              <w:t xml:space="preserve"> 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9643E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797FC" w14:textId="4EB73F5E" w:rsidR="00D4453A" w:rsidRPr="00DF1FED" w:rsidRDefault="003E3EAD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2.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E62F4" w14:textId="17BD6010" w:rsidR="00D4453A" w:rsidRPr="00DF1FED" w:rsidRDefault="003E3EAD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1.18, 4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7249F" w14:textId="3D99E507" w:rsidR="00D4453A" w:rsidRPr="00DF1FED" w:rsidRDefault="003E3EAD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014</w:t>
            </w:r>
          </w:p>
        </w:tc>
      </w:tr>
      <w:tr w:rsidR="00D4453A" w:rsidRPr="002D5F96" w14:paraId="0FE50F8D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BA538B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GFAP (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pg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/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mL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23D0FE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55D69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D8DBE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.00, 1.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378FA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0.3</w:t>
            </w:r>
          </w:p>
        </w:tc>
      </w:tr>
      <w:tr w:rsidR="00D4453A" w:rsidRPr="002D5F96" w14:paraId="59E226CD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924A18" w14:textId="77777777" w:rsidR="00D4453A" w:rsidRPr="00DF1FED" w:rsidRDefault="00D4453A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 xml:space="preserve">GFAP </w:t>
            </w:r>
            <w:proofErr w:type="spellStart"/>
            <w:r w:rsidRPr="00DF1FED">
              <w:rPr>
                <w:rFonts w:ascii="Calibri" w:eastAsia="Cambria" w:hAnsi="Calibri" w:cs="Times New Roman"/>
                <w:sz w:val="22"/>
              </w:rPr>
              <w:t>above</w:t>
            </w:r>
            <w:proofErr w:type="spellEnd"/>
            <w:r w:rsidRPr="00DF1FED">
              <w:rPr>
                <w:rFonts w:ascii="Calibri" w:eastAsia="Cambria" w:hAnsi="Calibri" w:cs="Times New Roman"/>
                <w:sz w:val="22"/>
              </w:rPr>
              <w:t xml:space="preserve"> </w:t>
            </w:r>
            <w:proofErr w:type="spellStart"/>
            <w:r w:rsidRPr="003E3EAD">
              <w:rPr>
                <w:rFonts w:ascii="Calibri" w:eastAsia="Cambria" w:hAnsi="Calibri" w:cs="Times New Roman"/>
                <w:sz w:val="22"/>
              </w:rPr>
              <w:t>the</w:t>
            </w:r>
            <w:proofErr w:type="spellEnd"/>
            <w:r w:rsidRPr="003E3EAD">
              <w:rPr>
                <w:rFonts w:ascii="Calibri" w:eastAsia="Cambria" w:hAnsi="Calibri" w:cs="Times New Roman"/>
                <w:sz w:val="22"/>
              </w:rPr>
              <w:t xml:space="preserve"> media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316B90" w14:textId="77777777" w:rsidR="00D4453A" w:rsidRPr="00DF1FED" w:rsidRDefault="00D4453A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 w:rsidRPr="00DF1FED"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83BEB" w14:textId="7130A008" w:rsidR="00D4453A" w:rsidRPr="00DF1FED" w:rsidRDefault="003E3EAD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1.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1F8095" w14:textId="6C1B10B1" w:rsidR="00D4453A" w:rsidRPr="00DF1FED" w:rsidRDefault="003E3EAD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91, 3.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4C8A5" w14:textId="701959EA" w:rsidR="00D4453A" w:rsidRPr="00DF1FED" w:rsidRDefault="003E3EAD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10</w:t>
            </w:r>
          </w:p>
        </w:tc>
      </w:tr>
      <w:tr w:rsidR="00B81EA1" w:rsidRPr="002D5F96" w14:paraId="0F2242E3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96C07" w14:textId="26255855" w:rsidR="00B81EA1" w:rsidRPr="00DF1FED" w:rsidRDefault="00B81EA1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Lactulo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020289" w14:textId="4FCA6875" w:rsidR="00B81EA1" w:rsidRPr="00DF1FED" w:rsidRDefault="00B81EA1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28323D" w14:textId="02A4DC1E" w:rsidR="00B81EA1" w:rsidRDefault="00B81EA1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1.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1C1A4A" w14:textId="4526CDC2" w:rsidR="00B81EA1" w:rsidRDefault="00B81EA1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63, 2.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95157" w14:textId="40F10F41" w:rsidR="00B81EA1" w:rsidRDefault="00B81EA1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6</w:t>
            </w:r>
          </w:p>
        </w:tc>
      </w:tr>
      <w:tr w:rsidR="00B81EA1" w:rsidRPr="002D5F96" w14:paraId="3D8239A7" w14:textId="77777777" w:rsidTr="00A6739F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17A76C" w14:textId="05F82E0B" w:rsidR="00B81EA1" w:rsidRPr="00DF1FED" w:rsidRDefault="00B81EA1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proofErr w:type="spellStart"/>
            <w:r>
              <w:rPr>
                <w:rFonts w:ascii="Calibri" w:eastAsia="Cambria" w:hAnsi="Calibri" w:cs="Times New Roman"/>
                <w:sz w:val="22"/>
              </w:rPr>
              <w:t>Rifaximin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7EB1AE" w14:textId="12EA9156" w:rsidR="00B81EA1" w:rsidRPr="00DF1FED" w:rsidRDefault="00B81EA1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7329B6" w14:textId="3EFB4199" w:rsidR="00B81EA1" w:rsidRDefault="00B81EA1" w:rsidP="00A6739F">
            <w:pPr>
              <w:keepNext/>
              <w:spacing w:after="60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43296" w14:textId="62FA4F5C" w:rsidR="00B81EA1" w:rsidRDefault="00B81EA1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39, 1.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58DEA" w14:textId="2E3FCEA8" w:rsidR="00B81EA1" w:rsidRDefault="00B81EA1" w:rsidP="00A6739F">
            <w:pPr>
              <w:keepNext/>
              <w:spacing w:after="60"/>
              <w:jc w:val="center"/>
              <w:rPr>
                <w:rFonts w:ascii="Calibri" w:eastAsia="Cambria" w:hAnsi="Calibri" w:cs="Times New Roman"/>
                <w:sz w:val="22"/>
              </w:rPr>
            </w:pPr>
            <w:r>
              <w:rPr>
                <w:rFonts w:ascii="Calibri" w:eastAsia="Cambria" w:hAnsi="Calibri" w:cs="Times New Roman"/>
                <w:sz w:val="22"/>
              </w:rPr>
              <w:t>0.3</w:t>
            </w:r>
          </w:p>
        </w:tc>
      </w:tr>
      <w:tr w:rsidR="00D4453A" w:rsidRPr="002776EC" w14:paraId="53CC5385" w14:textId="77777777" w:rsidTr="00A6739F">
        <w:trPr>
          <w:cantSplit/>
          <w:jc w:val="center"/>
        </w:trPr>
        <w:tc>
          <w:tcPr>
            <w:tcW w:w="0" w:type="auto"/>
            <w:gridSpan w:val="5"/>
          </w:tcPr>
          <w:p w14:paraId="53F75D8A" w14:textId="77777777" w:rsidR="00D4453A" w:rsidRPr="002D5F96" w:rsidRDefault="00D4453A" w:rsidP="00A6739F">
            <w:pPr>
              <w:keepNext/>
              <w:spacing w:after="60"/>
              <w:rPr>
                <w:rFonts w:ascii="Cambria" w:eastAsia="Cambria" w:hAnsi="Cambria" w:cs="Times New Roman"/>
              </w:rPr>
            </w:pPr>
          </w:p>
        </w:tc>
      </w:tr>
    </w:tbl>
    <w:p w14:paraId="60ACEDBB" w14:textId="77777777" w:rsidR="00D4453A" w:rsidRDefault="00D4453A" w:rsidP="00D4453A">
      <w:pPr>
        <w:spacing w:line="240" w:lineRule="auto"/>
        <w:jc w:val="both"/>
        <w:rPr>
          <w:b/>
          <w:bCs/>
        </w:rPr>
      </w:pPr>
      <w:r w:rsidRPr="005E0C30">
        <w:t xml:space="preserve">Abbr.: </w:t>
      </w:r>
      <w:proofErr w:type="spellStart"/>
      <w:r w:rsidRPr="005E0C30">
        <w:t>sHR</w:t>
      </w:r>
      <w:proofErr w:type="spellEnd"/>
      <w:r w:rsidRPr="005E0C30">
        <w:t xml:space="preserve">, </w:t>
      </w:r>
      <w:proofErr w:type="spellStart"/>
      <w:r w:rsidRPr="005E0C30">
        <w:t>subdistribution</w:t>
      </w:r>
      <w:proofErr w:type="spellEnd"/>
      <w:r w:rsidRPr="005E0C30">
        <w:t xml:space="preserve"> hazard ratio; CI, confidence interval;</w:t>
      </w:r>
      <w:r>
        <w:t xml:space="preserve"> PSG, portosystemic gradient; MELD</w:t>
      </w:r>
      <w:r w:rsidRPr="005E0C30">
        <w:t>,</w:t>
      </w:r>
      <w:r>
        <w:t xml:space="preserve"> model for end-stage liver disease; FIPS, Freiburg index for post-TIPS survival, OHE, overt hepatic encephalopathy; CHE, covert hepatic encephalopathy; PHES, psychometric hepatic encephalopathy score; CRP, c-reactive protein; WBC, white blood cell count;</w:t>
      </w:r>
      <w:r w:rsidRPr="005E0C30">
        <w:t xml:space="preserve"> </w:t>
      </w:r>
      <w:proofErr w:type="spellStart"/>
      <w:r>
        <w:t>NfL</w:t>
      </w:r>
      <w:proofErr w:type="spellEnd"/>
      <w:r>
        <w:t xml:space="preserve">, neurofilament light chains; GFAP, glial fibrillary acidic protein.  </w:t>
      </w:r>
    </w:p>
    <w:p w14:paraId="50CAD37F" w14:textId="77777777" w:rsidR="00D4453A" w:rsidRDefault="00D4453A" w:rsidP="00D4453A">
      <w:pPr>
        <w:jc w:val="both"/>
        <w:rPr>
          <w:b/>
          <w:bCs/>
        </w:rPr>
      </w:pPr>
    </w:p>
    <w:p w14:paraId="0D10DEB6" w14:textId="77777777" w:rsidR="00D4453A" w:rsidRPr="00D4453A" w:rsidRDefault="00D4453A" w:rsidP="00410819">
      <w:pPr>
        <w:jc w:val="both"/>
      </w:pPr>
    </w:p>
    <w:sectPr w:rsidR="00D4453A" w:rsidRPr="00D4453A" w:rsidSect="009E0447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BEF9F" w14:textId="77777777" w:rsidR="004F317B" w:rsidRDefault="004F317B" w:rsidP="00135185">
      <w:pPr>
        <w:spacing w:after="0" w:line="240" w:lineRule="auto"/>
      </w:pPr>
      <w:r>
        <w:separator/>
      </w:r>
    </w:p>
  </w:endnote>
  <w:endnote w:type="continuationSeparator" w:id="0">
    <w:p w14:paraId="4F802358" w14:textId="77777777" w:rsidR="004F317B" w:rsidRDefault="004F317B" w:rsidP="00135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30278240"/>
      <w:docPartObj>
        <w:docPartGallery w:val="Page Numbers (Bottom of Page)"/>
        <w:docPartUnique/>
      </w:docPartObj>
    </w:sdtPr>
    <w:sdtEndPr/>
    <w:sdtContent>
      <w:p w14:paraId="2A8C844D" w14:textId="1542AA2C" w:rsidR="00A6739F" w:rsidRDefault="00A6739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C3517" w:rsidRPr="000C3517">
          <w:rPr>
            <w:noProof/>
            <w:lang w:val="de-DE"/>
          </w:rPr>
          <w:t>4</w:t>
        </w:r>
        <w:r>
          <w:fldChar w:fldCharType="end"/>
        </w:r>
      </w:p>
    </w:sdtContent>
  </w:sdt>
  <w:p w14:paraId="67958E72" w14:textId="77777777" w:rsidR="00A6739F" w:rsidRDefault="00A6739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C86387" w14:textId="77777777" w:rsidR="004F317B" w:rsidRDefault="004F317B" w:rsidP="00135185">
      <w:pPr>
        <w:spacing w:after="0" w:line="240" w:lineRule="auto"/>
      </w:pPr>
      <w:r>
        <w:separator/>
      </w:r>
    </w:p>
  </w:footnote>
  <w:footnote w:type="continuationSeparator" w:id="0">
    <w:p w14:paraId="1B7FD643" w14:textId="77777777" w:rsidR="004F317B" w:rsidRDefault="004F317B" w:rsidP="001351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0" w:nlCheck="1" w:checkStyle="0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47D"/>
    <w:rsid w:val="000039E5"/>
    <w:rsid w:val="0001570C"/>
    <w:rsid w:val="00016073"/>
    <w:rsid w:val="00027147"/>
    <w:rsid w:val="00050213"/>
    <w:rsid w:val="000C3517"/>
    <w:rsid w:val="000D1452"/>
    <w:rsid w:val="000E714A"/>
    <w:rsid w:val="001107F5"/>
    <w:rsid w:val="00131843"/>
    <w:rsid w:val="00131DB9"/>
    <w:rsid w:val="00135185"/>
    <w:rsid w:val="0016581D"/>
    <w:rsid w:val="0018672D"/>
    <w:rsid w:val="00197156"/>
    <w:rsid w:val="001A5ACF"/>
    <w:rsid w:val="001E58AE"/>
    <w:rsid w:val="001E5F7D"/>
    <w:rsid w:val="00222897"/>
    <w:rsid w:val="0023305C"/>
    <w:rsid w:val="00243AE3"/>
    <w:rsid w:val="00254516"/>
    <w:rsid w:val="00264271"/>
    <w:rsid w:val="002B147D"/>
    <w:rsid w:val="002C32C3"/>
    <w:rsid w:val="00345278"/>
    <w:rsid w:val="00354F08"/>
    <w:rsid w:val="00375741"/>
    <w:rsid w:val="003814ED"/>
    <w:rsid w:val="003875CD"/>
    <w:rsid w:val="003B6384"/>
    <w:rsid w:val="003B7534"/>
    <w:rsid w:val="003C4F8F"/>
    <w:rsid w:val="003C604A"/>
    <w:rsid w:val="003E3EAD"/>
    <w:rsid w:val="0040725A"/>
    <w:rsid w:val="00410819"/>
    <w:rsid w:val="00431E86"/>
    <w:rsid w:val="00455B01"/>
    <w:rsid w:val="00455EFB"/>
    <w:rsid w:val="00456EA2"/>
    <w:rsid w:val="004A239C"/>
    <w:rsid w:val="004A7D18"/>
    <w:rsid w:val="004C4A0E"/>
    <w:rsid w:val="004D10AC"/>
    <w:rsid w:val="004D44F5"/>
    <w:rsid w:val="004D677A"/>
    <w:rsid w:val="004F317B"/>
    <w:rsid w:val="005221A5"/>
    <w:rsid w:val="00543FAD"/>
    <w:rsid w:val="00582B33"/>
    <w:rsid w:val="00591D6E"/>
    <w:rsid w:val="005C4367"/>
    <w:rsid w:val="005E0AF4"/>
    <w:rsid w:val="005F0ACA"/>
    <w:rsid w:val="00605538"/>
    <w:rsid w:val="006075DB"/>
    <w:rsid w:val="00623F7B"/>
    <w:rsid w:val="00626F4E"/>
    <w:rsid w:val="006501F5"/>
    <w:rsid w:val="006B42FC"/>
    <w:rsid w:val="006C37B1"/>
    <w:rsid w:val="006C6263"/>
    <w:rsid w:val="006D683F"/>
    <w:rsid w:val="00732770"/>
    <w:rsid w:val="0074112F"/>
    <w:rsid w:val="007710BF"/>
    <w:rsid w:val="00784922"/>
    <w:rsid w:val="007B470D"/>
    <w:rsid w:val="007C62AA"/>
    <w:rsid w:val="007D2776"/>
    <w:rsid w:val="007E2E5D"/>
    <w:rsid w:val="00840E06"/>
    <w:rsid w:val="008837C2"/>
    <w:rsid w:val="008A5CC7"/>
    <w:rsid w:val="008C32AA"/>
    <w:rsid w:val="0097745E"/>
    <w:rsid w:val="00993CF9"/>
    <w:rsid w:val="009C1599"/>
    <w:rsid w:val="009E0447"/>
    <w:rsid w:val="009E5DED"/>
    <w:rsid w:val="009F335F"/>
    <w:rsid w:val="00A00F3D"/>
    <w:rsid w:val="00A14F50"/>
    <w:rsid w:val="00A15F50"/>
    <w:rsid w:val="00A164B0"/>
    <w:rsid w:val="00A36B9C"/>
    <w:rsid w:val="00A378C0"/>
    <w:rsid w:val="00A6739F"/>
    <w:rsid w:val="00A72C9E"/>
    <w:rsid w:val="00A86FEB"/>
    <w:rsid w:val="00AC42D8"/>
    <w:rsid w:val="00AC61FC"/>
    <w:rsid w:val="00AD0EFA"/>
    <w:rsid w:val="00AE2800"/>
    <w:rsid w:val="00B00239"/>
    <w:rsid w:val="00B40508"/>
    <w:rsid w:val="00B40E32"/>
    <w:rsid w:val="00B65CBD"/>
    <w:rsid w:val="00B674C1"/>
    <w:rsid w:val="00B81EA1"/>
    <w:rsid w:val="00B82505"/>
    <w:rsid w:val="00B83CC4"/>
    <w:rsid w:val="00BA71A9"/>
    <w:rsid w:val="00BC4009"/>
    <w:rsid w:val="00BE22A4"/>
    <w:rsid w:val="00BE3C10"/>
    <w:rsid w:val="00BE4466"/>
    <w:rsid w:val="00C06FCA"/>
    <w:rsid w:val="00C140E9"/>
    <w:rsid w:val="00C23768"/>
    <w:rsid w:val="00C3093D"/>
    <w:rsid w:val="00C415E5"/>
    <w:rsid w:val="00C712A1"/>
    <w:rsid w:val="00C813EC"/>
    <w:rsid w:val="00C9174D"/>
    <w:rsid w:val="00CA0BC8"/>
    <w:rsid w:val="00CA3CB6"/>
    <w:rsid w:val="00CD3BC0"/>
    <w:rsid w:val="00CE2DAC"/>
    <w:rsid w:val="00D0153F"/>
    <w:rsid w:val="00D25FB5"/>
    <w:rsid w:val="00D4453A"/>
    <w:rsid w:val="00D453EA"/>
    <w:rsid w:val="00D45836"/>
    <w:rsid w:val="00D655EA"/>
    <w:rsid w:val="00D77C3A"/>
    <w:rsid w:val="00D82E07"/>
    <w:rsid w:val="00D958C3"/>
    <w:rsid w:val="00DC5255"/>
    <w:rsid w:val="00DE2926"/>
    <w:rsid w:val="00E15725"/>
    <w:rsid w:val="00E5197B"/>
    <w:rsid w:val="00E52011"/>
    <w:rsid w:val="00E60A38"/>
    <w:rsid w:val="00E80DF0"/>
    <w:rsid w:val="00ED67BC"/>
    <w:rsid w:val="00F339A9"/>
    <w:rsid w:val="00F456B8"/>
    <w:rsid w:val="00F66EA2"/>
    <w:rsid w:val="00F702C9"/>
    <w:rsid w:val="00FB5687"/>
    <w:rsid w:val="00FC51A2"/>
    <w:rsid w:val="00FE6086"/>
    <w:rsid w:val="00FF5728"/>
    <w:rsid w:val="00FF7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2196F"/>
  <w15:chartTrackingRefBased/>
  <w15:docId w15:val="{5BC2B7E7-B84E-4B37-A9BB-2005D0AD8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C1599"/>
    <w:rPr>
      <w:rFonts w:ascii="Arial" w:hAnsi="Arial" w:cs="Arial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0A38"/>
    <w:pPr>
      <w:spacing w:after="0" w:line="240" w:lineRule="auto"/>
      <w:jc w:val="both"/>
      <w:outlineLvl w:val="0"/>
    </w:pPr>
    <w:rPr>
      <w:rFonts w:eastAsia="Calibri" w:cs="Times New Roman"/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5197B"/>
    <w:pPr>
      <w:spacing w:after="0" w:line="240" w:lineRule="auto"/>
      <w:outlineLvl w:val="1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B147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B1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B147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B14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B14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B14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B14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60A38"/>
    <w:rPr>
      <w:rFonts w:ascii="Arial" w:eastAsia="Calibri" w:hAnsi="Arial" w:cs="Times New Roman"/>
      <w:b/>
      <w:bCs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5197B"/>
    <w:rPr>
      <w:rFonts w:ascii="Arial" w:hAnsi="Arial" w:cs="Arial"/>
      <w:b/>
      <w:bCs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B147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B147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B147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B147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B147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B147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B147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B14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B1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B14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B1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B14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B147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B147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B147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B14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B147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B147D"/>
    <w:rPr>
      <w:b/>
      <w:bCs/>
      <w:smallCaps/>
      <w:color w:val="2F5496" w:themeColor="accent1" w:themeShade="BF"/>
      <w:spacing w:val="5"/>
    </w:rPr>
  </w:style>
  <w:style w:type="paragraph" w:styleId="Verzeichnis1">
    <w:name w:val="toc 1"/>
    <w:basedOn w:val="Standard"/>
    <w:next w:val="Standard"/>
    <w:autoRedefine/>
    <w:uiPriority w:val="39"/>
    <w:unhideWhenUsed/>
    <w:rsid w:val="00D25FB5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D25FB5"/>
    <w:rPr>
      <w:rFonts w:ascii="Arial" w:hAnsi="Arial"/>
      <w:color w:val="auto"/>
      <w:sz w:val="24"/>
      <w:u w:val="single"/>
    </w:rPr>
  </w:style>
  <w:style w:type="table" w:customStyle="1" w:styleId="Table">
    <w:name w:val="Table"/>
    <w:semiHidden/>
    <w:unhideWhenUsed/>
    <w:qFormat/>
    <w:rsid w:val="003814ED"/>
    <w:pPr>
      <w:spacing w:after="200" w:line="240" w:lineRule="auto"/>
    </w:pPr>
    <w:rPr>
      <w:sz w:val="24"/>
      <w:szCs w:val="24"/>
      <w:lang w:val="de-DE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Compact">
    <w:name w:val="Compact"/>
    <w:basedOn w:val="Textkrper"/>
    <w:qFormat/>
    <w:rsid w:val="003C4F8F"/>
    <w:pPr>
      <w:spacing w:before="36" w:after="36" w:line="240" w:lineRule="auto"/>
    </w:pPr>
    <w:rPr>
      <w:rFonts w:asciiTheme="minorHAnsi" w:hAnsiTheme="minorHAnsi" w:cstheme="minorBidi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3C4F8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3C4F8F"/>
    <w:rPr>
      <w:rFonts w:ascii="Arial" w:hAnsi="Arial" w:cs="Arial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4F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4F8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4F8F"/>
    <w:rPr>
      <w:rFonts w:ascii="Arial" w:hAnsi="Arial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4F8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4F8F"/>
    <w:rPr>
      <w:rFonts w:ascii="Arial" w:hAnsi="Arial" w:cs="Arial"/>
      <w:b/>
      <w:bC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7D2776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22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22A4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FB5687"/>
    <w:pPr>
      <w:spacing w:after="0" w:line="480" w:lineRule="auto"/>
    </w:pPr>
    <w:rPr>
      <w:rFonts w:ascii="Times New Roman" w:hAnsi="Times New Roman" w:cs="Times New Roman"/>
    </w:rPr>
  </w:style>
  <w:style w:type="table" w:styleId="Tabellenraster">
    <w:name w:val="Table Grid"/>
    <w:basedOn w:val="NormaleTabelle"/>
    <w:uiPriority w:val="39"/>
    <w:rsid w:val="00FB5687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13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5185"/>
    <w:rPr>
      <w:rFonts w:ascii="Arial" w:hAnsi="Arial" w:cs="Arial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51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5185"/>
    <w:rPr>
      <w:rFonts w:ascii="Arial" w:hAnsi="Arial" w:cs="Arial"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35185"/>
    <w:pPr>
      <w:keepNext/>
      <w:keepLines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de-DE" w:eastAsia="de-DE"/>
    </w:rPr>
  </w:style>
  <w:style w:type="table" w:customStyle="1" w:styleId="Table1">
    <w:name w:val="Table1"/>
    <w:semiHidden/>
    <w:qFormat/>
    <w:rsid w:val="00B674C1"/>
    <w:pPr>
      <w:spacing w:after="200" w:line="240" w:lineRule="auto"/>
    </w:pPr>
    <w:rPr>
      <w:rFonts w:ascii="Cambria" w:eastAsia="Cambria" w:hAnsi="Cambria" w:cs="Times New Roman"/>
      <w:sz w:val="24"/>
      <w:szCs w:val="24"/>
      <w:lang w:val="de-DE" w:eastAsia="de-D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table" w:customStyle="1" w:styleId="Table2">
    <w:name w:val="Table2"/>
    <w:semiHidden/>
    <w:qFormat/>
    <w:rsid w:val="00B674C1"/>
    <w:pPr>
      <w:spacing w:after="200" w:line="240" w:lineRule="auto"/>
    </w:pPr>
    <w:rPr>
      <w:rFonts w:ascii="Cambria" w:eastAsia="Cambria" w:hAnsi="Cambria" w:cs="Times New Roman"/>
      <w:sz w:val="24"/>
      <w:szCs w:val="24"/>
      <w:lang w:val="de-DE" w:eastAsia="de-D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erarbeitung">
    <w:name w:val="Revision"/>
    <w:hidden/>
    <w:uiPriority w:val="99"/>
    <w:semiHidden/>
    <w:rsid w:val="00BE3C10"/>
    <w:pPr>
      <w:spacing w:after="0" w:line="240" w:lineRule="auto"/>
    </w:pPr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2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7956B5-E62C-4E28-9E23-740A1E1DBF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2196</Words>
  <Characters>13836</Characters>
  <Application>Microsoft Office Word</Application>
  <DocSecurity>0</DocSecurity>
  <Lines>115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J. Gairing</dc:creator>
  <cp:keywords/>
  <dc:description/>
  <cp:lastModifiedBy>Christian Labenz</cp:lastModifiedBy>
  <cp:revision>8</cp:revision>
  <dcterms:created xsi:type="dcterms:W3CDTF">2024-12-20T15:23:00Z</dcterms:created>
  <dcterms:modified xsi:type="dcterms:W3CDTF">2025-03-04T18:26:00Z</dcterms:modified>
</cp:coreProperties>
</file>